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A8A1F" w14:textId="560E9918" w:rsidR="00E70C38" w:rsidRPr="00694DCA" w:rsidRDefault="00E70C38" w:rsidP="00F12ADD">
      <w:pPr>
        <w:pStyle w:val="Title"/>
      </w:pPr>
      <w:r w:rsidRPr="00694DCA">
        <w:t xml:space="preserve">Additional File </w:t>
      </w:r>
      <w:r w:rsidR="007B0ABE" w:rsidRPr="00694DCA">
        <w:t>2</w:t>
      </w:r>
      <w:r w:rsidRPr="00694DCA">
        <w:t xml:space="preserve">: </w:t>
      </w:r>
      <w:r w:rsidR="00D628F0" w:rsidRPr="00694DCA">
        <w:t xml:space="preserve">Study characteristics, </w:t>
      </w:r>
      <w:r w:rsidRPr="00694DCA">
        <w:t>NHLBI quality assessment details</w:t>
      </w:r>
      <w:r w:rsidR="00D628F0" w:rsidRPr="00694DCA">
        <w:t>,</w:t>
      </w:r>
      <w:r w:rsidR="00180DBF" w:rsidRPr="00694DCA">
        <w:t xml:space="preserve"> and </w:t>
      </w:r>
      <w:r w:rsidR="00C437CA" w:rsidRPr="00694DCA">
        <w:t>results tables</w:t>
      </w:r>
    </w:p>
    <w:p w14:paraId="57DB638D" w14:textId="16870BC4" w:rsidR="00DD400C" w:rsidRDefault="00DD400C" w:rsidP="00DD400C"/>
    <w:p w14:paraId="489262EC" w14:textId="1C8F8428" w:rsidR="00A61A62" w:rsidRPr="002F4B2D" w:rsidRDefault="00A61A62" w:rsidP="00F12ADD">
      <w:pPr>
        <w:pStyle w:val="Heading2"/>
      </w:pPr>
      <w:r w:rsidRPr="00694DCA">
        <w:rPr>
          <w:rStyle w:val="Heading2Char"/>
        </w:rPr>
        <w:t>Table 1:</w:t>
      </w:r>
      <w:r w:rsidRPr="002F4B2D">
        <w:t xml:space="preserve"> Characteristics of studies and reports where quality was </w:t>
      </w:r>
      <w:r w:rsidR="0030068D" w:rsidRPr="002F4B2D">
        <w:t>assessed.</w:t>
      </w:r>
    </w:p>
    <w:tbl>
      <w:tblPr>
        <w:tblStyle w:val="TableGrid1"/>
        <w:tblW w:w="14203" w:type="dxa"/>
        <w:tblLook w:val="04A0" w:firstRow="1" w:lastRow="0" w:firstColumn="1" w:lastColumn="0" w:noHBand="0" w:noVBand="1"/>
      </w:tblPr>
      <w:tblGrid>
        <w:gridCol w:w="1507"/>
        <w:gridCol w:w="2457"/>
        <w:gridCol w:w="4253"/>
        <w:gridCol w:w="4337"/>
        <w:gridCol w:w="1649"/>
      </w:tblGrid>
      <w:tr w:rsidR="00A61A62" w:rsidRPr="002F4B2D" w14:paraId="637439C7" w14:textId="77777777" w:rsidTr="00A61A62">
        <w:trPr>
          <w:trHeight w:val="77"/>
        </w:trPr>
        <w:tc>
          <w:tcPr>
            <w:tcW w:w="1507" w:type="dxa"/>
          </w:tcPr>
          <w:p w14:paraId="32E9D03A" w14:textId="0C4DAEAA" w:rsidR="00A61A62" w:rsidRPr="004D6156" w:rsidRDefault="00A7178C" w:rsidP="00A61A6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i/>
                <w:sz w:val="20"/>
                <w:szCs w:val="20"/>
                <w:lang w:val="en-US"/>
              </w:rPr>
              <w:t>Citation</w:t>
            </w:r>
          </w:p>
        </w:tc>
        <w:tc>
          <w:tcPr>
            <w:tcW w:w="2457" w:type="dxa"/>
          </w:tcPr>
          <w:p w14:paraId="4EE60867" w14:textId="77777777" w:rsidR="00A61A62" w:rsidRPr="004D6156" w:rsidRDefault="00A61A62" w:rsidP="00A61A6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i/>
                <w:sz w:val="20"/>
                <w:szCs w:val="20"/>
                <w:lang w:val="en-US"/>
              </w:rPr>
              <w:t xml:space="preserve">Location(s) </w:t>
            </w:r>
          </w:p>
        </w:tc>
        <w:tc>
          <w:tcPr>
            <w:tcW w:w="4253" w:type="dxa"/>
          </w:tcPr>
          <w:p w14:paraId="69DD2E42" w14:textId="77777777" w:rsidR="00A61A62" w:rsidRPr="004D6156" w:rsidRDefault="00A61A62" w:rsidP="00A61A6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i/>
                <w:sz w:val="20"/>
                <w:szCs w:val="20"/>
                <w:lang w:val="en-US"/>
              </w:rPr>
              <w:t>Data Source/Study Population, year(s)</w:t>
            </w:r>
          </w:p>
        </w:tc>
        <w:tc>
          <w:tcPr>
            <w:tcW w:w="4337" w:type="dxa"/>
          </w:tcPr>
          <w:p w14:paraId="654487D2" w14:textId="77777777" w:rsidR="00A61A62" w:rsidRPr="004D6156" w:rsidRDefault="00A61A62" w:rsidP="00A61A6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i/>
                <w:sz w:val="20"/>
                <w:szCs w:val="20"/>
                <w:lang w:val="en-US"/>
              </w:rPr>
              <w:t>Comparison groups</w:t>
            </w:r>
          </w:p>
        </w:tc>
        <w:tc>
          <w:tcPr>
            <w:tcW w:w="1649" w:type="dxa"/>
          </w:tcPr>
          <w:p w14:paraId="111B6812" w14:textId="77777777" w:rsidR="00A61A62" w:rsidRPr="004D6156" w:rsidRDefault="00A61A62" w:rsidP="00A61A62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i/>
                <w:sz w:val="20"/>
                <w:szCs w:val="20"/>
                <w:lang w:val="en-US"/>
              </w:rPr>
              <w:t>NHLBI assessed quality</w:t>
            </w:r>
          </w:p>
        </w:tc>
      </w:tr>
      <w:tr w:rsidR="00546469" w:rsidRPr="002F4B2D" w14:paraId="3E909A52" w14:textId="77777777" w:rsidTr="00D23DCA">
        <w:trPr>
          <w:trHeight w:val="125"/>
        </w:trPr>
        <w:tc>
          <w:tcPr>
            <w:tcW w:w="14203" w:type="dxa"/>
            <w:gridSpan w:val="5"/>
          </w:tcPr>
          <w:p w14:paraId="1D256496" w14:textId="7AF64728" w:rsidR="00546469" w:rsidRPr="002F4B2D" w:rsidRDefault="00546469" w:rsidP="00A61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i/>
                <w:iCs/>
                <w:sz w:val="20"/>
                <w:szCs w:val="20"/>
              </w:rPr>
              <w:t>Records included in systematic review</w:t>
            </w:r>
          </w:p>
        </w:tc>
      </w:tr>
      <w:tr w:rsidR="00A61A62" w:rsidRPr="002F4B2D" w14:paraId="79AFD399" w14:textId="77777777" w:rsidTr="00A61A62">
        <w:trPr>
          <w:trHeight w:val="125"/>
        </w:trPr>
        <w:tc>
          <w:tcPr>
            <w:tcW w:w="1507" w:type="dxa"/>
          </w:tcPr>
          <w:p w14:paraId="1889EB67" w14:textId="2C4B3261" w:rsidR="00A61A62" w:rsidRPr="002F4B2D" w:rsidRDefault="00A61A62" w:rsidP="00A61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Blakely 2009</w:t>
            </w:r>
          </w:p>
        </w:tc>
        <w:tc>
          <w:tcPr>
            <w:tcW w:w="2457" w:type="dxa"/>
          </w:tcPr>
          <w:p w14:paraId="7E188902" w14:textId="77777777" w:rsidR="00A61A62" w:rsidRPr="002F4B2D" w:rsidRDefault="00A61A62" w:rsidP="00A61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4253" w:type="dxa"/>
          </w:tcPr>
          <w:p w14:paraId="0E4D1395" w14:textId="77777777" w:rsidR="00A61A62" w:rsidRPr="002F4B2D" w:rsidRDefault="00A61A62" w:rsidP="00A61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New Zealand Census-Mortality Study 2001-2004</w:t>
            </w:r>
          </w:p>
        </w:tc>
        <w:tc>
          <w:tcPr>
            <w:tcW w:w="4337" w:type="dxa"/>
          </w:tcPr>
          <w:p w14:paraId="3DF4E65D" w14:textId="3F3B4527" w:rsidR="00A61A62" w:rsidRPr="002F4B2D" w:rsidRDefault="00A61A62" w:rsidP="00A61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Samoan, Cook Island</w:t>
            </w:r>
            <w:r w:rsidR="00AA76D0">
              <w:rPr>
                <w:rFonts w:cstheme="minorHAnsi"/>
                <w:sz w:val="20"/>
                <w:szCs w:val="20"/>
                <w:lang w:val="en-US"/>
              </w:rPr>
              <w:t>s M</w:t>
            </w:r>
            <w:r w:rsidR="002F469E" w:rsidRPr="002F469E">
              <w:rPr>
                <w:rFonts w:cstheme="minorHAnsi"/>
                <w:sz w:val="20"/>
                <w:szCs w:val="20"/>
                <w:lang w:val="en-US"/>
              </w:rPr>
              <w:t>ā</w:t>
            </w:r>
            <w:r w:rsidR="002F469E">
              <w:rPr>
                <w:rFonts w:cstheme="minorHAnsi"/>
                <w:sz w:val="20"/>
                <w:szCs w:val="20"/>
                <w:lang w:val="en-US"/>
              </w:rPr>
              <w:t>ori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, Niuean, Tongan</w:t>
            </w:r>
          </w:p>
        </w:tc>
        <w:tc>
          <w:tcPr>
            <w:tcW w:w="1649" w:type="dxa"/>
          </w:tcPr>
          <w:p w14:paraId="77365034" w14:textId="77777777" w:rsidR="00A61A62" w:rsidRPr="002F4B2D" w:rsidRDefault="00A61A62" w:rsidP="00A61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</w:tr>
      <w:tr w:rsidR="00546469" w:rsidRPr="002F4B2D" w14:paraId="0C7BFD47" w14:textId="77777777" w:rsidTr="00A61A62">
        <w:trPr>
          <w:trHeight w:val="125"/>
        </w:trPr>
        <w:tc>
          <w:tcPr>
            <w:tcW w:w="1507" w:type="dxa"/>
          </w:tcPr>
          <w:p w14:paraId="15FC8959" w14:textId="1E29796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bCs/>
                <w:sz w:val="20"/>
                <w:szCs w:val="20"/>
                <w:lang w:val="en-US"/>
              </w:rPr>
              <w:t>GBD 2019</w:t>
            </w:r>
          </w:p>
        </w:tc>
        <w:tc>
          <w:tcPr>
            <w:tcW w:w="2457" w:type="dxa"/>
          </w:tcPr>
          <w:p w14:paraId="142DD5A1" w14:textId="3823BFE2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Countries listed under Oceania</w:t>
            </w:r>
          </w:p>
        </w:tc>
        <w:tc>
          <w:tcPr>
            <w:tcW w:w="4253" w:type="dxa"/>
          </w:tcPr>
          <w:p w14:paraId="3D69411A" w14:textId="4E851BEA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lobal Burden of Disease Study 2019 data resource</w:t>
            </w:r>
          </w:p>
        </w:tc>
        <w:tc>
          <w:tcPr>
            <w:tcW w:w="4337" w:type="dxa"/>
          </w:tcPr>
          <w:p w14:paraId="09F36475" w14:textId="51CBEA4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American Samoa, Guam, Marshall Isl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>ands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, C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 xml:space="preserve">ook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>slands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>Federated States of Micronesia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, Kiribati, 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>Northern Mariana Islands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>Papua New Guinea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, Nauru, Vanuatu, Niue, Tonga, Palau, Tokelau, Tuvalu, Solomon Isl</w:t>
            </w:r>
            <w:r w:rsidR="00576DF9">
              <w:rPr>
                <w:rFonts w:cstheme="minorHAnsi"/>
                <w:sz w:val="20"/>
                <w:szCs w:val="20"/>
                <w:lang w:val="en-US"/>
              </w:rPr>
              <w:t>ands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, Samoa,</w:t>
            </w:r>
          </w:p>
        </w:tc>
        <w:tc>
          <w:tcPr>
            <w:tcW w:w="1649" w:type="dxa"/>
          </w:tcPr>
          <w:p w14:paraId="59618018" w14:textId="299D01AD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</w:tr>
      <w:tr w:rsidR="00546469" w:rsidRPr="002F4B2D" w14:paraId="024F8490" w14:textId="77777777" w:rsidTr="00A61A62">
        <w:trPr>
          <w:trHeight w:val="125"/>
        </w:trPr>
        <w:tc>
          <w:tcPr>
            <w:tcW w:w="1507" w:type="dxa"/>
          </w:tcPr>
          <w:p w14:paraId="4CCCE42C" w14:textId="392B814A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Health Partners Consulting Group 2012</w:t>
            </w:r>
          </w:p>
        </w:tc>
        <w:tc>
          <w:tcPr>
            <w:tcW w:w="2457" w:type="dxa"/>
          </w:tcPr>
          <w:p w14:paraId="6B5A406D" w14:textId="550BBAD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Metro-Auckland (Counties Manukau, Auckland, Waitemata), New Zealand</w:t>
            </w:r>
          </w:p>
        </w:tc>
        <w:tc>
          <w:tcPr>
            <w:tcW w:w="4253" w:type="dxa"/>
          </w:tcPr>
          <w:p w14:paraId="00668AA4" w14:textId="3E0BA478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National surveys, the PRIMHD database, clinical network data from the Northern Region DHBs </w:t>
            </w:r>
          </w:p>
        </w:tc>
        <w:tc>
          <w:tcPr>
            <w:tcW w:w="4337" w:type="dxa"/>
          </w:tcPr>
          <w:p w14:paraId="78E15E90" w14:textId="4A1DD9CA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Samoan, </w:t>
            </w:r>
            <w:r w:rsidR="002F469E" w:rsidRPr="002F4B2D">
              <w:rPr>
                <w:rFonts w:cstheme="minorHAnsi"/>
                <w:sz w:val="20"/>
                <w:szCs w:val="20"/>
                <w:lang w:val="en-US"/>
              </w:rPr>
              <w:t>Cook Island</w:t>
            </w:r>
            <w:r w:rsidR="002F469E">
              <w:rPr>
                <w:rFonts w:cstheme="minorHAnsi"/>
                <w:sz w:val="20"/>
                <w:szCs w:val="20"/>
                <w:lang w:val="en-US"/>
              </w:rPr>
              <w:t>s M</w:t>
            </w:r>
            <w:r w:rsidR="002F469E" w:rsidRPr="002F469E">
              <w:rPr>
                <w:rFonts w:cstheme="minorHAnsi"/>
                <w:sz w:val="20"/>
                <w:szCs w:val="20"/>
                <w:lang w:val="en-US"/>
              </w:rPr>
              <w:t>ā</w:t>
            </w:r>
            <w:r w:rsidR="002F469E">
              <w:rPr>
                <w:rFonts w:cstheme="minorHAnsi"/>
                <w:sz w:val="20"/>
                <w:szCs w:val="20"/>
                <w:lang w:val="en-US"/>
              </w:rPr>
              <w:t>ori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, Tongan, Niuean</w:t>
            </w:r>
          </w:p>
        </w:tc>
        <w:tc>
          <w:tcPr>
            <w:tcW w:w="1649" w:type="dxa"/>
          </w:tcPr>
          <w:p w14:paraId="78F5A1DD" w14:textId="347CD51E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</w:tr>
      <w:tr w:rsidR="00546469" w:rsidRPr="002F4B2D" w14:paraId="35EE22AF" w14:textId="77777777" w:rsidTr="00A61A62">
        <w:trPr>
          <w:trHeight w:val="125"/>
        </w:trPr>
        <w:tc>
          <w:tcPr>
            <w:tcW w:w="1507" w:type="dxa"/>
          </w:tcPr>
          <w:p w14:paraId="19D85A39" w14:textId="2AD5A08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Mendis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2457" w:type="dxa"/>
          </w:tcPr>
          <w:p w14:paraId="1C0A0949" w14:textId="607CBE13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4253" w:type="dxa"/>
          </w:tcPr>
          <w:p w14:paraId="4813016C" w14:textId="2C94C6F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lobal burden of disease estimates</w:t>
            </w:r>
          </w:p>
        </w:tc>
        <w:tc>
          <w:tcPr>
            <w:tcW w:w="4337" w:type="dxa"/>
          </w:tcPr>
          <w:p w14:paraId="1C2A6627" w14:textId="2AB2985F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Cook Islands, Kiribati, Marshall Islands, Federated States of Micronesia, Nauru, Niue, Palau, </w:t>
            </w:r>
            <w:r w:rsidR="007311D7">
              <w:rPr>
                <w:rFonts w:cstheme="minorHAnsi"/>
                <w:sz w:val="20"/>
                <w:szCs w:val="20"/>
                <w:lang w:val="en-US"/>
              </w:rPr>
              <w:t>Papua New Guinea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, Samoa, Solomon Islands, Tonga, Tuvalu, Vanuatu</w:t>
            </w:r>
          </w:p>
        </w:tc>
        <w:tc>
          <w:tcPr>
            <w:tcW w:w="1649" w:type="dxa"/>
          </w:tcPr>
          <w:p w14:paraId="219D9872" w14:textId="07027749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</w:tr>
      <w:tr w:rsidR="00546469" w:rsidRPr="002F4B2D" w14:paraId="09A070CB" w14:textId="77777777" w:rsidTr="00A61A62">
        <w:trPr>
          <w:trHeight w:val="125"/>
        </w:trPr>
        <w:tc>
          <w:tcPr>
            <w:tcW w:w="1507" w:type="dxa"/>
          </w:tcPr>
          <w:p w14:paraId="620F3ECD" w14:textId="6FA2E37F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WHO 2014</w:t>
            </w:r>
          </w:p>
        </w:tc>
        <w:tc>
          <w:tcPr>
            <w:tcW w:w="2457" w:type="dxa"/>
          </w:tcPr>
          <w:p w14:paraId="7DE91742" w14:textId="56FE6DF4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4253" w:type="dxa"/>
          </w:tcPr>
          <w:p w14:paraId="722E488B" w14:textId="79CD1C5A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337" w:type="dxa"/>
          </w:tcPr>
          <w:p w14:paraId="74A1E937" w14:textId="4CC5AC6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apua New Guinea, Solomon Islands</w:t>
            </w:r>
          </w:p>
        </w:tc>
        <w:tc>
          <w:tcPr>
            <w:tcW w:w="1649" w:type="dxa"/>
          </w:tcPr>
          <w:p w14:paraId="027CD267" w14:textId="56746B4C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</w:tr>
      <w:tr w:rsidR="00546469" w:rsidRPr="002F4B2D" w14:paraId="1D511659" w14:textId="77777777" w:rsidTr="00A61A62">
        <w:trPr>
          <w:trHeight w:val="125"/>
        </w:trPr>
        <w:tc>
          <w:tcPr>
            <w:tcW w:w="1507" w:type="dxa"/>
          </w:tcPr>
          <w:p w14:paraId="217FC4F9" w14:textId="4B452810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WHO 2018</w:t>
            </w:r>
          </w:p>
        </w:tc>
        <w:tc>
          <w:tcPr>
            <w:tcW w:w="2457" w:type="dxa"/>
          </w:tcPr>
          <w:p w14:paraId="3DB445A5" w14:textId="371EC568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4253" w:type="dxa"/>
          </w:tcPr>
          <w:p w14:paraId="47E0A5D4" w14:textId="3287E739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Life estimates derived from routinely collected data 2000-2016</w:t>
            </w:r>
          </w:p>
        </w:tc>
        <w:tc>
          <w:tcPr>
            <w:tcW w:w="4337" w:type="dxa"/>
          </w:tcPr>
          <w:p w14:paraId="10469C85" w14:textId="22BE314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Kiribati, Nauru, Solomon Islands, Tuvalu</w:t>
            </w:r>
          </w:p>
        </w:tc>
        <w:tc>
          <w:tcPr>
            <w:tcW w:w="1649" w:type="dxa"/>
          </w:tcPr>
          <w:p w14:paraId="7FEF605F" w14:textId="757533C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</w:tc>
      </w:tr>
      <w:tr w:rsidR="00546469" w:rsidRPr="002F4B2D" w14:paraId="4860F099" w14:textId="77777777" w:rsidTr="00195133">
        <w:trPr>
          <w:trHeight w:val="125"/>
        </w:trPr>
        <w:tc>
          <w:tcPr>
            <w:tcW w:w="14203" w:type="dxa"/>
            <w:gridSpan w:val="5"/>
          </w:tcPr>
          <w:p w14:paraId="5580C70C" w14:textId="6ACEF94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i/>
                <w:iCs/>
                <w:sz w:val="20"/>
                <w:szCs w:val="20"/>
              </w:rPr>
              <w:t>Records in which quality was assessed as poor or fair quality</w:t>
            </w:r>
          </w:p>
        </w:tc>
      </w:tr>
      <w:tr w:rsidR="00546469" w:rsidRPr="002F4B2D" w14:paraId="10828C45" w14:textId="77777777" w:rsidTr="00A61A62">
        <w:trPr>
          <w:trHeight w:val="125"/>
        </w:trPr>
        <w:tc>
          <w:tcPr>
            <w:tcW w:w="1507" w:type="dxa"/>
          </w:tcPr>
          <w:p w14:paraId="588B02D5" w14:textId="15D1BBD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Bennett 1984</w:t>
            </w:r>
          </w:p>
        </w:tc>
        <w:tc>
          <w:tcPr>
            <w:tcW w:w="2457" w:type="dxa"/>
          </w:tcPr>
          <w:p w14:paraId="67F89B9D" w14:textId="2A2090CF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Niue, Rarotonga</w:t>
            </w:r>
          </w:p>
        </w:tc>
        <w:tc>
          <w:tcPr>
            <w:tcW w:w="4253" w:type="dxa"/>
          </w:tcPr>
          <w:p w14:paraId="4776C800" w14:textId="3E601D48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rimary data: Population survey</w:t>
            </w:r>
          </w:p>
        </w:tc>
        <w:tc>
          <w:tcPr>
            <w:tcW w:w="4337" w:type="dxa"/>
          </w:tcPr>
          <w:p w14:paraId="32E38C68" w14:textId="24DB643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Niue</w:t>
            </w:r>
            <w:r w:rsidR="007311D7">
              <w:rPr>
                <w:rFonts w:cstheme="minorHAnsi"/>
                <w:sz w:val="20"/>
                <w:szCs w:val="20"/>
                <w:lang w:val="en-US"/>
              </w:rPr>
              <w:t>, Cook Islands (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Rarotonga</w:t>
            </w:r>
            <w:r w:rsidR="007311D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9" w:type="dxa"/>
          </w:tcPr>
          <w:p w14:paraId="5E8E348A" w14:textId="0559D5A4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</w:tc>
      </w:tr>
      <w:tr w:rsidR="00546469" w:rsidRPr="002F4B2D" w14:paraId="1E69D84B" w14:textId="77777777" w:rsidTr="00A61A62">
        <w:trPr>
          <w:trHeight w:val="125"/>
        </w:trPr>
        <w:tc>
          <w:tcPr>
            <w:tcW w:w="1507" w:type="dxa"/>
          </w:tcPr>
          <w:p w14:paraId="69558665" w14:textId="5BD8889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Crews 1982</w:t>
            </w:r>
          </w:p>
        </w:tc>
        <w:tc>
          <w:tcPr>
            <w:tcW w:w="2457" w:type="dxa"/>
          </w:tcPr>
          <w:p w14:paraId="1111CD9A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American Samoa</w:t>
            </w:r>
          </w:p>
        </w:tc>
        <w:tc>
          <w:tcPr>
            <w:tcW w:w="4253" w:type="dxa"/>
          </w:tcPr>
          <w:p w14:paraId="7309388D" w14:textId="275BBCE1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Official death records from </w:t>
            </w:r>
            <w:r w:rsidR="00D66AB4">
              <w:rPr>
                <w:rFonts w:cstheme="minorHAnsi"/>
                <w:sz w:val="20"/>
                <w:szCs w:val="20"/>
                <w:lang w:val="en-US"/>
              </w:rPr>
              <w:t>LBJ (Lyndon B. Johnson)</w:t>
            </w:r>
            <w:r w:rsidR="00AA76D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Tropical </w:t>
            </w:r>
            <w:r w:rsidR="00AA76D0">
              <w:rPr>
                <w:rFonts w:cstheme="minorHAnsi"/>
                <w:sz w:val="20"/>
                <w:szCs w:val="20"/>
                <w:lang w:val="en-US"/>
              </w:rPr>
              <w:t xml:space="preserve">Medical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Center 1962-1974</w:t>
            </w:r>
          </w:p>
        </w:tc>
        <w:tc>
          <w:tcPr>
            <w:tcW w:w="4337" w:type="dxa"/>
          </w:tcPr>
          <w:p w14:paraId="43CB6E7C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Areas of residence: modern, intermediate, traditional</w:t>
            </w:r>
          </w:p>
        </w:tc>
        <w:tc>
          <w:tcPr>
            <w:tcW w:w="1649" w:type="dxa"/>
          </w:tcPr>
          <w:p w14:paraId="6E5A6F39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0F6FB86B" w14:textId="77777777" w:rsidTr="00A61A62">
        <w:trPr>
          <w:trHeight w:val="125"/>
        </w:trPr>
        <w:tc>
          <w:tcPr>
            <w:tcW w:w="1507" w:type="dxa"/>
          </w:tcPr>
          <w:p w14:paraId="5D9B6F04" w14:textId="1CFC91B3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2EFEC804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ederated States of Micronesia: State of Yap</w:t>
            </w:r>
          </w:p>
        </w:tc>
        <w:tc>
          <w:tcPr>
            <w:tcW w:w="4253" w:type="dxa"/>
          </w:tcPr>
          <w:p w14:paraId="7F4C19F1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Data provided from the Medical Records Office of Yap State Hospital 2008-2010</w:t>
            </w:r>
          </w:p>
        </w:tc>
        <w:tc>
          <w:tcPr>
            <w:tcW w:w="4337" w:type="dxa"/>
          </w:tcPr>
          <w:p w14:paraId="258C203F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0BBDE7BB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5880CFBD" w14:textId="77777777" w:rsidTr="00A61A62">
        <w:trPr>
          <w:trHeight w:val="118"/>
        </w:trPr>
        <w:tc>
          <w:tcPr>
            <w:tcW w:w="1507" w:type="dxa"/>
          </w:tcPr>
          <w:p w14:paraId="4C029F49" w14:textId="206E4424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1BA59920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ederated States of Micronesia: State of Chuuk</w:t>
            </w:r>
          </w:p>
        </w:tc>
        <w:tc>
          <w:tcPr>
            <w:tcW w:w="4253" w:type="dxa"/>
          </w:tcPr>
          <w:p w14:paraId="3AF01FCA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Death certification data obtained from Chuuk State Hospital Medical Records Office 2007-2009</w:t>
            </w:r>
          </w:p>
        </w:tc>
        <w:tc>
          <w:tcPr>
            <w:tcW w:w="4337" w:type="dxa"/>
          </w:tcPr>
          <w:p w14:paraId="290066F2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0F7A0E3C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15D62F8A" w14:textId="77777777" w:rsidTr="00A61A62">
        <w:trPr>
          <w:trHeight w:val="125"/>
        </w:trPr>
        <w:tc>
          <w:tcPr>
            <w:tcW w:w="1507" w:type="dxa"/>
          </w:tcPr>
          <w:p w14:paraId="60AE6B7C" w14:textId="4138D0D3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lastRenderedPageBreak/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1E5E6E7B" w14:textId="0569BBB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Marshall Islands: </w:t>
            </w: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Kwajelein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4253" w:type="dxa"/>
          </w:tcPr>
          <w:p w14:paraId="27C136E2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Death certification data obtained from Ebeye Hospital. 2007-2009</w:t>
            </w:r>
          </w:p>
        </w:tc>
        <w:tc>
          <w:tcPr>
            <w:tcW w:w="4337" w:type="dxa"/>
          </w:tcPr>
          <w:p w14:paraId="3A63398B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0BA3613E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7547F39C" w14:textId="77777777" w:rsidTr="00A61A62">
        <w:trPr>
          <w:trHeight w:val="125"/>
        </w:trPr>
        <w:tc>
          <w:tcPr>
            <w:tcW w:w="1507" w:type="dxa"/>
          </w:tcPr>
          <w:p w14:paraId="54EA7475" w14:textId="3BB00DE3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4182969A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American Samoa</w:t>
            </w:r>
          </w:p>
        </w:tc>
        <w:tc>
          <w:tcPr>
            <w:tcW w:w="4253" w:type="dxa"/>
          </w:tcPr>
          <w:p w14:paraId="49D87394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American Samoa Statistical Yearbook 2008, 2006-2008</w:t>
            </w:r>
          </w:p>
        </w:tc>
        <w:tc>
          <w:tcPr>
            <w:tcW w:w="4337" w:type="dxa"/>
          </w:tcPr>
          <w:p w14:paraId="0FD6C23F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3CE69752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0E1936A3" w14:textId="77777777" w:rsidTr="00A61A62">
        <w:trPr>
          <w:trHeight w:val="125"/>
        </w:trPr>
        <w:tc>
          <w:tcPr>
            <w:tcW w:w="1507" w:type="dxa"/>
          </w:tcPr>
          <w:p w14:paraId="6459AB2B" w14:textId="6C119222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5F08886E" w14:textId="445302E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Northern Mariana Islands</w:t>
            </w:r>
          </w:p>
        </w:tc>
        <w:tc>
          <w:tcPr>
            <w:tcW w:w="4253" w:type="dxa"/>
          </w:tcPr>
          <w:p w14:paraId="6566CECF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2008 Health Data Report, 2003-2005</w:t>
            </w:r>
          </w:p>
        </w:tc>
        <w:tc>
          <w:tcPr>
            <w:tcW w:w="4337" w:type="dxa"/>
          </w:tcPr>
          <w:p w14:paraId="3418B5CA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3302D103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1602C3CA" w14:textId="77777777" w:rsidTr="00A61A62">
        <w:trPr>
          <w:trHeight w:val="125"/>
        </w:trPr>
        <w:tc>
          <w:tcPr>
            <w:tcW w:w="1507" w:type="dxa"/>
          </w:tcPr>
          <w:p w14:paraId="7851B6D2" w14:textId="792005EE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71DF8B8D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uam</w:t>
            </w:r>
          </w:p>
        </w:tc>
        <w:tc>
          <w:tcPr>
            <w:tcW w:w="4253" w:type="dxa"/>
          </w:tcPr>
          <w:p w14:paraId="27F98467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Death certificates from the Office of Vital Statistics, Guam Department of Public Health and Social Services, 2003-2005</w:t>
            </w:r>
          </w:p>
        </w:tc>
        <w:tc>
          <w:tcPr>
            <w:tcW w:w="4337" w:type="dxa"/>
          </w:tcPr>
          <w:p w14:paraId="2A5937B7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3BBB2838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59628A53" w14:textId="77777777" w:rsidTr="00A61A62">
        <w:trPr>
          <w:trHeight w:val="125"/>
        </w:trPr>
        <w:tc>
          <w:tcPr>
            <w:tcW w:w="1507" w:type="dxa"/>
          </w:tcPr>
          <w:p w14:paraId="031DCEE3" w14:textId="5C9064BC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29969E47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alau</w:t>
            </w:r>
          </w:p>
        </w:tc>
        <w:tc>
          <w:tcPr>
            <w:tcW w:w="4253" w:type="dxa"/>
          </w:tcPr>
          <w:p w14:paraId="1242CC09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Data provided by epidemiologists at the Bureau of Public Health, 2006-2009</w:t>
            </w:r>
          </w:p>
        </w:tc>
        <w:tc>
          <w:tcPr>
            <w:tcW w:w="4337" w:type="dxa"/>
          </w:tcPr>
          <w:p w14:paraId="279A2F44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61140DCE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7B58A507" w14:textId="77777777" w:rsidTr="00A61A62">
        <w:trPr>
          <w:trHeight w:val="125"/>
        </w:trPr>
        <w:tc>
          <w:tcPr>
            <w:tcW w:w="1507" w:type="dxa"/>
          </w:tcPr>
          <w:p w14:paraId="346180F9" w14:textId="2A756214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1B9D9CBD" w14:textId="3FA2D37F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Marshall Islands: Majuro Atoll</w:t>
            </w:r>
          </w:p>
        </w:tc>
        <w:tc>
          <w:tcPr>
            <w:tcW w:w="4253" w:type="dxa"/>
          </w:tcPr>
          <w:p w14:paraId="0892AEB1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Mortality data reported in Ministry of Health Annual Reports for 2007-2009</w:t>
            </w:r>
          </w:p>
        </w:tc>
        <w:tc>
          <w:tcPr>
            <w:tcW w:w="4337" w:type="dxa"/>
          </w:tcPr>
          <w:p w14:paraId="7E448055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24FC3A63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3A4FC8A5" w14:textId="77777777" w:rsidTr="00A61A62">
        <w:trPr>
          <w:trHeight w:val="125"/>
        </w:trPr>
        <w:tc>
          <w:tcPr>
            <w:tcW w:w="1507" w:type="dxa"/>
          </w:tcPr>
          <w:p w14:paraId="12BFFF2C" w14:textId="744074AD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457" w:type="dxa"/>
          </w:tcPr>
          <w:p w14:paraId="6AACF7C0" w14:textId="649893D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ederated States of Micronesia: Pohnpei</w:t>
            </w:r>
          </w:p>
        </w:tc>
        <w:tc>
          <w:tcPr>
            <w:tcW w:w="4253" w:type="dxa"/>
          </w:tcPr>
          <w:p w14:paraId="65CE2FF6" w14:textId="57A50DAD" w:rsidR="00546469" w:rsidRPr="002F4B2D" w:rsidRDefault="00546469" w:rsidP="00AA76D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Death certificate data from Pohnpei State Hospital</w:t>
            </w:r>
            <w:r w:rsidR="00AA76D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2007-2009</w:t>
            </w:r>
          </w:p>
        </w:tc>
        <w:tc>
          <w:tcPr>
            <w:tcW w:w="4337" w:type="dxa"/>
          </w:tcPr>
          <w:p w14:paraId="3212ED0D" w14:textId="77777777" w:rsidR="00546469" w:rsidRPr="002F4B2D" w:rsidRDefault="00546469" w:rsidP="00546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49" w:type="dxa"/>
          </w:tcPr>
          <w:p w14:paraId="1B1CC8CB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2CEC5982" w14:textId="77777777" w:rsidTr="00A61A62">
        <w:trPr>
          <w:trHeight w:val="125"/>
        </w:trPr>
        <w:tc>
          <w:tcPr>
            <w:tcW w:w="1507" w:type="dxa"/>
          </w:tcPr>
          <w:p w14:paraId="21D144ED" w14:textId="67C901C3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Li 1994</w:t>
            </w:r>
          </w:p>
        </w:tc>
        <w:tc>
          <w:tcPr>
            <w:tcW w:w="2457" w:type="dxa"/>
          </w:tcPr>
          <w:p w14:paraId="744DE98C" w14:textId="4C6C7DBD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iji, Nauru, Kiribati, Cook Islands, Niue, Western Samoa, New Caledonia</w:t>
            </w:r>
          </w:p>
        </w:tc>
        <w:tc>
          <w:tcPr>
            <w:tcW w:w="4253" w:type="dxa"/>
          </w:tcPr>
          <w:p w14:paraId="6C059B90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rimary data: Population survey in 15 population groups 1978-1987</w:t>
            </w:r>
          </w:p>
        </w:tc>
        <w:tc>
          <w:tcPr>
            <w:tcW w:w="4337" w:type="dxa"/>
          </w:tcPr>
          <w:p w14:paraId="2E2DDF52" w14:textId="0FA00AF1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Cook Islands, Niue, Western Samoa, Fiji (Lakeba), New Caledonia, Fiji (Melanesian), Kiribati, Nauru</w:t>
            </w:r>
          </w:p>
        </w:tc>
        <w:tc>
          <w:tcPr>
            <w:tcW w:w="1649" w:type="dxa"/>
          </w:tcPr>
          <w:p w14:paraId="30DD17F2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</w:tc>
      </w:tr>
      <w:tr w:rsidR="00546469" w:rsidRPr="002F4B2D" w14:paraId="20648A18" w14:textId="77777777" w:rsidTr="00A61A62">
        <w:trPr>
          <w:trHeight w:val="125"/>
        </w:trPr>
        <w:tc>
          <w:tcPr>
            <w:tcW w:w="1507" w:type="dxa"/>
          </w:tcPr>
          <w:p w14:paraId="66BAAAC1" w14:textId="29521D6C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Novak 2007</w:t>
            </w:r>
          </w:p>
        </w:tc>
        <w:tc>
          <w:tcPr>
            <w:tcW w:w="2457" w:type="dxa"/>
          </w:tcPr>
          <w:p w14:paraId="223599DD" w14:textId="4E3F906D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Counties Manukau, Auckland, New Zealand</w:t>
            </w:r>
          </w:p>
        </w:tc>
        <w:tc>
          <w:tcPr>
            <w:tcW w:w="4253" w:type="dxa"/>
          </w:tcPr>
          <w:p w14:paraId="7D5C6E66" w14:textId="7794776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Routinely collected national data sources</w:t>
            </w:r>
          </w:p>
        </w:tc>
        <w:tc>
          <w:tcPr>
            <w:tcW w:w="4337" w:type="dxa"/>
          </w:tcPr>
          <w:p w14:paraId="5E044B52" w14:textId="15B62B33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Samoan, Cook Island, Tongan, Niuean</w:t>
            </w:r>
          </w:p>
        </w:tc>
        <w:tc>
          <w:tcPr>
            <w:tcW w:w="1649" w:type="dxa"/>
          </w:tcPr>
          <w:p w14:paraId="65CA63D3" w14:textId="08A4099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</w:tc>
      </w:tr>
      <w:tr w:rsidR="00546469" w:rsidRPr="002F4B2D" w14:paraId="1B76D1DE" w14:textId="77777777" w:rsidTr="00A61A62">
        <w:trPr>
          <w:trHeight w:val="125"/>
        </w:trPr>
        <w:tc>
          <w:tcPr>
            <w:tcW w:w="1507" w:type="dxa"/>
          </w:tcPr>
          <w:p w14:paraId="38C9A29C" w14:textId="3AE8930C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Queensland Health 2010</w:t>
            </w:r>
          </w:p>
        </w:tc>
        <w:tc>
          <w:tcPr>
            <w:tcW w:w="2457" w:type="dxa"/>
          </w:tcPr>
          <w:p w14:paraId="2A7000A8" w14:textId="075E1080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Queensland, Australia</w:t>
            </w:r>
          </w:p>
        </w:tc>
        <w:tc>
          <w:tcPr>
            <w:tcW w:w="4253" w:type="dxa"/>
          </w:tcPr>
          <w:p w14:paraId="25D5F989" w14:textId="013F13E6" w:rsidR="00546469" w:rsidRPr="002F4B2D" w:rsidRDefault="00546469" w:rsidP="00AA76D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Queensland Hospital Admitted Patient Data Collection</w:t>
            </w:r>
            <w:r w:rsidR="00AA76D0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July 2006-June 2008</w:t>
            </w:r>
          </w:p>
        </w:tc>
        <w:tc>
          <w:tcPr>
            <w:tcW w:w="4337" w:type="dxa"/>
          </w:tcPr>
          <w:p w14:paraId="1CD2C1B5" w14:textId="79B51AE6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Samoan born Queenslanders</w:t>
            </w:r>
            <w:r w:rsidR="0030068D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total Queenslanders. </w:t>
            </w:r>
          </w:p>
        </w:tc>
        <w:tc>
          <w:tcPr>
            <w:tcW w:w="1649" w:type="dxa"/>
          </w:tcPr>
          <w:p w14:paraId="5C5DF46D" w14:textId="26F19E92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</w:tc>
      </w:tr>
      <w:tr w:rsidR="00546469" w:rsidRPr="002F4B2D" w14:paraId="0F0E514A" w14:textId="77777777" w:rsidTr="00A61A62">
        <w:trPr>
          <w:trHeight w:val="125"/>
        </w:trPr>
        <w:tc>
          <w:tcPr>
            <w:tcW w:w="1507" w:type="dxa"/>
          </w:tcPr>
          <w:p w14:paraId="7C966621" w14:textId="1E5D211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Queensland Health 2011</w:t>
            </w:r>
          </w:p>
        </w:tc>
        <w:tc>
          <w:tcPr>
            <w:tcW w:w="2457" w:type="dxa"/>
          </w:tcPr>
          <w:p w14:paraId="30D901B1" w14:textId="75CBC90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Queensland, Australia</w:t>
            </w:r>
          </w:p>
        </w:tc>
        <w:tc>
          <w:tcPr>
            <w:tcW w:w="4253" w:type="dxa"/>
          </w:tcPr>
          <w:p w14:paraId="1022A6F7" w14:textId="25EBB835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Queensland Hospital Admitted Patient Data Collection</w:t>
            </w:r>
          </w:p>
        </w:tc>
        <w:tc>
          <w:tcPr>
            <w:tcW w:w="4337" w:type="dxa"/>
          </w:tcPr>
          <w:p w14:paraId="1C6C0608" w14:textId="2090D5C9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apua New Guinean born Queenslanders</w:t>
            </w:r>
            <w:r w:rsidR="0030068D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>total Queenslanders</w:t>
            </w:r>
          </w:p>
        </w:tc>
        <w:tc>
          <w:tcPr>
            <w:tcW w:w="1649" w:type="dxa"/>
          </w:tcPr>
          <w:p w14:paraId="77303280" w14:textId="1B193380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</w:tc>
      </w:tr>
      <w:tr w:rsidR="00546469" w:rsidRPr="002F4B2D" w14:paraId="7AF09F1D" w14:textId="77777777" w:rsidTr="00A61A62">
        <w:trPr>
          <w:trHeight w:val="125"/>
        </w:trPr>
        <w:tc>
          <w:tcPr>
            <w:tcW w:w="1507" w:type="dxa"/>
          </w:tcPr>
          <w:p w14:paraId="0232ABB8" w14:textId="25558BDB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Reed 1970</w:t>
            </w:r>
          </w:p>
        </w:tc>
        <w:tc>
          <w:tcPr>
            <w:tcW w:w="2457" w:type="dxa"/>
          </w:tcPr>
          <w:p w14:paraId="6CF25D00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Rota, Guam, California</w:t>
            </w:r>
          </w:p>
        </w:tc>
        <w:tc>
          <w:tcPr>
            <w:tcW w:w="4253" w:type="dxa"/>
          </w:tcPr>
          <w:p w14:paraId="28E6BAD2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rimary data: Questionnaire and anthropometric measurements in three samples of Chamorro</w:t>
            </w:r>
          </w:p>
        </w:tc>
        <w:tc>
          <w:tcPr>
            <w:tcW w:w="4337" w:type="dxa"/>
          </w:tcPr>
          <w:p w14:paraId="3699D166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Chamorro in Rota, Guam, and California</w:t>
            </w:r>
          </w:p>
        </w:tc>
        <w:tc>
          <w:tcPr>
            <w:tcW w:w="1649" w:type="dxa"/>
          </w:tcPr>
          <w:p w14:paraId="4602F7FE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  <w:tr w:rsidR="00546469" w:rsidRPr="002F4B2D" w14:paraId="319DAAAA" w14:textId="77777777" w:rsidTr="00A61A62">
        <w:trPr>
          <w:trHeight w:val="125"/>
        </w:trPr>
        <w:tc>
          <w:tcPr>
            <w:tcW w:w="1507" w:type="dxa"/>
          </w:tcPr>
          <w:p w14:paraId="7C15258D" w14:textId="5DE30741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Taylor 1987</w:t>
            </w:r>
          </w:p>
        </w:tc>
        <w:tc>
          <w:tcPr>
            <w:tcW w:w="2457" w:type="dxa"/>
          </w:tcPr>
          <w:p w14:paraId="524E828A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Wallis Island, </w:t>
            </w: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Noumea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>, New Caledonia</w:t>
            </w:r>
          </w:p>
        </w:tc>
        <w:tc>
          <w:tcPr>
            <w:tcW w:w="4253" w:type="dxa"/>
          </w:tcPr>
          <w:p w14:paraId="28F2CCC3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rimary data: Survey and anthropometric measurements in two sample populations</w:t>
            </w:r>
          </w:p>
        </w:tc>
        <w:tc>
          <w:tcPr>
            <w:tcW w:w="4337" w:type="dxa"/>
          </w:tcPr>
          <w:p w14:paraId="05A62C83" w14:textId="376D367F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Wallisians living in villages on Wallis Island</w:t>
            </w:r>
            <w:r w:rsidR="0030068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2F4B2D">
              <w:rPr>
                <w:rFonts w:cstheme="minorHAnsi"/>
                <w:sz w:val="20"/>
                <w:szCs w:val="20"/>
                <w:lang w:val="en-US"/>
              </w:rPr>
              <w:t xml:space="preserve">  Wallisians working in or living near a nickel factory in </w:t>
            </w:r>
            <w:proofErr w:type="spellStart"/>
            <w:r w:rsidRPr="002F4B2D">
              <w:rPr>
                <w:rFonts w:cstheme="minorHAnsi"/>
                <w:sz w:val="20"/>
                <w:szCs w:val="20"/>
                <w:lang w:val="en-US"/>
              </w:rPr>
              <w:t>Noumea</w:t>
            </w:r>
            <w:proofErr w:type="spellEnd"/>
            <w:r w:rsidRPr="002F4B2D">
              <w:rPr>
                <w:rFonts w:cstheme="minorHAnsi"/>
                <w:sz w:val="20"/>
                <w:szCs w:val="20"/>
                <w:lang w:val="en-US"/>
              </w:rPr>
              <w:t>, New Caledonia</w:t>
            </w:r>
          </w:p>
        </w:tc>
        <w:tc>
          <w:tcPr>
            <w:tcW w:w="1649" w:type="dxa"/>
          </w:tcPr>
          <w:p w14:paraId="53063EA2" w14:textId="77777777" w:rsidR="00546469" w:rsidRPr="002F4B2D" w:rsidRDefault="00546469" w:rsidP="00546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</w:tc>
      </w:tr>
    </w:tbl>
    <w:p w14:paraId="707765D3" w14:textId="6F3AD334" w:rsidR="00A61A62" w:rsidRPr="002F4B2D" w:rsidRDefault="00A61A62" w:rsidP="00A61A62">
      <w:pPr>
        <w:spacing w:after="0"/>
        <w:rPr>
          <w:rFonts w:cstheme="minorHAnsi"/>
          <w:sz w:val="20"/>
          <w:szCs w:val="20"/>
          <w:lang w:val="en-US"/>
        </w:rPr>
      </w:pPr>
      <w:r w:rsidRPr="002F4B2D">
        <w:rPr>
          <w:rFonts w:cstheme="minorHAnsi"/>
          <w:sz w:val="20"/>
          <w:szCs w:val="20"/>
          <w:lang w:val="en-US"/>
        </w:rPr>
        <w:t xml:space="preserve">*Included because although these studies are reported separately, they were conducted by the same research group, using the same methods and collectively portray a regional perspective where we were able to identify Pacific-specific comparison data. </w:t>
      </w:r>
    </w:p>
    <w:p w14:paraId="22F2DAB3" w14:textId="7A495917" w:rsidR="00A61A62" w:rsidRDefault="00A61A62" w:rsidP="00A61A62">
      <w:pPr>
        <w:rPr>
          <w:rFonts w:cstheme="minorHAnsi"/>
          <w:sz w:val="20"/>
          <w:szCs w:val="20"/>
        </w:rPr>
      </w:pPr>
    </w:p>
    <w:p w14:paraId="6AEBC874" w14:textId="77777777" w:rsidR="00225AC2" w:rsidRPr="002F4B2D" w:rsidRDefault="00225AC2" w:rsidP="00A61A62">
      <w:pPr>
        <w:rPr>
          <w:rFonts w:cstheme="minorHAnsi"/>
          <w:sz w:val="20"/>
          <w:szCs w:val="20"/>
        </w:rPr>
      </w:pPr>
    </w:p>
    <w:p w14:paraId="6B938516" w14:textId="7120F81A" w:rsidR="00E70C38" w:rsidRPr="002F4B2D" w:rsidRDefault="00E70C38" w:rsidP="00F12ADD">
      <w:pPr>
        <w:pStyle w:val="Heading2"/>
        <w:rPr>
          <w:rStyle w:val="SubtleEmphasis"/>
          <w:rFonts w:cstheme="minorHAnsi"/>
          <w:sz w:val="20"/>
          <w:szCs w:val="20"/>
        </w:rPr>
      </w:pPr>
      <w:r w:rsidRPr="000B36D7">
        <w:rPr>
          <w:rStyle w:val="Heading2Char"/>
        </w:rPr>
        <w:lastRenderedPageBreak/>
        <w:t xml:space="preserve">Table </w:t>
      </w:r>
      <w:r w:rsidR="000B36D7">
        <w:rPr>
          <w:rStyle w:val="Heading2Char"/>
        </w:rPr>
        <w:t>2</w:t>
      </w:r>
      <w:r w:rsidRPr="000B36D7">
        <w:rPr>
          <w:rStyle w:val="Heading2Char"/>
        </w:rPr>
        <w:t>:</w:t>
      </w:r>
      <w:r w:rsidRPr="002F4B2D">
        <w:rPr>
          <w:rStyle w:val="SubtleEmphasis"/>
          <w:rFonts w:cstheme="minorHAnsi"/>
          <w:sz w:val="20"/>
          <w:szCs w:val="20"/>
        </w:rPr>
        <w:t xml:space="preserve"> </w:t>
      </w:r>
      <w:r w:rsidRPr="00914EB9">
        <w:t xml:space="preserve">Application of the NHLBI quality assessment tool </w:t>
      </w:r>
      <w:r w:rsidR="00E23285" w:rsidRPr="00914EB9">
        <w:t xml:space="preserve">to the records </w:t>
      </w:r>
      <w:r w:rsidR="00267A73" w:rsidRPr="00914EB9">
        <w:t>assessed for quality</w:t>
      </w:r>
      <w:r w:rsidRPr="00914EB9">
        <w:t>.</w:t>
      </w:r>
      <w:r w:rsidRPr="002F4B2D">
        <w:rPr>
          <w:rStyle w:val="SubtleEmphasis"/>
          <w:rFonts w:cstheme="minorHAnsi"/>
          <w:sz w:val="20"/>
          <w:szCs w:val="20"/>
        </w:rPr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400"/>
        <w:gridCol w:w="447"/>
        <w:gridCol w:w="447"/>
        <w:gridCol w:w="448"/>
        <w:gridCol w:w="447"/>
        <w:gridCol w:w="448"/>
        <w:gridCol w:w="447"/>
        <w:gridCol w:w="448"/>
        <w:gridCol w:w="447"/>
        <w:gridCol w:w="447"/>
        <w:gridCol w:w="448"/>
        <w:gridCol w:w="447"/>
        <w:gridCol w:w="448"/>
        <w:gridCol w:w="447"/>
        <w:gridCol w:w="448"/>
        <w:gridCol w:w="1358"/>
        <w:gridCol w:w="4926"/>
      </w:tblGrid>
      <w:tr w:rsidR="00F22B80" w:rsidRPr="002F4B2D" w14:paraId="77BE31BA" w14:textId="77777777" w:rsidTr="00F22B80">
        <w:trPr>
          <w:trHeight w:val="1134"/>
        </w:trPr>
        <w:tc>
          <w:tcPr>
            <w:tcW w:w="1400" w:type="dxa"/>
            <w:vAlign w:val="center"/>
            <w:hideMark/>
          </w:tcPr>
          <w:p w14:paraId="15659794" w14:textId="058348B1" w:rsidR="00E70C38" w:rsidRPr="00225AC2" w:rsidRDefault="000830F2" w:rsidP="00083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</w:t>
            </w:r>
            <w:r w:rsidRPr="00225AC2">
              <w:rPr>
                <w:rFonts w:eastAsia="Times New Roman"/>
                <w:color w:val="000000"/>
                <w:sz w:val="18"/>
                <w:szCs w:val="18"/>
                <w:lang w:eastAsia="en-NZ"/>
              </w:rPr>
              <w:t>itation</w:t>
            </w:r>
          </w:p>
        </w:tc>
        <w:tc>
          <w:tcPr>
            <w:tcW w:w="447" w:type="dxa"/>
            <w:noWrap/>
            <w:textDirection w:val="btLr"/>
            <w:hideMark/>
          </w:tcPr>
          <w:p w14:paraId="7574C288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1. Research question</w:t>
            </w:r>
          </w:p>
        </w:tc>
        <w:tc>
          <w:tcPr>
            <w:tcW w:w="447" w:type="dxa"/>
            <w:noWrap/>
            <w:textDirection w:val="btLr"/>
            <w:hideMark/>
          </w:tcPr>
          <w:p w14:paraId="1B57DD56" w14:textId="50694792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2. Study pop</w:t>
            </w:r>
            <w:r w:rsid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 xml:space="preserve">ulation </w:t>
            </w: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defined</w:t>
            </w:r>
          </w:p>
        </w:tc>
        <w:tc>
          <w:tcPr>
            <w:tcW w:w="448" w:type="dxa"/>
            <w:noWrap/>
            <w:textDirection w:val="btLr"/>
            <w:hideMark/>
          </w:tcPr>
          <w:p w14:paraId="14D2DE86" w14:textId="1FCDFCC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3. Study pop</w:t>
            </w:r>
            <w:r w:rsid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ulation</w:t>
            </w: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 xml:space="preserve"> participation rate</w:t>
            </w:r>
          </w:p>
        </w:tc>
        <w:tc>
          <w:tcPr>
            <w:tcW w:w="447" w:type="dxa"/>
            <w:noWrap/>
            <w:textDirection w:val="btLr"/>
            <w:hideMark/>
          </w:tcPr>
          <w:p w14:paraId="78AF6995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4. Recruitment</w:t>
            </w:r>
          </w:p>
        </w:tc>
        <w:tc>
          <w:tcPr>
            <w:tcW w:w="448" w:type="dxa"/>
            <w:noWrap/>
            <w:textDirection w:val="btLr"/>
            <w:hideMark/>
          </w:tcPr>
          <w:p w14:paraId="7C726E17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5. Sample size</w:t>
            </w:r>
          </w:p>
        </w:tc>
        <w:tc>
          <w:tcPr>
            <w:tcW w:w="447" w:type="dxa"/>
            <w:noWrap/>
            <w:textDirection w:val="btLr"/>
            <w:hideMark/>
          </w:tcPr>
          <w:p w14:paraId="4CF65706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6. Exposure pre outcome</w:t>
            </w:r>
          </w:p>
        </w:tc>
        <w:tc>
          <w:tcPr>
            <w:tcW w:w="448" w:type="dxa"/>
            <w:noWrap/>
            <w:textDirection w:val="btLr"/>
            <w:hideMark/>
          </w:tcPr>
          <w:p w14:paraId="217565F6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7. Time sufficient</w:t>
            </w:r>
          </w:p>
        </w:tc>
        <w:tc>
          <w:tcPr>
            <w:tcW w:w="447" w:type="dxa"/>
            <w:noWrap/>
            <w:textDirection w:val="btLr"/>
            <w:hideMark/>
          </w:tcPr>
          <w:p w14:paraId="2FD54D9C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8. Different exposures level</w:t>
            </w:r>
          </w:p>
        </w:tc>
        <w:tc>
          <w:tcPr>
            <w:tcW w:w="447" w:type="dxa"/>
            <w:noWrap/>
            <w:textDirection w:val="btLr"/>
            <w:hideMark/>
          </w:tcPr>
          <w:p w14:paraId="250F18D7" w14:textId="3C672A92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9. Exposure assessment</w:t>
            </w:r>
          </w:p>
        </w:tc>
        <w:tc>
          <w:tcPr>
            <w:tcW w:w="448" w:type="dxa"/>
            <w:noWrap/>
            <w:textDirection w:val="btLr"/>
            <w:hideMark/>
          </w:tcPr>
          <w:p w14:paraId="4F38A84D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10. Repeated exposure</w:t>
            </w:r>
          </w:p>
        </w:tc>
        <w:tc>
          <w:tcPr>
            <w:tcW w:w="447" w:type="dxa"/>
            <w:noWrap/>
            <w:textDirection w:val="btLr"/>
            <w:hideMark/>
          </w:tcPr>
          <w:p w14:paraId="4B9D74A7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11. Outcome measures</w:t>
            </w:r>
          </w:p>
        </w:tc>
        <w:tc>
          <w:tcPr>
            <w:tcW w:w="448" w:type="dxa"/>
            <w:noWrap/>
            <w:textDirection w:val="btLr"/>
            <w:hideMark/>
          </w:tcPr>
          <w:p w14:paraId="72910CF9" w14:textId="5CD8F96E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12. Blinding</w:t>
            </w:r>
          </w:p>
        </w:tc>
        <w:tc>
          <w:tcPr>
            <w:tcW w:w="447" w:type="dxa"/>
            <w:noWrap/>
            <w:textDirection w:val="btLr"/>
            <w:hideMark/>
          </w:tcPr>
          <w:p w14:paraId="41AB9249" w14:textId="0AE5DB5D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13. Follow up</w:t>
            </w:r>
          </w:p>
        </w:tc>
        <w:tc>
          <w:tcPr>
            <w:tcW w:w="448" w:type="dxa"/>
            <w:noWrap/>
            <w:textDirection w:val="btLr"/>
            <w:hideMark/>
          </w:tcPr>
          <w:p w14:paraId="6E17CEA9" w14:textId="77777777" w:rsidR="00E70C38" w:rsidRPr="0035486A" w:rsidRDefault="00E70C38" w:rsidP="00F22B80">
            <w:pPr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</w:pPr>
            <w:r w:rsidRPr="0035486A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Q14. Statistical analyses</w:t>
            </w:r>
          </w:p>
        </w:tc>
        <w:tc>
          <w:tcPr>
            <w:tcW w:w="1358" w:type="dxa"/>
            <w:noWrap/>
            <w:vAlign w:val="center"/>
            <w:hideMark/>
          </w:tcPr>
          <w:p w14:paraId="226028ED" w14:textId="77777777" w:rsidR="00E70C38" w:rsidRPr="00225AC2" w:rsidRDefault="00E70C38" w:rsidP="00083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Overall Rating</w:t>
            </w:r>
          </w:p>
        </w:tc>
        <w:tc>
          <w:tcPr>
            <w:tcW w:w="4926" w:type="dxa"/>
            <w:vAlign w:val="center"/>
            <w:hideMark/>
          </w:tcPr>
          <w:p w14:paraId="5E0EC591" w14:textId="77777777" w:rsidR="00E70C38" w:rsidRPr="00225AC2" w:rsidRDefault="00E70C38" w:rsidP="00083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Additional notes</w:t>
            </w:r>
          </w:p>
        </w:tc>
      </w:tr>
      <w:tr w:rsidR="0035486A" w:rsidRPr="002F4B2D" w14:paraId="04B6A673" w14:textId="77777777" w:rsidTr="00F22B80">
        <w:trPr>
          <w:trHeight w:val="120"/>
        </w:trPr>
        <w:tc>
          <w:tcPr>
            <w:tcW w:w="13948" w:type="dxa"/>
            <w:gridSpan w:val="17"/>
          </w:tcPr>
          <w:p w14:paraId="53DA9C9A" w14:textId="127C4968" w:rsidR="0035486A" w:rsidRPr="00E5641B" w:rsidRDefault="00673D5E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cstheme="minorHAnsi"/>
                <w:i/>
                <w:iCs/>
                <w:sz w:val="18"/>
                <w:szCs w:val="18"/>
              </w:rPr>
              <w:t>Records included in systematic review</w:t>
            </w:r>
          </w:p>
        </w:tc>
      </w:tr>
      <w:tr w:rsidR="00856E69" w:rsidRPr="002F4B2D" w14:paraId="73E802F7" w14:textId="77777777" w:rsidTr="00F22B80">
        <w:trPr>
          <w:trHeight w:val="512"/>
        </w:trPr>
        <w:tc>
          <w:tcPr>
            <w:tcW w:w="1400" w:type="dxa"/>
            <w:hideMark/>
          </w:tcPr>
          <w:p w14:paraId="0CC4A848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Blakely 2009</w:t>
            </w:r>
          </w:p>
        </w:tc>
        <w:tc>
          <w:tcPr>
            <w:tcW w:w="447" w:type="dxa"/>
            <w:noWrap/>
            <w:hideMark/>
          </w:tcPr>
          <w:p w14:paraId="6F7890CB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7F57B640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62F7B4DA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53E1F5EC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1EA439B3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D464F23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2D56B3A7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236E183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E76423F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59D834D7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567000A8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21D62418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F33783F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6498E652" w14:textId="7777777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  <w:hideMark/>
          </w:tcPr>
          <w:p w14:paraId="58C8C509" w14:textId="03357657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ood</w:t>
            </w:r>
          </w:p>
        </w:tc>
        <w:tc>
          <w:tcPr>
            <w:tcW w:w="4926" w:type="dxa"/>
            <w:hideMark/>
          </w:tcPr>
          <w:p w14:paraId="293BBDAB" w14:textId="4FE9E4E0" w:rsidR="0039732C" w:rsidRPr="00E5641B" w:rsidRDefault="0039732C" w:rsidP="0039732C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Ethnicity clearly defined. Rate ratios adjusted by sex, age, country of birth, and income.</w:t>
            </w:r>
          </w:p>
        </w:tc>
      </w:tr>
      <w:tr w:rsidR="0035486A" w:rsidRPr="002F4B2D" w14:paraId="47D143C3" w14:textId="77777777" w:rsidTr="00225AC2">
        <w:trPr>
          <w:trHeight w:val="279"/>
        </w:trPr>
        <w:tc>
          <w:tcPr>
            <w:tcW w:w="1400" w:type="dxa"/>
          </w:tcPr>
          <w:p w14:paraId="04C2EA41" w14:textId="2E1A845F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BD 2019</w:t>
            </w:r>
          </w:p>
        </w:tc>
        <w:tc>
          <w:tcPr>
            <w:tcW w:w="447" w:type="dxa"/>
            <w:noWrap/>
          </w:tcPr>
          <w:p w14:paraId="44A17D81" w14:textId="4A54F75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0258990E" w14:textId="38A0D13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1BF463BD" w14:textId="0C870F5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09A2FF3D" w14:textId="34632BD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4D268CC5" w14:textId="5B96487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5AF33197" w14:textId="2F66401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3EC24765" w14:textId="00B583CF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3E39C9DB" w14:textId="4E8E3A5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4A019A12" w14:textId="41603661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3A807144" w14:textId="2312FD5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6C86178A" w14:textId="2A8D746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6F42012A" w14:textId="0FB77B0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5233A829" w14:textId="0CF836D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22C70922" w14:textId="295D2B94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358" w:type="dxa"/>
            <w:noWrap/>
          </w:tcPr>
          <w:p w14:paraId="48B627D5" w14:textId="765D933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ood</w:t>
            </w:r>
          </w:p>
        </w:tc>
        <w:tc>
          <w:tcPr>
            <w:tcW w:w="4926" w:type="dxa"/>
          </w:tcPr>
          <w:p w14:paraId="0F22DEFD" w14:textId="5477131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tional rates reported</w:t>
            </w:r>
            <w:r w:rsid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, age-standardized rates for mortality, prevalence and incidence.</w:t>
            </w:r>
          </w:p>
        </w:tc>
      </w:tr>
      <w:tr w:rsidR="0035486A" w:rsidRPr="002F4B2D" w14:paraId="711D4088" w14:textId="77777777" w:rsidTr="00225AC2">
        <w:trPr>
          <w:trHeight w:val="540"/>
        </w:trPr>
        <w:tc>
          <w:tcPr>
            <w:tcW w:w="1400" w:type="dxa"/>
          </w:tcPr>
          <w:p w14:paraId="49B4253A" w14:textId="2CC4A9F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Health Partners Consulting Group 2012</w:t>
            </w:r>
          </w:p>
        </w:tc>
        <w:tc>
          <w:tcPr>
            <w:tcW w:w="447" w:type="dxa"/>
            <w:noWrap/>
          </w:tcPr>
          <w:p w14:paraId="1F05116B" w14:textId="0FB9500F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2079E634" w14:textId="5341156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7F81126F" w14:textId="02E00FD4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15AD1959" w14:textId="68CBFCF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2CB229E6" w14:textId="74B3D45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49FE29BB" w14:textId="31E4F05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3693C838" w14:textId="36E4BCA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5E74EBA7" w14:textId="002723D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4681414E" w14:textId="7896FDF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67B32CCB" w14:textId="539AE20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5FCA5152" w14:textId="77DDE5D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6F9E8E01" w14:textId="16C7EF0F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30BAA6B0" w14:textId="0F2AC68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03997E31" w14:textId="770EE5B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</w:tcPr>
          <w:p w14:paraId="328ABF85" w14:textId="11903C1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ood</w:t>
            </w:r>
          </w:p>
        </w:tc>
        <w:tc>
          <w:tcPr>
            <w:tcW w:w="4926" w:type="dxa"/>
          </w:tcPr>
          <w:p w14:paraId="0FE2211E" w14:textId="68BD3C4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All outcomes clearly defined and age-standardi</w:t>
            </w:r>
            <w:r w:rsid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z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ed. Construction of metro-Auckland Pacific population clearly defined.</w:t>
            </w:r>
          </w:p>
        </w:tc>
      </w:tr>
      <w:tr w:rsidR="0035486A" w:rsidRPr="002F4B2D" w14:paraId="4299A6D5" w14:textId="77777777" w:rsidTr="00225AC2">
        <w:trPr>
          <w:trHeight w:val="265"/>
        </w:trPr>
        <w:tc>
          <w:tcPr>
            <w:tcW w:w="1400" w:type="dxa"/>
          </w:tcPr>
          <w:p w14:paraId="4CB30CF2" w14:textId="4D8BFFF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Mendis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1</w:t>
            </w:r>
          </w:p>
        </w:tc>
        <w:tc>
          <w:tcPr>
            <w:tcW w:w="447" w:type="dxa"/>
            <w:noWrap/>
          </w:tcPr>
          <w:p w14:paraId="0C04860B" w14:textId="0EE66D9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24971D94" w14:textId="3906CD5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5456787A" w14:textId="55003EC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1458C5A0" w14:textId="0575064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2CA254C8" w14:textId="757F7FA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6A9B4556" w14:textId="3752098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61BFD56C" w14:textId="61447FA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176B80A1" w14:textId="1BE1C39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123265A6" w14:textId="3F19723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32725DE2" w14:textId="4E3F733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68887300" w14:textId="7333A02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55B0C747" w14:textId="1E94DC14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79D9C76E" w14:textId="4FCBBD5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32C4C298" w14:textId="562A7BE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</w:tcPr>
          <w:p w14:paraId="416A0FF8" w14:textId="36E1397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ood</w:t>
            </w:r>
          </w:p>
        </w:tc>
        <w:tc>
          <w:tcPr>
            <w:tcW w:w="4926" w:type="dxa"/>
          </w:tcPr>
          <w:p w14:paraId="1CF37344" w14:textId="6CFC633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Outcome clearly defined. Age standardi</w:t>
            </w:r>
            <w:r w:rsid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z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ed mortality rates provided. </w:t>
            </w:r>
          </w:p>
        </w:tc>
      </w:tr>
      <w:tr w:rsidR="00F22B80" w:rsidRPr="002F4B2D" w14:paraId="4E7ACD4C" w14:textId="77777777" w:rsidTr="00225AC2">
        <w:trPr>
          <w:trHeight w:val="64"/>
        </w:trPr>
        <w:tc>
          <w:tcPr>
            <w:tcW w:w="1400" w:type="dxa"/>
          </w:tcPr>
          <w:p w14:paraId="26C6A043" w14:textId="4ECE466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WHO 2014</w:t>
            </w:r>
          </w:p>
        </w:tc>
        <w:tc>
          <w:tcPr>
            <w:tcW w:w="447" w:type="dxa"/>
            <w:noWrap/>
          </w:tcPr>
          <w:p w14:paraId="2CFEFEC9" w14:textId="5A6FCFF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4D8133B2" w14:textId="0E8AC5F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70A902DC" w14:textId="7CD9A99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1EDFB1E7" w14:textId="454CC2C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06B8A7B0" w14:textId="2CDA198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7505CA53" w14:textId="461113F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7A2FC59D" w14:textId="1838147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15BD14CB" w14:textId="3A751CDA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11D373DC" w14:textId="39E09CF4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781076AA" w14:textId="78F21A9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2AA55D5B" w14:textId="7AF3573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24FB40CE" w14:textId="6466C28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55F1E305" w14:textId="5540DF1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3B9F1BE5" w14:textId="34BBB52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</w:tcPr>
          <w:p w14:paraId="61FDFB4D" w14:textId="202232D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ood</w:t>
            </w:r>
          </w:p>
        </w:tc>
        <w:tc>
          <w:tcPr>
            <w:tcW w:w="4926" w:type="dxa"/>
          </w:tcPr>
          <w:p w14:paraId="679EB461" w14:textId="0FA47BB1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Age standardi</w:t>
            </w:r>
            <w:r w:rsidR="00225AC2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z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ed death rates for cause provided by sex.</w:t>
            </w:r>
          </w:p>
        </w:tc>
      </w:tr>
      <w:tr w:rsidR="00225AC2" w:rsidRPr="002F4B2D" w14:paraId="512DB021" w14:textId="77777777" w:rsidTr="00225AC2">
        <w:trPr>
          <w:trHeight w:val="64"/>
        </w:trPr>
        <w:tc>
          <w:tcPr>
            <w:tcW w:w="1400" w:type="dxa"/>
          </w:tcPr>
          <w:p w14:paraId="5822B134" w14:textId="5AA13B8A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WHO 2018</w:t>
            </w:r>
          </w:p>
        </w:tc>
        <w:tc>
          <w:tcPr>
            <w:tcW w:w="447" w:type="dxa"/>
            <w:noWrap/>
          </w:tcPr>
          <w:p w14:paraId="45F4F481" w14:textId="767611B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6154BFD2" w14:textId="2A92B1F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0B4FB5A8" w14:textId="58C1F66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0BF8A3C2" w14:textId="24174EB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5CAF0604" w14:textId="2D33DF9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4186BEAA" w14:textId="3A161354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694D5938" w14:textId="7BF0451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5764B4E6" w14:textId="4B96AF4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4D7CC98D" w14:textId="6ECF652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474CF293" w14:textId="256856A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6E02CEC3" w14:textId="2ED0CAE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7CC2F51D" w14:textId="1B04433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5E42577D" w14:textId="0D93DCF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32233D4A" w14:textId="7C90C1D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358" w:type="dxa"/>
            <w:noWrap/>
          </w:tcPr>
          <w:p w14:paraId="0CF3026C" w14:textId="5869A50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Good</w:t>
            </w:r>
          </w:p>
        </w:tc>
        <w:tc>
          <w:tcPr>
            <w:tcW w:w="4926" w:type="dxa"/>
          </w:tcPr>
          <w:p w14:paraId="61B0A819" w14:textId="67ECFFD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National proportions reported. </w:t>
            </w:r>
          </w:p>
        </w:tc>
      </w:tr>
      <w:tr w:rsidR="0035486A" w:rsidRPr="002F4B2D" w14:paraId="01A45ADE" w14:textId="77777777" w:rsidTr="00F22B80">
        <w:trPr>
          <w:trHeight w:val="192"/>
        </w:trPr>
        <w:tc>
          <w:tcPr>
            <w:tcW w:w="13948" w:type="dxa"/>
            <w:gridSpan w:val="17"/>
          </w:tcPr>
          <w:p w14:paraId="3DABC4A9" w14:textId="7A7E1253" w:rsidR="0035486A" w:rsidRPr="00E5641B" w:rsidRDefault="00673D5E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cstheme="minorHAnsi"/>
                <w:i/>
                <w:iCs/>
                <w:sz w:val="18"/>
                <w:szCs w:val="18"/>
              </w:rPr>
              <w:t>Records in which quality was assessed as poor or fair quality</w:t>
            </w:r>
          </w:p>
        </w:tc>
      </w:tr>
      <w:tr w:rsidR="0035486A" w:rsidRPr="002F4B2D" w14:paraId="4AF94A31" w14:textId="77777777" w:rsidTr="00225AC2">
        <w:trPr>
          <w:trHeight w:val="155"/>
        </w:trPr>
        <w:tc>
          <w:tcPr>
            <w:tcW w:w="1400" w:type="dxa"/>
          </w:tcPr>
          <w:p w14:paraId="49B2EF41" w14:textId="378460CA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Bennett 1984</w:t>
            </w:r>
          </w:p>
        </w:tc>
        <w:tc>
          <w:tcPr>
            <w:tcW w:w="447" w:type="dxa"/>
            <w:noWrap/>
          </w:tcPr>
          <w:p w14:paraId="70915DA3" w14:textId="6C8201B1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13C22BEE" w14:textId="5287DB1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1B1C0ABA" w14:textId="40EDAC1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1DD43D11" w14:textId="78EFF64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72377131" w14:textId="28C7C84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</w:tcPr>
          <w:p w14:paraId="53FE5199" w14:textId="135C08F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5E8D2A87" w14:textId="4CD0C12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68A575FA" w14:textId="7F8EAB5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2EABD81B" w14:textId="1F500EF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118E46F3" w14:textId="5D5AABA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1A44822A" w14:textId="7A7775D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51424D57" w14:textId="53F17D7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</w:tcPr>
          <w:p w14:paraId="779DD267" w14:textId="72674ADE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7C9DA46A" w14:textId="7FB0248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</w:tcPr>
          <w:p w14:paraId="46B95F08" w14:textId="23762EE1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Fair</w:t>
            </w:r>
          </w:p>
        </w:tc>
        <w:tc>
          <w:tcPr>
            <w:tcW w:w="4926" w:type="dxa"/>
          </w:tcPr>
          <w:p w14:paraId="507F9EBB" w14:textId="69F8F2E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Outcome measures defined. Age-adjusted results reported. No sample size justification, power description, variance, effect </w:t>
            </w:r>
            <w:r w:rsidR="00673D5E"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estimates.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</w:tr>
      <w:tr w:rsidR="0035486A" w:rsidRPr="002F4B2D" w14:paraId="13605EB7" w14:textId="77777777" w:rsidTr="00F22B80">
        <w:trPr>
          <w:trHeight w:val="721"/>
        </w:trPr>
        <w:tc>
          <w:tcPr>
            <w:tcW w:w="1400" w:type="dxa"/>
          </w:tcPr>
          <w:p w14:paraId="30FAD393" w14:textId="48A11C0B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rews 1982</w:t>
            </w:r>
          </w:p>
        </w:tc>
        <w:tc>
          <w:tcPr>
            <w:tcW w:w="447" w:type="dxa"/>
            <w:noWrap/>
          </w:tcPr>
          <w:p w14:paraId="21936D7F" w14:textId="67BDA59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2FDC525E" w14:textId="71876D2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3250A097" w14:textId="737320F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5A2D7C6C" w14:textId="22C4C61A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1E0B2496" w14:textId="71F09E9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2C8750CE" w14:textId="3701348A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</w:tcPr>
          <w:p w14:paraId="5E33BF28" w14:textId="44496DC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023956F3" w14:textId="5004FE0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6CC94D97" w14:textId="6A9215C0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01B2853C" w14:textId="0159645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</w:tcPr>
          <w:p w14:paraId="38ADFE14" w14:textId="5D6AD4D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05F9105A" w14:textId="66740C4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</w:tcPr>
          <w:p w14:paraId="3EF4F0F6" w14:textId="0D07F2B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</w:tcPr>
          <w:p w14:paraId="55CCE3E9" w14:textId="04F7E234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</w:tcPr>
          <w:p w14:paraId="3050339E" w14:textId="34AD9871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</w:tcPr>
          <w:p w14:paraId="0FD9034D" w14:textId="02BDFFB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pulation level study using death certificates (1962-1974). American Samoan Census 1970 used to define average population at risk during the period of 1962-1974. No age adjustment.</w:t>
            </w:r>
          </w:p>
        </w:tc>
      </w:tr>
      <w:tr w:rsidR="00856E69" w:rsidRPr="002F4B2D" w14:paraId="04B13E8A" w14:textId="77777777" w:rsidTr="00F22B80">
        <w:trPr>
          <w:trHeight w:val="923"/>
        </w:trPr>
        <w:tc>
          <w:tcPr>
            <w:tcW w:w="1400" w:type="dxa"/>
            <w:hideMark/>
          </w:tcPr>
          <w:p w14:paraId="2E2EE405" w14:textId="5496D64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</w:p>
          <w:p w14:paraId="193EB777" w14:textId="17DE9D8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</w:p>
        </w:tc>
        <w:tc>
          <w:tcPr>
            <w:tcW w:w="447" w:type="dxa"/>
            <w:noWrap/>
            <w:hideMark/>
          </w:tcPr>
          <w:p w14:paraId="1611084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6776C0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4E788E7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01FE50B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146B912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DABD3F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43EEA86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5C062B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0990A9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7A38D89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1DAE5F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75B5E49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5E0E576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73CFF2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2A16A15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413761D7" w14:textId="5B604D8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Outcome measures not clearly defined. Only crude mortality rate reported. Numerator/Denominator bias: mortality data aggregated for 2007-9 and CMR rate calculated based on 2000 Census. </w:t>
            </w:r>
          </w:p>
        </w:tc>
      </w:tr>
      <w:tr w:rsidR="00856E69" w:rsidRPr="002F4B2D" w14:paraId="08058013" w14:textId="77777777" w:rsidTr="00F22B80">
        <w:trPr>
          <w:trHeight w:val="318"/>
        </w:trPr>
        <w:tc>
          <w:tcPr>
            <w:tcW w:w="1400" w:type="dxa"/>
            <w:hideMark/>
          </w:tcPr>
          <w:p w14:paraId="6C2BEEA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</w:p>
          <w:p w14:paraId="1EB8E7E9" w14:textId="524DC6F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Majuro</w:t>
            </w:r>
          </w:p>
        </w:tc>
        <w:tc>
          <w:tcPr>
            <w:tcW w:w="447" w:type="dxa"/>
            <w:noWrap/>
            <w:hideMark/>
          </w:tcPr>
          <w:p w14:paraId="36A59CD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0A7E39E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2780E27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167C868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4241FC0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86F671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4D304E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0E6FA4B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6C0F3DB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FC0C1D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40D9663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6F342C2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3F8E563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528D6C0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1676BE7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64756DE3" w14:textId="2E335F5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</w:t>
            </w:r>
            <w:r w:rsidR="000568DB"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rude mortality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rate calculated based on 1999 Census. </w:t>
            </w:r>
          </w:p>
        </w:tc>
      </w:tr>
      <w:tr w:rsidR="00225AC2" w:rsidRPr="002F4B2D" w14:paraId="655EE7EF" w14:textId="77777777" w:rsidTr="00225AC2">
        <w:trPr>
          <w:trHeight w:val="197"/>
        </w:trPr>
        <w:tc>
          <w:tcPr>
            <w:tcW w:w="1400" w:type="dxa"/>
            <w:hideMark/>
          </w:tcPr>
          <w:p w14:paraId="5C0CA62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</w:t>
            </w:r>
          </w:p>
          <w:p w14:paraId="560F0DE0" w14:textId="2014E11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alau</w:t>
            </w:r>
          </w:p>
        </w:tc>
        <w:tc>
          <w:tcPr>
            <w:tcW w:w="447" w:type="dxa"/>
            <w:noWrap/>
            <w:hideMark/>
          </w:tcPr>
          <w:p w14:paraId="1A94345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42A827D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480D858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49C9444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494CE0E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55E10C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24B7A2D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3EE596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59E7F18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322A65B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F8E1AB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29A3BF8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09F6E70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00A84C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0E93F8A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5DB78B11" w14:textId="51F1EE5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mortality data aggregated for 2006-9 and </w:t>
            </w:r>
            <w:r w:rsidR="000568DB"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crude mortality rate 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calculated based on 2005 Census. </w:t>
            </w:r>
          </w:p>
        </w:tc>
      </w:tr>
      <w:tr w:rsidR="00856E69" w:rsidRPr="002F4B2D" w14:paraId="468471AD" w14:textId="77777777" w:rsidTr="00F22B80">
        <w:trPr>
          <w:trHeight w:val="476"/>
        </w:trPr>
        <w:tc>
          <w:tcPr>
            <w:tcW w:w="1400" w:type="dxa"/>
            <w:hideMark/>
          </w:tcPr>
          <w:p w14:paraId="04F4B71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Guam</w:t>
            </w:r>
          </w:p>
        </w:tc>
        <w:tc>
          <w:tcPr>
            <w:tcW w:w="447" w:type="dxa"/>
            <w:noWrap/>
            <w:hideMark/>
          </w:tcPr>
          <w:p w14:paraId="3B2072C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66DF0C9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15F2B25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1AB11B1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1767EBA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08C88AB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07F2E0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A16AE2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532494B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3D6A1C4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ACC9E6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06E6770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5270AFD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4817A23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4DB6747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6B9ECF52" w14:textId="49515B1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mortality data aggregated for 2003-</w:t>
            </w:r>
            <w:proofErr w:type="gram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 .</w:t>
            </w:r>
            <w:proofErr w:type="gram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</w:t>
            </w:r>
          </w:p>
        </w:tc>
      </w:tr>
      <w:tr w:rsidR="00225AC2" w:rsidRPr="002F4B2D" w14:paraId="1642060A" w14:textId="77777777" w:rsidTr="00225AC2">
        <w:trPr>
          <w:trHeight w:val="274"/>
        </w:trPr>
        <w:tc>
          <w:tcPr>
            <w:tcW w:w="1400" w:type="dxa"/>
            <w:hideMark/>
          </w:tcPr>
          <w:p w14:paraId="6209E179" w14:textId="3788DA8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lastRenderedPageBreak/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  <w:r w:rsidR="005C4B95"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orthern Mariana Islands</w:t>
            </w:r>
          </w:p>
        </w:tc>
        <w:tc>
          <w:tcPr>
            <w:tcW w:w="447" w:type="dxa"/>
            <w:noWrap/>
            <w:hideMark/>
          </w:tcPr>
          <w:p w14:paraId="301BC0D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33C0CDF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6A9835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3020BD4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730A45B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6C21D0D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85624C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4BCD70D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36F72D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0595E14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61EF15B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2C21C40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266B497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7CEE482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5C52C58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6E7193DA" w14:textId="5120793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mortality data aggregated for 2003-5 </w:t>
            </w:r>
          </w:p>
        </w:tc>
      </w:tr>
      <w:tr w:rsidR="00225AC2" w:rsidRPr="002F4B2D" w14:paraId="37D47498" w14:textId="77777777" w:rsidTr="00225AC2">
        <w:trPr>
          <w:trHeight w:val="312"/>
        </w:trPr>
        <w:tc>
          <w:tcPr>
            <w:tcW w:w="1400" w:type="dxa"/>
            <w:hideMark/>
          </w:tcPr>
          <w:p w14:paraId="7DEE5A36" w14:textId="58A3705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  <w:r w:rsidR="005C4B95"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merican 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Samoa</w:t>
            </w:r>
          </w:p>
        </w:tc>
        <w:tc>
          <w:tcPr>
            <w:tcW w:w="447" w:type="dxa"/>
            <w:noWrap/>
            <w:hideMark/>
          </w:tcPr>
          <w:p w14:paraId="3C07CCB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12466A1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325FEE3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543486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213D00F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C59E48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5FA0299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E6861F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5823D7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07C825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3A1902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38244A1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633B1BF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DAD854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34DE38B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4C321174" w14:textId="65D80AF9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mortality data aggregated for 2006-8 </w:t>
            </w:r>
          </w:p>
        </w:tc>
      </w:tr>
      <w:tr w:rsidR="00856E69" w:rsidRPr="002F4B2D" w14:paraId="33DB6EF7" w14:textId="77777777" w:rsidTr="00F22B80">
        <w:trPr>
          <w:trHeight w:val="466"/>
        </w:trPr>
        <w:tc>
          <w:tcPr>
            <w:tcW w:w="1400" w:type="dxa"/>
            <w:hideMark/>
          </w:tcPr>
          <w:p w14:paraId="6C89C2CF" w14:textId="73E0EA7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Kwajelein</w:t>
            </w:r>
            <w:proofErr w:type="spellEnd"/>
          </w:p>
        </w:tc>
        <w:tc>
          <w:tcPr>
            <w:tcW w:w="447" w:type="dxa"/>
            <w:noWrap/>
            <w:hideMark/>
          </w:tcPr>
          <w:p w14:paraId="7C0365F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96CEFE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533D66E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75A0DBB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371AFA9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10C425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E5A6C2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DF519B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5EE88F2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AC950F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834069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3EEDE08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46CB05F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75B1932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3867FE2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088D6800" w14:textId="71A13B7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</w:t>
            </w:r>
            <w:r w:rsidR="000568DB"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crude mortality rate </w:t>
            </w: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calculated based on 1990 Census. </w:t>
            </w:r>
          </w:p>
        </w:tc>
      </w:tr>
      <w:tr w:rsidR="00856E69" w:rsidRPr="002F4B2D" w14:paraId="7908B885" w14:textId="77777777" w:rsidTr="00F22B80">
        <w:trPr>
          <w:trHeight w:val="190"/>
        </w:trPr>
        <w:tc>
          <w:tcPr>
            <w:tcW w:w="1400" w:type="dxa"/>
            <w:hideMark/>
          </w:tcPr>
          <w:p w14:paraId="043CBE98" w14:textId="47C758CD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huuk</w:t>
            </w:r>
            <w:proofErr w:type="spellEnd"/>
          </w:p>
        </w:tc>
        <w:tc>
          <w:tcPr>
            <w:tcW w:w="447" w:type="dxa"/>
            <w:noWrap/>
            <w:hideMark/>
          </w:tcPr>
          <w:p w14:paraId="29687DE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8B3A31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E85B4A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3A71379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246DDD5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5D2264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0A1273E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00F5ABD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6BCEADD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72F04E0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07ED383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32930E5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4E9B0B4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2D0DA36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7F4267C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31933FF0" w14:textId="2E747AB6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</w:p>
        </w:tc>
      </w:tr>
      <w:tr w:rsidR="00225AC2" w:rsidRPr="002F4B2D" w14:paraId="3E606D97" w14:textId="77777777" w:rsidTr="00225AC2">
        <w:trPr>
          <w:trHeight w:val="135"/>
        </w:trPr>
        <w:tc>
          <w:tcPr>
            <w:tcW w:w="1400" w:type="dxa"/>
            <w:hideMark/>
          </w:tcPr>
          <w:p w14:paraId="6EED609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2013 </w:t>
            </w:r>
          </w:p>
          <w:p w14:paraId="5E9BBA74" w14:textId="3FF39EE8" w:rsidR="005F79D6" w:rsidRPr="00E5641B" w:rsidRDefault="005F79D6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ap</w:t>
            </w:r>
          </w:p>
        </w:tc>
        <w:tc>
          <w:tcPr>
            <w:tcW w:w="447" w:type="dxa"/>
            <w:noWrap/>
            <w:hideMark/>
          </w:tcPr>
          <w:p w14:paraId="174CE2F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7BABC3A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77D675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70F2125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11B6E4C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074921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0314913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471381D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5268B19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5716C8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3B5C86B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67A95CB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6755EB4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6311CF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05307BA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3004ACA8" w14:textId="4594580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As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hiho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tudy for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hnpei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except mortality data aggregated for 2008-10. Diabetes reported as a separate cause of death, possible misclassification of CVD mortality as much of the mortality associated with diabetes occurs through CVD.</w:t>
            </w:r>
          </w:p>
        </w:tc>
      </w:tr>
      <w:tr w:rsidR="00225AC2" w:rsidRPr="002F4B2D" w14:paraId="4C78C3F0" w14:textId="77777777" w:rsidTr="00225AC2">
        <w:trPr>
          <w:trHeight w:val="92"/>
        </w:trPr>
        <w:tc>
          <w:tcPr>
            <w:tcW w:w="1400" w:type="dxa"/>
            <w:hideMark/>
          </w:tcPr>
          <w:p w14:paraId="14591B6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Li 1994</w:t>
            </w:r>
          </w:p>
        </w:tc>
        <w:tc>
          <w:tcPr>
            <w:tcW w:w="447" w:type="dxa"/>
            <w:noWrap/>
            <w:hideMark/>
          </w:tcPr>
          <w:p w14:paraId="397D780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1D72085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3AB7F2F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3DF0A80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546AD42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159E48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0A14C1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6F0CC8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EE3E78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7837247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67F39C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9D78E7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2D8012C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255CA5E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  <w:hideMark/>
          </w:tcPr>
          <w:p w14:paraId="6E5520F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Fair</w:t>
            </w:r>
          </w:p>
        </w:tc>
        <w:tc>
          <w:tcPr>
            <w:tcW w:w="4926" w:type="dxa"/>
            <w:hideMark/>
          </w:tcPr>
          <w:p w14:paraId="52DEE80B" w14:textId="07786541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Age-adjusted prevalence provided. Outcomes measures clearly defined but unclear how subjects selected were recruited across the different sites.</w:t>
            </w:r>
          </w:p>
        </w:tc>
      </w:tr>
      <w:tr w:rsidR="00856E69" w:rsidRPr="002F4B2D" w14:paraId="291E730F" w14:textId="77777777" w:rsidTr="00F22B80">
        <w:trPr>
          <w:trHeight w:val="1148"/>
        </w:trPr>
        <w:tc>
          <w:tcPr>
            <w:tcW w:w="1400" w:type="dxa"/>
            <w:hideMark/>
          </w:tcPr>
          <w:p w14:paraId="3F8E00E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ovak 2007</w:t>
            </w:r>
          </w:p>
        </w:tc>
        <w:tc>
          <w:tcPr>
            <w:tcW w:w="447" w:type="dxa"/>
            <w:noWrap/>
            <w:hideMark/>
          </w:tcPr>
          <w:p w14:paraId="45C47D5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1E098F5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6FCD6F9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373F1CB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0B3E8F0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A029A0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50DBA9C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60D09C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0D3D63B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726914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6DA06D6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R</w:t>
            </w:r>
          </w:p>
        </w:tc>
        <w:tc>
          <w:tcPr>
            <w:tcW w:w="448" w:type="dxa"/>
            <w:noWrap/>
            <w:hideMark/>
          </w:tcPr>
          <w:p w14:paraId="3E91874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70002CB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51C0A54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  <w:hideMark/>
          </w:tcPr>
          <w:p w14:paraId="66924A9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Fair</w:t>
            </w:r>
          </w:p>
        </w:tc>
        <w:tc>
          <w:tcPr>
            <w:tcW w:w="4926" w:type="dxa"/>
            <w:hideMark/>
          </w:tcPr>
          <w:p w14:paraId="154592D3" w14:textId="2C227A75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Outcome measures unclear for mortality (but are defined/provided in Appendix X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g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142 for Potentially Avoidable Hospital). Study population clearly defined and specified. Data age standardised to the NZ population (Census 2001 data), which creates a numerator-denominator bias as the relevant data is 2003-5 combined data. </w:t>
            </w:r>
          </w:p>
        </w:tc>
      </w:tr>
      <w:tr w:rsidR="00856E69" w:rsidRPr="002F4B2D" w14:paraId="455184AF" w14:textId="77777777" w:rsidTr="004D6156">
        <w:trPr>
          <w:trHeight w:val="517"/>
        </w:trPr>
        <w:tc>
          <w:tcPr>
            <w:tcW w:w="1400" w:type="dxa"/>
            <w:hideMark/>
          </w:tcPr>
          <w:p w14:paraId="1030C817" w14:textId="24BCCB0C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Queensland Health 2010</w:t>
            </w:r>
          </w:p>
        </w:tc>
        <w:tc>
          <w:tcPr>
            <w:tcW w:w="447" w:type="dxa"/>
            <w:noWrap/>
            <w:hideMark/>
          </w:tcPr>
          <w:p w14:paraId="3A78D25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4829AE4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2103B8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43C974E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229786B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A18B49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0D4B39D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4AFB4EB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606F98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749E807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FB3FED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3744909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5C6BCEE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2EECD91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  <w:hideMark/>
          </w:tcPr>
          <w:p w14:paraId="4F51468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Fair</w:t>
            </w:r>
          </w:p>
        </w:tc>
        <w:tc>
          <w:tcPr>
            <w:tcW w:w="4926" w:type="dxa"/>
            <w:hideMark/>
          </w:tcPr>
          <w:p w14:paraId="7C0ACC6E" w14:textId="33C74D2F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Method of determining country of birth unclear. Unclear whether ICD codes used / specified. There are standardised ratios reported.</w:t>
            </w:r>
          </w:p>
        </w:tc>
      </w:tr>
      <w:tr w:rsidR="00225AC2" w:rsidRPr="002F4B2D" w14:paraId="3AE3E405" w14:textId="77777777" w:rsidTr="00225AC2">
        <w:trPr>
          <w:trHeight w:val="431"/>
        </w:trPr>
        <w:tc>
          <w:tcPr>
            <w:tcW w:w="1400" w:type="dxa"/>
            <w:hideMark/>
          </w:tcPr>
          <w:p w14:paraId="635BF6A1" w14:textId="592866D2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Queensland Health 2011</w:t>
            </w:r>
          </w:p>
        </w:tc>
        <w:tc>
          <w:tcPr>
            <w:tcW w:w="447" w:type="dxa"/>
            <w:noWrap/>
            <w:hideMark/>
          </w:tcPr>
          <w:p w14:paraId="5A115C2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6708F99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5E5C034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0AF58F9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09921F1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45BFBF0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80F3053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9BDCB6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12FF8F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586E11F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11B2FCA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1A94668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4A2EB95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7D89061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  <w:hideMark/>
          </w:tcPr>
          <w:p w14:paraId="0CBB5EC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Fair</w:t>
            </w:r>
          </w:p>
        </w:tc>
        <w:tc>
          <w:tcPr>
            <w:tcW w:w="4926" w:type="dxa"/>
            <w:hideMark/>
          </w:tcPr>
          <w:p w14:paraId="0B2F913F" w14:textId="204BF19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Method of determining country of birth unclear. Unclear whether ICD codes specified / used. There are standardised ratios reported.</w:t>
            </w:r>
          </w:p>
        </w:tc>
      </w:tr>
      <w:tr w:rsidR="00856E69" w:rsidRPr="002F4B2D" w14:paraId="5A0C1839" w14:textId="77777777" w:rsidTr="00F22B80">
        <w:trPr>
          <w:trHeight w:val="735"/>
        </w:trPr>
        <w:tc>
          <w:tcPr>
            <w:tcW w:w="1400" w:type="dxa"/>
            <w:hideMark/>
          </w:tcPr>
          <w:p w14:paraId="53AF6E41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Reed 1970</w:t>
            </w:r>
          </w:p>
        </w:tc>
        <w:tc>
          <w:tcPr>
            <w:tcW w:w="447" w:type="dxa"/>
            <w:noWrap/>
            <w:hideMark/>
          </w:tcPr>
          <w:p w14:paraId="0C2596A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1911FCE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6220218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05B227CF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1EADF0C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11FB3EE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6EA86B9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4E33A97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EF9039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220B64A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2A21991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65F9C35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R</w:t>
            </w:r>
          </w:p>
        </w:tc>
        <w:tc>
          <w:tcPr>
            <w:tcW w:w="447" w:type="dxa"/>
            <w:noWrap/>
            <w:hideMark/>
          </w:tcPr>
          <w:p w14:paraId="39C7DA37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430B4240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D</w:t>
            </w:r>
          </w:p>
        </w:tc>
        <w:tc>
          <w:tcPr>
            <w:tcW w:w="1358" w:type="dxa"/>
            <w:noWrap/>
            <w:hideMark/>
          </w:tcPr>
          <w:p w14:paraId="21F97C0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7B17C5CC" w14:textId="50A45628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alifornia values age adjusted to Guam sample but no age adjustment for Rota sample. Different recruitment methods across the three sites.</w:t>
            </w:r>
          </w:p>
        </w:tc>
      </w:tr>
      <w:tr w:rsidR="00225AC2" w:rsidRPr="002F4B2D" w14:paraId="10268661" w14:textId="77777777" w:rsidTr="00225AC2">
        <w:trPr>
          <w:trHeight w:val="274"/>
        </w:trPr>
        <w:tc>
          <w:tcPr>
            <w:tcW w:w="1400" w:type="dxa"/>
            <w:hideMark/>
          </w:tcPr>
          <w:p w14:paraId="1D0A18F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aylor 1987</w:t>
            </w:r>
          </w:p>
        </w:tc>
        <w:tc>
          <w:tcPr>
            <w:tcW w:w="447" w:type="dxa"/>
            <w:noWrap/>
            <w:hideMark/>
          </w:tcPr>
          <w:p w14:paraId="276BFEB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7518780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46C2209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7" w:type="dxa"/>
            <w:noWrap/>
            <w:hideMark/>
          </w:tcPr>
          <w:p w14:paraId="20698F49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8" w:type="dxa"/>
            <w:noWrap/>
            <w:hideMark/>
          </w:tcPr>
          <w:p w14:paraId="0CAAA71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09D98A8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79A34C94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08BDC22E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2CF0E4A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0C6413D6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7" w:type="dxa"/>
            <w:noWrap/>
            <w:hideMark/>
          </w:tcPr>
          <w:p w14:paraId="7659C265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448" w:type="dxa"/>
            <w:noWrap/>
            <w:hideMark/>
          </w:tcPr>
          <w:p w14:paraId="6C838BBC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447" w:type="dxa"/>
            <w:noWrap/>
            <w:hideMark/>
          </w:tcPr>
          <w:p w14:paraId="0D948CA2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448" w:type="dxa"/>
            <w:noWrap/>
            <w:hideMark/>
          </w:tcPr>
          <w:p w14:paraId="16E3D488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358" w:type="dxa"/>
            <w:noWrap/>
            <w:hideMark/>
          </w:tcPr>
          <w:p w14:paraId="3D5D294B" w14:textId="77777777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Poor</w:t>
            </w:r>
          </w:p>
        </w:tc>
        <w:tc>
          <w:tcPr>
            <w:tcW w:w="4926" w:type="dxa"/>
            <w:hideMark/>
          </w:tcPr>
          <w:p w14:paraId="3A05EB74" w14:textId="0C272513" w:rsidR="0035486A" w:rsidRPr="00E5641B" w:rsidRDefault="0035486A" w:rsidP="0035486A">
            <w:pPr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The populations the subjects were selected from were not comparable.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oumea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sample taken from nickel factory workers (or those living nearby), whereas the Wallis sample taken from villages. </w:t>
            </w:r>
            <w:proofErr w:type="spellStart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oumea</w:t>
            </w:r>
            <w:proofErr w:type="spellEnd"/>
            <w:r w:rsidRPr="00E5641B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 population likely has healthy worker effect therefore differences are likely underestimated. No sample size justification provided, problematic as small numbers/low prevalence of different outcomes reported. </w:t>
            </w:r>
          </w:p>
        </w:tc>
      </w:tr>
    </w:tbl>
    <w:p w14:paraId="3E651F14" w14:textId="77777777" w:rsidR="00C143C7" w:rsidRDefault="00E70C38" w:rsidP="00C143C7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 w:rsidRPr="00E5641B">
        <w:rPr>
          <w:rFonts w:eastAsia="Times New Roman" w:cstheme="minorHAnsi"/>
          <w:color w:val="000000"/>
          <w:sz w:val="18"/>
          <w:szCs w:val="18"/>
          <w:lang w:eastAsia="en-NZ"/>
        </w:rPr>
        <w:t>Key: Y: Yes, N: No, NA: Not applicable, NR: Not recorded, CD: Cannot determin</w:t>
      </w:r>
      <w:r w:rsidR="00C143C7">
        <w:rPr>
          <w:rFonts w:eastAsia="Times New Roman" w:cstheme="minorHAnsi"/>
          <w:color w:val="000000"/>
          <w:sz w:val="18"/>
          <w:szCs w:val="18"/>
          <w:lang w:eastAsia="en-NZ"/>
        </w:rPr>
        <w:t>e</w:t>
      </w:r>
    </w:p>
    <w:p w14:paraId="6672F73F" w14:textId="73B0894F" w:rsidR="005A113D" w:rsidRPr="002F4B2D" w:rsidRDefault="008728E1" w:rsidP="00F12ADD">
      <w:pPr>
        <w:pStyle w:val="Heading2"/>
      </w:pPr>
      <w:r w:rsidRPr="00AE6D29">
        <w:rPr>
          <w:rStyle w:val="Heading2Char"/>
        </w:rPr>
        <w:lastRenderedPageBreak/>
        <w:t xml:space="preserve">Table </w:t>
      </w:r>
      <w:r w:rsidR="00AE6D29" w:rsidRPr="00AE6D29">
        <w:rPr>
          <w:rStyle w:val="Heading2Char"/>
        </w:rPr>
        <w:t>3</w:t>
      </w:r>
      <w:r w:rsidR="00E70C38" w:rsidRPr="00AE6D29">
        <w:rPr>
          <w:rStyle w:val="Heading2Char"/>
        </w:rPr>
        <w:t>:</w:t>
      </w:r>
      <w:r w:rsidR="00E70C38" w:rsidRPr="002F4B2D">
        <w:t xml:space="preserve"> </w:t>
      </w:r>
      <w:r w:rsidR="00E70C38" w:rsidRPr="00914EB9">
        <w:t>CVD mortality (composite or by type) by Pacific-specific ethnicity or country/region of birth</w:t>
      </w:r>
    </w:p>
    <w:tbl>
      <w:tblPr>
        <w:tblStyle w:val="TableGrid1"/>
        <w:tblW w:w="14742" w:type="dxa"/>
        <w:tblInd w:w="137" w:type="dxa"/>
        <w:tblLook w:val="04A0" w:firstRow="1" w:lastRow="0" w:firstColumn="1" w:lastColumn="0" w:noHBand="0" w:noVBand="1"/>
      </w:tblPr>
      <w:tblGrid>
        <w:gridCol w:w="1731"/>
        <w:gridCol w:w="1538"/>
        <w:gridCol w:w="1589"/>
        <w:gridCol w:w="1881"/>
        <w:gridCol w:w="1418"/>
        <w:gridCol w:w="6585"/>
      </w:tblGrid>
      <w:tr w:rsidR="001E65E4" w:rsidRPr="002F4B2D" w14:paraId="77EDD3CA" w14:textId="77777777" w:rsidTr="005B7B49">
        <w:trPr>
          <w:trHeight w:val="176"/>
        </w:trPr>
        <w:tc>
          <w:tcPr>
            <w:tcW w:w="1749" w:type="dxa"/>
          </w:tcPr>
          <w:p w14:paraId="17AB40EA" w14:textId="77777777" w:rsidR="001E65E4" w:rsidRPr="004D6156" w:rsidRDefault="001E65E4" w:rsidP="002E65C6">
            <w:pPr>
              <w:rPr>
                <w:rFonts w:cstheme="minorHAnsi"/>
                <w:i/>
                <w:sz w:val="20"/>
                <w:szCs w:val="20"/>
              </w:rPr>
            </w:pPr>
            <w:bookmarkStart w:id="0" w:name="_Hlk73280243"/>
            <w:r w:rsidRPr="004D6156">
              <w:rPr>
                <w:rFonts w:cstheme="minorHAnsi"/>
                <w:i/>
                <w:sz w:val="20"/>
                <w:szCs w:val="20"/>
              </w:rPr>
              <w:t xml:space="preserve">Citation </w:t>
            </w:r>
          </w:p>
        </w:tc>
        <w:tc>
          <w:tcPr>
            <w:tcW w:w="1392" w:type="dxa"/>
          </w:tcPr>
          <w:p w14:paraId="1FE61951" w14:textId="77777777" w:rsidR="001E65E4" w:rsidRPr="004D6156" w:rsidRDefault="001E65E4" w:rsidP="002E65C6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VD type</w:t>
            </w:r>
          </w:p>
        </w:tc>
        <w:tc>
          <w:tcPr>
            <w:tcW w:w="1598" w:type="dxa"/>
          </w:tcPr>
          <w:p w14:paraId="5965F6C4" w14:textId="77777777" w:rsidR="001E65E4" w:rsidRPr="004D6156" w:rsidRDefault="001E65E4" w:rsidP="002E65C6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country</w:t>
            </w:r>
          </w:p>
        </w:tc>
        <w:tc>
          <w:tcPr>
            <w:tcW w:w="1892" w:type="dxa"/>
          </w:tcPr>
          <w:p w14:paraId="37B89BD7" w14:textId="77777777" w:rsidR="001E65E4" w:rsidRPr="004D6156" w:rsidRDefault="001E65E4" w:rsidP="002E65C6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region</w:t>
            </w:r>
          </w:p>
        </w:tc>
        <w:tc>
          <w:tcPr>
            <w:tcW w:w="1422" w:type="dxa"/>
          </w:tcPr>
          <w:p w14:paraId="403F4A64" w14:textId="77777777" w:rsidR="001E65E4" w:rsidRPr="004D6156" w:rsidRDefault="001E65E4" w:rsidP="002E65C6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ethnicity</w:t>
            </w:r>
          </w:p>
        </w:tc>
        <w:tc>
          <w:tcPr>
            <w:tcW w:w="6689" w:type="dxa"/>
          </w:tcPr>
          <w:p w14:paraId="5715BC83" w14:textId="501CD76F" w:rsidR="001E65E4" w:rsidRPr="004D6156" w:rsidRDefault="0008002E" w:rsidP="002E65C6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 xml:space="preserve">Age-standardized mortality rate, </w:t>
            </w:r>
            <w:r w:rsidR="001E65E4" w:rsidRPr="004D6156">
              <w:rPr>
                <w:rFonts w:cstheme="minorHAnsi"/>
                <w:i/>
                <w:sz w:val="20"/>
                <w:szCs w:val="20"/>
              </w:rPr>
              <w:t>per 100,000</w:t>
            </w:r>
            <w:r w:rsidRPr="004D6156">
              <w:rPr>
                <w:rFonts w:cstheme="minorHAnsi"/>
                <w:i/>
                <w:sz w:val="20"/>
                <w:szCs w:val="20"/>
              </w:rPr>
              <w:t>,</w:t>
            </w:r>
            <w:r w:rsidR="001E65E4" w:rsidRPr="004D6156">
              <w:rPr>
                <w:rFonts w:cstheme="minorHAnsi"/>
                <w:i/>
                <w:sz w:val="20"/>
                <w:szCs w:val="20"/>
              </w:rPr>
              <w:t xml:space="preserve"> unless otherwise specified</w:t>
            </w:r>
          </w:p>
        </w:tc>
      </w:tr>
      <w:tr w:rsidR="005B7B49" w:rsidRPr="002F4B2D" w14:paraId="1A2271F4" w14:textId="77777777" w:rsidTr="008D7713">
        <w:trPr>
          <w:trHeight w:val="176"/>
        </w:trPr>
        <w:tc>
          <w:tcPr>
            <w:tcW w:w="14742" w:type="dxa"/>
            <w:gridSpan w:val="6"/>
          </w:tcPr>
          <w:p w14:paraId="0C4A516D" w14:textId="0103E055" w:rsidR="005B7B49" w:rsidRPr="004D6156" w:rsidRDefault="005B7B49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D6156">
              <w:rPr>
                <w:rFonts w:cstheme="minorHAnsi"/>
                <w:i/>
                <w:iCs/>
                <w:sz w:val="20"/>
                <w:szCs w:val="20"/>
              </w:rPr>
              <w:t>Records included in systematic review</w:t>
            </w:r>
          </w:p>
        </w:tc>
      </w:tr>
      <w:bookmarkEnd w:id="0"/>
      <w:tr w:rsidR="00C3447C" w:rsidRPr="002F4B2D" w14:paraId="360D18F6" w14:textId="77777777" w:rsidTr="003175B2">
        <w:trPr>
          <w:trHeight w:val="159"/>
        </w:trPr>
        <w:tc>
          <w:tcPr>
            <w:tcW w:w="1749" w:type="dxa"/>
          </w:tcPr>
          <w:p w14:paraId="5F861354" w14:textId="00B732E4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sz w:val="20"/>
                <w:szCs w:val="20"/>
                <w:lang w:val="en-US"/>
              </w:rPr>
              <w:t>Blakely 2009</w:t>
            </w:r>
          </w:p>
        </w:tc>
        <w:tc>
          <w:tcPr>
            <w:tcW w:w="1392" w:type="dxa"/>
            <w:shd w:val="clear" w:color="auto" w:fill="auto"/>
          </w:tcPr>
          <w:p w14:paraId="35A06C69" w14:textId="0F2806CF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omposite</w:t>
            </w:r>
          </w:p>
        </w:tc>
        <w:tc>
          <w:tcPr>
            <w:tcW w:w="1598" w:type="dxa"/>
            <w:shd w:val="clear" w:color="auto" w:fill="auto"/>
          </w:tcPr>
          <w:p w14:paraId="666BCB63" w14:textId="0D99EC9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2" w:type="dxa"/>
            <w:shd w:val="clear" w:color="auto" w:fill="auto"/>
          </w:tcPr>
          <w:p w14:paraId="50668D99" w14:textId="65166DCD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14:paraId="0953115C" w14:textId="287F4D38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amoan, Cook Islands Māori, Tongan, Niuean</w:t>
            </w:r>
          </w:p>
        </w:tc>
        <w:tc>
          <w:tcPr>
            <w:tcW w:w="6689" w:type="dxa"/>
            <w:shd w:val="clear" w:color="auto" w:fill="auto"/>
          </w:tcPr>
          <w:p w14:paraId="36C2232E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VD mortality rate, per 100,000, sexes combined (95% CI)</w:t>
            </w:r>
          </w:p>
          <w:p w14:paraId="50CC5A4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ook Islands Māori: 111 (90, 135), Niuean: 75 (51-104), Samoan: 68 (57-79), Tongan: 58 (40-78)</w:t>
            </w:r>
          </w:p>
          <w:p w14:paraId="4AB022F8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  <w:p w14:paraId="623A6161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Rate ratio compared to Samoan (95% credibility intervals)</w:t>
            </w:r>
          </w:p>
          <w:p w14:paraId="52CDA3AE" w14:textId="74B6A58B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amoan: 1, Cook Islands Māori: 1.66 (1.26-2.13), Tongan: 0.86 (0.58-1.20), Niuean: 1.11 (0.72-1.58)</w:t>
            </w:r>
          </w:p>
        </w:tc>
      </w:tr>
      <w:tr w:rsidR="00C3447C" w:rsidRPr="002F4B2D" w14:paraId="161E0A05" w14:textId="77777777" w:rsidTr="005B7B49">
        <w:trPr>
          <w:trHeight w:val="159"/>
        </w:trPr>
        <w:tc>
          <w:tcPr>
            <w:tcW w:w="1749" w:type="dxa"/>
            <w:vMerge w:val="restart"/>
          </w:tcPr>
          <w:p w14:paraId="79E2E34A" w14:textId="2882F2E7" w:rsidR="00C3447C" w:rsidRPr="004D6156" w:rsidDel="00932A0C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sz w:val="20"/>
                <w:szCs w:val="20"/>
                <w:lang w:val="en-US"/>
              </w:rPr>
              <w:t>GBD 2019</w:t>
            </w:r>
          </w:p>
        </w:tc>
        <w:tc>
          <w:tcPr>
            <w:tcW w:w="1392" w:type="dxa"/>
            <w:shd w:val="clear" w:color="auto" w:fill="auto"/>
          </w:tcPr>
          <w:p w14:paraId="10369847" w14:textId="678807CD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Atrial </w:t>
            </w:r>
            <w:r w:rsidR="004743B8" w:rsidRPr="004D6156">
              <w:rPr>
                <w:rFonts w:cstheme="minorHAnsi"/>
                <w:sz w:val="20"/>
                <w:szCs w:val="20"/>
              </w:rPr>
              <w:t>f</w:t>
            </w:r>
            <w:r w:rsidRPr="004D6156">
              <w:rPr>
                <w:rFonts w:cstheme="minorHAnsi"/>
                <w:sz w:val="20"/>
                <w:szCs w:val="20"/>
              </w:rPr>
              <w:t>ibrillation and flutter</w:t>
            </w:r>
          </w:p>
        </w:tc>
        <w:tc>
          <w:tcPr>
            <w:tcW w:w="1598" w:type="dxa"/>
            <w:vMerge w:val="restart"/>
            <w:shd w:val="clear" w:color="auto" w:fill="auto"/>
          </w:tcPr>
          <w:p w14:paraId="197CA227" w14:textId="4513B9B5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American Samoa, Cook Islands, Guam, Kiribati, Marshall Islands, Federated States of Micronesia, Nauru, Niue, Northern Mariana Islands, Palau, Papua New Guinea, Samoa, Solomon Islands, Tokelau, Tonga, Tuvalu, Vanuatu</w:t>
            </w:r>
          </w:p>
        </w:tc>
        <w:tc>
          <w:tcPr>
            <w:tcW w:w="1892" w:type="dxa"/>
            <w:vMerge w:val="restart"/>
            <w:shd w:val="clear" w:color="auto" w:fill="auto"/>
            <w:vAlign w:val="center"/>
          </w:tcPr>
          <w:p w14:paraId="5D657B2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</w:tcPr>
          <w:p w14:paraId="1932378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  <w:shd w:val="clear" w:color="auto" w:fill="auto"/>
          </w:tcPr>
          <w:p w14:paraId="3687E30C" w14:textId="5E2B596A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Federated States of Micronesia: 7.08 (5.45, 9.35), Northern Mariana Islands: 6.73 (5.63, 7.83), Nauru: 6.25 (4.90, 7.96), Marshall Islands: 6.15 (4.61, 7.99), Tuvalu: 5.33 (4.22, 6.75), Niue: 5.05 (3.75, 6.36), Samoa: 4.94 (3.87, 6.22), American Samoa: 4.92 (3.92, 6.14), Tokelau: 4.87 (3.86, 6.00), Cook Islands: 4.79 (3.85, 5.82), Solomon Islands: 4.59 (3.47, 6.03), Vanuatu: 4.32 (3.20, 5.74), Kiribati: 4.29 (3.36, 5.47), Tonga: 4.14 (3.09, 5.28), Papua New Guinea: 4.01 (2.66, 5.84), Palau: 3.20 (2.53, 3.87), Guam: 3.10 (2.52, 3.72)</w:t>
            </w:r>
          </w:p>
        </w:tc>
      </w:tr>
      <w:tr w:rsidR="00C3447C" w:rsidRPr="002F4B2D" w14:paraId="1884CD2B" w14:textId="77777777" w:rsidTr="005B7B49">
        <w:trPr>
          <w:trHeight w:val="159"/>
        </w:trPr>
        <w:tc>
          <w:tcPr>
            <w:tcW w:w="1749" w:type="dxa"/>
            <w:vMerge/>
          </w:tcPr>
          <w:p w14:paraId="1973204F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70AB3CE8" w14:textId="178324E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ypertensive heart disease</w:t>
            </w:r>
          </w:p>
        </w:tc>
        <w:tc>
          <w:tcPr>
            <w:tcW w:w="1598" w:type="dxa"/>
            <w:vMerge/>
            <w:shd w:val="clear" w:color="auto" w:fill="auto"/>
          </w:tcPr>
          <w:p w14:paraId="744C71A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33B24BD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5A15893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073F0A8F" w14:textId="4DADD154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ook Islands: 65.27 (54.30, 78.06), Federated States of Micronesia: 43.23 (25.04, 58.48), Marshall Islands: 40.60 (24.27, 55.77), Solomon Islands: 34.65 (20.06, 49.21), Nauru: 33.91 (19.34, 45.22), Vanuatu: 31.98 (18.41, 43.76), Tuvalu: 30.25 (18.57, 41.75), Papua New Guinea: 29.22 (17.63, 41.36), Samoa: 27.08 (17.19, 35.22), Tokelau: 22.90 (14.63, 30.52), Niue: 21.68 (13.12, 28.79), Kiribati: 20.24 (15.47, 25.48), Guam: 16.33 (13.10, 20.47), American Samoa: 13.09 (10.73, 15.65), Tonga: 7.62 (5.69, 9.95), Northern Mariana Islands: 6.84 (5.41, 8.21), Palau: 3.16 (2.40, 3.97)</w:t>
            </w:r>
          </w:p>
        </w:tc>
      </w:tr>
      <w:tr w:rsidR="00C3447C" w:rsidRPr="002F4B2D" w14:paraId="1E98A85A" w14:textId="77777777" w:rsidTr="005B7B49">
        <w:trPr>
          <w:trHeight w:val="159"/>
        </w:trPr>
        <w:tc>
          <w:tcPr>
            <w:tcW w:w="1749" w:type="dxa"/>
            <w:vMerge/>
          </w:tcPr>
          <w:p w14:paraId="39BFAD75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096E3C3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ntracerebral haemorrhage</w:t>
            </w:r>
          </w:p>
        </w:tc>
        <w:tc>
          <w:tcPr>
            <w:tcW w:w="1598" w:type="dxa"/>
            <w:vMerge/>
            <w:shd w:val="clear" w:color="auto" w:fill="auto"/>
          </w:tcPr>
          <w:p w14:paraId="6509EF1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492613A8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54CCE6C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53BD41F8" w14:textId="0AC92534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olomon Islands: 214.62 (177.64, 255.29), Kiribati: 152.17 (123.24, 183.47), Nauru: 122.68 (97.65, 152.13), Vanuatu: 120.52 (90.46, 159.00), Federated States of Micronesia: 119.53 (87.82, 152.23), Marshall Islands: 116.44 (87.33, 150.22), Papua New Guinea: 95.05 (66.44, 132.56), Tuvalu: 94.05 (74.84, 118.58), Samoa: 82.73 (67.55, 100.48), Tokelau: 66.67 (53.11, 82.56), Niue: 65.29 (51.50, 79.35), Palau: 59.42 (48.18, 73.60), American Samoa: 59.07 (51.15, 68.11), Northern Mariana Islands: 59.00 (50.84, 67.50), Tonga: 40.53 (33.30, 49.18), Cook Islands: 33.62 (27.94, 40.65), Guam: 25.32 (21.24, 30.10)</w:t>
            </w:r>
          </w:p>
        </w:tc>
      </w:tr>
      <w:tr w:rsidR="00C3447C" w:rsidRPr="002F4B2D" w14:paraId="3EFB519A" w14:textId="77777777" w:rsidTr="005B7B49">
        <w:trPr>
          <w:trHeight w:val="159"/>
        </w:trPr>
        <w:tc>
          <w:tcPr>
            <w:tcW w:w="1749" w:type="dxa"/>
            <w:vMerge/>
          </w:tcPr>
          <w:p w14:paraId="617F55B1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6D074EB3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schemic heart disease</w:t>
            </w:r>
          </w:p>
        </w:tc>
        <w:tc>
          <w:tcPr>
            <w:tcW w:w="1598" w:type="dxa"/>
            <w:vMerge/>
            <w:shd w:val="clear" w:color="auto" w:fill="auto"/>
          </w:tcPr>
          <w:p w14:paraId="4C631C5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1143246D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57D935E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42F4A8C4" w14:textId="79988F61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Solomon Islands: 430.35 (358.68, 501.14), Nauru: 356.23 (294.34, 424.75), Vanuatu: 304.91 (243.14, 388.28), Federated States of Micronesia: 287.23 (216.68, 365.42), Marshall Islands: 277.78 (214.38, 356.28), Tuvalu: 251.53 </w:t>
            </w:r>
            <w:r w:rsidRPr="004D6156">
              <w:rPr>
                <w:rFonts w:cstheme="minorHAnsi"/>
                <w:sz w:val="20"/>
                <w:szCs w:val="20"/>
              </w:rPr>
              <w:lastRenderedPageBreak/>
              <w:t>(201.80, 317.74), Kiribati: 249.80 (202.36, 300.91), Palau: 222.94 (180.38, 270.27), Samoa: 215.98 (181.67, 258.97), Niue: 208.81 (167.88, 247.91), Tokelau: 188.65 (154.74, 232.17), Papua New Guinea: 171.98 (126.71, 231.30), Guam: 171.76 (146.81, 200.85), American Samoa: 151.20 (131.24, 173.21), Northern Mariana Islands: 148.79 (128.85, 170.16), Tonga: 130.16 (106.02, 156.84), Cook Islands: 103.41 (87.32, 122.36)</w:t>
            </w:r>
          </w:p>
        </w:tc>
      </w:tr>
      <w:tr w:rsidR="00C3447C" w:rsidRPr="002F4B2D" w14:paraId="22A73051" w14:textId="77777777" w:rsidTr="005B7B49">
        <w:trPr>
          <w:trHeight w:val="159"/>
        </w:trPr>
        <w:tc>
          <w:tcPr>
            <w:tcW w:w="1749" w:type="dxa"/>
            <w:vMerge/>
          </w:tcPr>
          <w:p w14:paraId="4A765816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391E2759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schemic stroke</w:t>
            </w:r>
          </w:p>
        </w:tc>
        <w:tc>
          <w:tcPr>
            <w:tcW w:w="1598" w:type="dxa"/>
            <w:vMerge/>
            <w:shd w:val="clear" w:color="auto" w:fill="auto"/>
          </w:tcPr>
          <w:p w14:paraId="54D855A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0A59C23B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307D0283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46D63474" w14:textId="75201210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Nauru: 75.90 (60.51, 93.19), Solomon Islands: 73.92 (59.73, 91.15), Kiribati: 70.12 (56.04, 83.69), Vanuatu: 60.50 (46.07, 85.65), Federated States of Micronesia 53.66 (41.69, 66.58), Marshall Islands: 51.85 (40.00, 67.63), Palau: 51.39 (41.71, 61.97), Tuvalu: 50.51 (40.70, 63.64), Samoa: 43.39 (35.05, 52.92), Niue: 42.67 (32.55, 53.82), Tokelau: 40.31 (32.83, 49.05), American Samoa: 34.21 (28.75, 39.79), Northern Mariana Islands: 31.81 (27.05, 36.86), Tonga: 30.18 (24.27, 36.60), Papua New Guinea: 28.99 (19.46, 42.93), Cook Islands: 25.45 (20.90, 30.35), Guam: 21.51 (17.99, 25.50)</w:t>
            </w:r>
          </w:p>
        </w:tc>
      </w:tr>
      <w:tr w:rsidR="00C3447C" w:rsidRPr="002F4B2D" w14:paraId="585429C7" w14:textId="77777777" w:rsidTr="005B7B49">
        <w:trPr>
          <w:trHeight w:val="159"/>
        </w:trPr>
        <w:tc>
          <w:tcPr>
            <w:tcW w:w="1749" w:type="dxa"/>
            <w:vMerge/>
          </w:tcPr>
          <w:p w14:paraId="02F555AB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18E4241E" w14:textId="24E07BC1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Peripheral </w:t>
            </w:r>
            <w:r w:rsidR="004743B8" w:rsidRPr="004D6156">
              <w:rPr>
                <w:rFonts w:cstheme="minorHAnsi"/>
                <w:sz w:val="20"/>
                <w:szCs w:val="20"/>
              </w:rPr>
              <w:t>vascular</w:t>
            </w:r>
            <w:r w:rsidRPr="004D6156">
              <w:rPr>
                <w:rFonts w:cstheme="minorHAnsi"/>
                <w:sz w:val="20"/>
                <w:szCs w:val="20"/>
              </w:rPr>
              <w:t xml:space="preserve"> disease</w:t>
            </w:r>
          </w:p>
        </w:tc>
        <w:tc>
          <w:tcPr>
            <w:tcW w:w="1598" w:type="dxa"/>
            <w:vMerge/>
            <w:shd w:val="clear" w:color="auto" w:fill="auto"/>
          </w:tcPr>
          <w:p w14:paraId="034A3FB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527AE50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4FB2564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07A4CCDF" w14:textId="0698936A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Northern Mariana Islands: 0.60 (0.40, 0.77), Cook Islands: 0.42 (0.30, 0.55), Federated States of Micronesia: 0.39 (0.28, 0.54), Nauru: 0.37 (0.28, 0.50), Niue: 0.37 (0.28, 0.48), American Samoa: 0.34 (0.28, 0.43), Marshall Islands: 0.34 (0.24, 0.47), Samoa: 0.31 (0.23, 0.41), Tokelau: 0.29 (0.21, 0.39), Tuvalu: 0.28 (0.20, 0.40), Tonga: 0.27 (0.19, 0.36), Guam: 0.24 (0.19, 0.31), Vanuatu: 0.23 (0.16, 0.35), Kiribati: 0.22 (0.14, 0.49), Solomon Islands: 0.21 (0.15, 0.31), Papua New Guinea: 0.17 (0.12, 0.29), Palau: 0.09 (0.06, 0.13)</w:t>
            </w:r>
          </w:p>
        </w:tc>
      </w:tr>
      <w:tr w:rsidR="00C3447C" w:rsidRPr="002F4B2D" w14:paraId="77BDEAF4" w14:textId="77777777" w:rsidTr="005B7B49">
        <w:trPr>
          <w:trHeight w:val="159"/>
        </w:trPr>
        <w:tc>
          <w:tcPr>
            <w:tcW w:w="1749" w:type="dxa"/>
            <w:vMerge/>
          </w:tcPr>
          <w:p w14:paraId="2FD39BEC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6411846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598" w:type="dxa"/>
            <w:vMerge/>
            <w:shd w:val="clear" w:color="auto" w:fill="auto"/>
          </w:tcPr>
          <w:p w14:paraId="0F112AD4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20A4BE7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6B2B9E9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036FEC03" w14:textId="7D51CC48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olomon Islands: 308.08 (259.94, 360.42), Kiribati: 238.46 (195.22, 285.69), Nauru: 208.90 (168.96, 255.05), Vanuatu: 192.78 (147.96, 258.35), Federated States of Micronesia: 186.44 (140.27, 231.34), Marshall Islands: 181.99 (139.30, 232.16), Tuvalu: 155.35 (124.86, 194.50), Samoa: 134.72 (111.67, 162.09), Papua New Guinea: 134.68 (94.77, 182.74), Palau: 116.13 (94.28, 140.79), Tokelau: 114.48 (92.52, 139.56), Niue: 113.92 (90.65, 139.60), American Samoa: 99.10 (85.18, 113.73), Northern Mariana Islands: 97.44 (84.26, 111.23), Tonga: 75.59 (63.03, 90.48), Cook Islands: 62.21 (52.88, 74.16), Guam: 50.60 (43.00, 59.92)</w:t>
            </w:r>
          </w:p>
        </w:tc>
      </w:tr>
      <w:tr w:rsidR="00C3447C" w:rsidRPr="002F4B2D" w14:paraId="304E7BB7" w14:textId="77777777" w:rsidTr="005B7B49">
        <w:trPr>
          <w:trHeight w:val="159"/>
        </w:trPr>
        <w:tc>
          <w:tcPr>
            <w:tcW w:w="1749" w:type="dxa"/>
            <w:vMerge/>
          </w:tcPr>
          <w:p w14:paraId="4BEB97DD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282DD1A1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ubarachnoid haemorrhage</w:t>
            </w:r>
          </w:p>
        </w:tc>
        <w:tc>
          <w:tcPr>
            <w:tcW w:w="1598" w:type="dxa"/>
            <w:vMerge/>
            <w:shd w:val="clear" w:color="auto" w:fill="auto"/>
          </w:tcPr>
          <w:p w14:paraId="00CFC6E3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3E0DAB3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2D6D172C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4D1EC3E8" w14:textId="5DBD8305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Solomon Islands: 19.54 (11.53, 33.01), Kiribati: 16.17 (12.28, 21.66), Marshall Islands: 13.70 (7.50, 21.16), Federated States of Micronesia: 13.26 (7.14, 20.06), Vanuatu: 11.76 (6.74, 19.27), Tuvalu: 10.80 (6.89, 16.40), Papua New Guinea: 10.65 (5.11, 18.34), Nauru: 10.32 (7.14, 14.21), Samoa: 8.61 (6.08, 11.80), Tokelau: 7.50 (5.34, 10.31),  Northern Mariana Islands: 6.63 (5.26, 8.39), Niue: 5.95 (3.97, 8.40), American Samoa: 5.82 (4.65, 7.28), Palau: 5.32 </w:t>
            </w:r>
            <w:r w:rsidRPr="004D6156">
              <w:rPr>
                <w:rFonts w:cstheme="minorHAnsi"/>
                <w:sz w:val="20"/>
                <w:szCs w:val="20"/>
              </w:rPr>
              <w:lastRenderedPageBreak/>
              <w:t>(3.93, 6.82), Tonga: 4.88 (3.20, 7.18), Guam: 3.76 (3.07, 4.83), Cook Islands: 3.15 (2.08, 4.63)</w:t>
            </w:r>
          </w:p>
        </w:tc>
      </w:tr>
      <w:tr w:rsidR="00C3447C" w:rsidRPr="002F4B2D" w14:paraId="5A67CB2E" w14:textId="77777777" w:rsidTr="005B7B49">
        <w:trPr>
          <w:trHeight w:val="159"/>
        </w:trPr>
        <w:tc>
          <w:tcPr>
            <w:tcW w:w="1749" w:type="dxa"/>
            <w:vMerge/>
          </w:tcPr>
          <w:p w14:paraId="4DECEC8D" w14:textId="77777777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shd w:val="clear" w:color="auto" w:fill="auto"/>
          </w:tcPr>
          <w:p w14:paraId="153BCB98" w14:textId="6FA9BC4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Diabetes</w:t>
            </w:r>
            <w:r w:rsidR="00A62A3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98" w:type="dxa"/>
            <w:vMerge/>
            <w:shd w:val="clear" w:color="auto" w:fill="auto"/>
          </w:tcPr>
          <w:p w14:paraId="31FE4F0D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vMerge/>
            <w:shd w:val="clear" w:color="auto" w:fill="auto"/>
          </w:tcPr>
          <w:p w14:paraId="042B6E7B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113A2679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9" w:type="dxa"/>
            <w:shd w:val="clear" w:color="auto" w:fill="auto"/>
          </w:tcPr>
          <w:p w14:paraId="7EE2B5DD" w14:textId="3C2E4601" w:rsidR="00C3447C" w:rsidRPr="004D6156" w:rsidDel="00A32EF5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Kiribati: 203.99 (158.28, 252.68), Federated States of Micronesia: 169.13 (126.79, 226.11), Nauru: 162.80 (126.94, 227.02), Solomon Islands: 133.60 (110.61, 162.80), Niue: 122.00 (95.17, 162.49), Palau: 119.21 (92.22, 148.24), Tuvalu: 115.83 (88.37, 155.15), Marshall Islands: 112.90 (86.87, 145.94), Cook Islands: 110.42 (92.78, 130.43), Tonga: 104.61 (83.04, 129.12), Papua New Guinea: 104.02 (82.47, 130.12), American Samoa: 98.09 (84.71, 113.59), Tokelau: 96.45 (74.96, 123.15), Samoa: 89.18 (72.69, 111.28), Vanuatu: 77.53 (58.32, 103.12), Northern Mariana Islands: 58.47 (50.02, 67.70), Guam: 23.70 (19.89, 28.63)</w:t>
            </w:r>
          </w:p>
        </w:tc>
      </w:tr>
      <w:tr w:rsidR="00C3447C" w:rsidRPr="002F4B2D" w14:paraId="7DA3406F" w14:textId="77777777" w:rsidTr="0079533C">
        <w:trPr>
          <w:trHeight w:val="3118"/>
        </w:trPr>
        <w:tc>
          <w:tcPr>
            <w:tcW w:w="1749" w:type="dxa"/>
          </w:tcPr>
          <w:p w14:paraId="394D34E0" w14:textId="05BFC03C" w:rsidR="00C3447C" w:rsidRPr="004D6156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Mendis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1392" w:type="dxa"/>
          </w:tcPr>
          <w:p w14:paraId="283E6390" w14:textId="457AD8DF" w:rsidR="00C3447C" w:rsidRPr="004D6156" w:rsidRDefault="007C78DF" w:rsidP="00C3447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</w:t>
            </w:r>
          </w:p>
          <w:p w14:paraId="61F24FA9" w14:textId="7C7E53C4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schemic heart disease</w:t>
            </w:r>
          </w:p>
        </w:tc>
        <w:tc>
          <w:tcPr>
            <w:tcW w:w="1598" w:type="dxa"/>
          </w:tcPr>
          <w:p w14:paraId="27E701E1" w14:textId="755FCAFD" w:rsidR="00C3447C" w:rsidRPr="004D6156" w:rsidRDefault="00C3447C" w:rsidP="0079533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ook Islands</w:t>
            </w:r>
            <w:r w:rsidR="00866E68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Kiribati</w:t>
            </w:r>
            <w:r w:rsidR="00866E68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Marshall Islands</w:t>
            </w:r>
            <w:r w:rsidR="00866E68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Federated States of Micronesia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Nauru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Niue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Palau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Papua New Guinea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Samoa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Solomon Islands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Tonga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Tuvalu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Vanuatu</w:t>
            </w:r>
          </w:p>
        </w:tc>
        <w:tc>
          <w:tcPr>
            <w:tcW w:w="1892" w:type="dxa"/>
          </w:tcPr>
          <w:p w14:paraId="643FD566" w14:textId="13DBEA2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7FEAA0E3" w14:textId="76B2F0B2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49C8D9A5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Age standardised death rates, 2008*</w:t>
            </w:r>
          </w:p>
          <w:p w14:paraId="395267E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  <w:p w14:paraId="7363C11B" w14:textId="77777777" w:rsidR="000C2A45" w:rsidRPr="004D6156" w:rsidRDefault="000C2A45" w:rsidP="000C2A45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schemic heart disease</w:t>
            </w:r>
          </w:p>
          <w:p w14:paraId="569D1DDA" w14:textId="77777777" w:rsidR="000C2A45" w:rsidRPr="004D6156" w:rsidRDefault="000C2A45" w:rsidP="000C2A45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Marshall Islands: 237.7, Papua New Guinea: 186.0, Nauru: 184.1, Tuvalu: 163.2, Samoa: 113.1, Vanuatu: 111.4, Federated States of Micronesia: 110.3, Tonga: 101.7, Palau: 101.0, Niue: 100.6, Solomon Islands: 97.9, Cook Islands: 79.1, Kiribati: 11.8 </w:t>
            </w:r>
          </w:p>
          <w:p w14:paraId="61592713" w14:textId="77777777" w:rsidR="000C2A45" w:rsidRPr="004D6156" w:rsidRDefault="000C2A45" w:rsidP="000C2A45">
            <w:pPr>
              <w:rPr>
                <w:rFonts w:cstheme="minorHAnsi"/>
                <w:sz w:val="20"/>
                <w:szCs w:val="20"/>
              </w:rPr>
            </w:pPr>
          </w:p>
          <w:p w14:paraId="2F32FC04" w14:textId="14DEAA0C" w:rsidR="000C2A45" w:rsidRPr="004D6156" w:rsidRDefault="007C78DF" w:rsidP="000C2A4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</w:t>
            </w:r>
          </w:p>
          <w:p w14:paraId="51FB0463" w14:textId="466FA805" w:rsidR="000C2A45" w:rsidRPr="004D6156" w:rsidRDefault="000C2A45" w:rsidP="000C671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Marshall Islands: 240.4, Tuvalu: 175.7, Kiribati: 141.5, Samoa: 125.2, Federated States of Micronesia: 121.9, Tonga: 118.6, Vanuatu: 116.1, Solomon Islands: 105.5, Papua New Guinea: 98.9, Palau: 94.8, Niue: 89.5, Nauru: 80.7, </w:t>
            </w:r>
            <w:r w:rsidR="000C671C" w:rsidRPr="004D6156">
              <w:rPr>
                <w:rFonts w:cstheme="minorHAnsi"/>
                <w:sz w:val="20"/>
                <w:szCs w:val="20"/>
              </w:rPr>
              <w:t>Cook Islands</w:t>
            </w:r>
            <w:r w:rsidRPr="004D6156">
              <w:rPr>
                <w:rFonts w:cstheme="minorHAnsi"/>
                <w:sz w:val="20"/>
                <w:szCs w:val="20"/>
              </w:rPr>
              <w:t>: 71.1</w:t>
            </w:r>
          </w:p>
          <w:p w14:paraId="672B27D0" w14:textId="5D968B1D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3447C" w:rsidRPr="002F4B2D" w14:paraId="7A218E29" w14:textId="77777777" w:rsidTr="00C3447C">
        <w:trPr>
          <w:trHeight w:val="796"/>
        </w:trPr>
        <w:tc>
          <w:tcPr>
            <w:tcW w:w="1749" w:type="dxa"/>
          </w:tcPr>
          <w:p w14:paraId="32426056" w14:textId="612E3AC8" w:rsidR="00C3447C" w:rsidRPr="004D6156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sz w:val="20"/>
                <w:szCs w:val="20"/>
                <w:lang w:val="en-US"/>
              </w:rPr>
              <w:t>WHO 2014</w:t>
            </w:r>
          </w:p>
        </w:tc>
        <w:tc>
          <w:tcPr>
            <w:tcW w:w="1392" w:type="dxa"/>
          </w:tcPr>
          <w:p w14:paraId="37768AF3" w14:textId="45920743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omposite</w:t>
            </w:r>
          </w:p>
        </w:tc>
        <w:tc>
          <w:tcPr>
            <w:tcW w:w="1598" w:type="dxa"/>
          </w:tcPr>
          <w:p w14:paraId="59BD5F99" w14:textId="2BC793E2" w:rsidR="00C3447C" w:rsidRPr="004D6156" w:rsidRDefault="00C3447C" w:rsidP="0079533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Papua New Guinea</w:t>
            </w:r>
            <w:r w:rsidR="0079533C" w:rsidRPr="004D6156">
              <w:rPr>
                <w:rFonts w:cstheme="minorHAnsi"/>
                <w:sz w:val="20"/>
                <w:szCs w:val="20"/>
              </w:rPr>
              <w:t xml:space="preserve">, </w:t>
            </w:r>
            <w:r w:rsidRPr="004D6156">
              <w:rPr>
                <w:rFonts w:cstheme="minorHAnsi"/>
                <w:sz w:val="20"/>
                <w:szCs w:val="20"/>
              </w:rPr>
              <w:t>Solomon Islands</w:t>
            </w:r>
          </w:p>
        </w:tc>
        <w:tc>
          <w:tcPr>
            <w:tcW w:w="1892" w:type="dxa"/>
          </w:tcPr>
          <w:p w14:paraId="510949D2" w14:textId="6F88482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6C61E3F0" w14:textId="5A454E98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2FE512C8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Age standardised death rate* </w:t>
            </w:r>
          </w:p>
          <w:p w14:paraId="020E5C4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ales: Papua New Guinea: 179.4, Solomon Islands: 314.6</w:t>
            </w:r>
          </w:p>
          <w:p w14:paraId="0272688D" w14:textId="7BF6A631" w:rsidR="00C3447C" w:rsidRPr="004D6156" w:rsidRDefault="00C3447C" w:rsidP="00C344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Females: Papua New Guinea: 125.3, Solomon Islands: 196.9</w:t>
            </w:r>
          </w:p>
        </w:tc>
      </w:tr>
      <w:tr w:rsidR="00C3447C" w:rsidRPr="002F4B2D" w14:paraId="75B42F35" w14:textId="77777777" w:rsidTr="005B7B49">
        <w:trPr>
          <w:trHeight w:val="77"/>
        </w:trPr>
        <w:tc>
          <w:tcPr>
            <w:tcW w:w="14742" w:type="dxa"/>
            <w:gridSpan w:val="6"/>
          </w:tcPr>
          <w:p w14:paraId="2479F4E1" w14:textId="15DC7ED2" w:rsidR="00C3447C" w:rsidRPr="004D6156" w:rsidRDefault="00C3447C" w:rsidP="00C3447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D6156">
              <w:rPr>
                <w:rFonts w:cstheme="minorHAnsi"/>
                <w:i/>
                <w:iCs/>
                <w:sz w:val="20"/>
                <w:szCs w:val="20"/>
              </w:rPr>
              <w:t>Records in which quality was assessed as poor or fair quality</w:t>
            </w:r>
          </w:p>
        </w:tc>
      </w:tr>
      <w:tr w:rsidR="00C3447C" w:rsidRPr="002F4B2D" w14:paraId="106C3E81" w14:textId="77777777" w:rsidTr="00C3447C">
        <w:trPr>
          <w:trHeight w:val="2117"/>
        </w:trPr>
        <w:tc>
          <w:tcPr>
            <w:tcW w:w="1749" w:type="dxa"/>
          </w:tcPr>
          <w:p w14:paraId="484ABBC9" w14:textId="16DF4331" w:rsidR="00C3447C" w:rsidRPr="004D6156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sz w:val="20"/>
                <w:szCs w:val="20"/>
                <w:lang w:val="en-US"/>
              </w:rPr>
              <w:lastRenderedPageBreak/>
              <w:t>Crews 1982</w:t>
            </w:r>
          </w:p>
        </w:tc>
        <w:tc>
          <w:tcPr>
            <w:tcW w:w="1392" w:type="dxa"/>
          </w:tcPr>
          <w:p w14:paraId="7612E4DC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omposite</w:t>
            </w:r>
          </w:p>
        </w:tc>
        <w:tc>
          <w:tcPr>
            <w:tcW w:w="1598" w:type="dxa"/>
          </w:tcPr>
          <w:p w14:paraId="4DE2B9C4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2" w:type="dxa"/>
          </w:tcPr>
          <w:p w14:paraId="501CDA87" w14:textId="308264E3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Traditional: Isolated north shore of Tutuila and the </w:t>
            </w:r>
            <w:proofErr w:type="spellStart"/>
            <w:r w:rsidRPr="004D6156">
              <w:rPr>
                <w:rFonts w:cstheme="minorHAnsi"/>
                <w:sz w:val="20"/>
                <w:szCs w:val="20"/>
              </w:rPr>
              <w:t>Manu’a</w:t>
            </w:r>
            <w:proofErr w:type="spellEnd"/>
            <w:r w:rsidRPr="004D6156">
              <w:rPr>
                <w:rFonts w:cstheme="minorHAnsi"/>
                <w:sz w:val="20"/>
                <w:szCs w:val="20"/>
              </w:rPr>
              <w:t xml:space="preserve"> Islands. </w:t>
            </w:r>
          </w:p>
          <w:p w14:paraId="394857D3" w14:textId="4549BCF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ntermediate: Tutuila village connected to Pago Pago by paved roads</w:t>
            </w:r>
            <w:r w:rsidR="00834737" w:rsidRPr="004D6156">
              <w:rPr>
                <w:rFonts w:cstheme="minorHAnsi"/>
                <w:sz w:val="20"/>
                <w:szCs w:val="20"/>
              </w:rPr>
              <w:t>.</w:t>
            </w:r>
          </w:p>
          <w:p w14:paraId="275E154B" w14:textId="40A57DF0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Modern: Pago Pago </w:t>
            </w:r>
            <w:r w:rsidR="00834737" w:rsidRPr="004D6156">
              <w:rPr>
                <w:rFonts w:cstheme="minorHAnsi"/>
                <w:sz w:val="20"/>
                <w:szCs w:val="20"/>
              </w:rPr>
              <w:t>harbour</w:t>
            </w:r>
            <w:r w:rsidRPr="004D6156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1422" w:type="dxa"/>
          </w:tcPr>
          <w:p w14:paraId="5F63975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American Samoan</w:t>
            </w:r>
          </w:p>
        </w:tc>
        <w:tc>
          <w:tcPr>
            <w:tcW w:w="6689" w:type="dxa"/>
          </w:tcPr>
          <w:p w14:paraId="0AB1CE2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VD death rate*</w:t>
            </w:r>
          </w:p>
          <w:p w14:paraId="3BCE1B6C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Total: Traditional: 316.6, Intermediate: 221.4, Modern: 294.4 </w:t>
            </w:r>
          </w:p>
          <w:p w14:paraId="06415343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Males: Traditional: 234.5, Intermediate: 275.0, Modern: 343.5 </w:t>
            </w:r>
          </w:p>
          <w:p w14:paraId="622DC1A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Females: Traditional: 398.7, Intermediate: 163.0, Modern: 240.9 </w:t>
            </w:r>
          </w:p>
        </w:tc>
      </w:tr>
      <w:tr w:rsidR="00C3447C" w:rsidRPr="002F4B2D" w14:paraId="2BB2B6B9" w14:textId="77777777" w:rsidTr="005B7B49">
        <w:trPr>
          <w:trHeight w:val="767"/>
        </w:trPr>
        <w:tc>
          <w:tcPr>
            <w:tcW w:w="1749" w:type="dxa"/>
          </w:tcPr>
          <w:p w14:paraId="4750958C" w14:textId="0D7A700F" w:rsidR="00C3447C" w:rsidRPr="004D6156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7985E3CA" w14:textId="0AAED7F0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Diabetes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  <w:p w14:paraId="7040314E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0237C1A1" w14:textId="0132598A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erebrovascular accident</w:t>
            </w:r>
          </w:p>
        </w:tc>
        <w:tc>
          <w:tcPr>
            <w:tcW w:w="1598" w:type="dxa"/>
          </w:tcPr>
          <w:p w14:paraId="300BDF82" w14:textId="429BA50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Federated States of Micronesia</w:t>
            </w:r>
          </w:p>
        </w:tc>
        <w:tc>
          <w:tcPr>
            <w:tcW w:w="1892" w:type="dxa"/>
          </w:tcPr>
          <w:p w14:paraId="528A4389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: Yap State</w:t>
            </w:r>
          </w:p>
        </w:tc>
        <w:tc>
          <w:tcPr>
            <w:tcW w:w="1422" w:type="dxa"/>
          </w:tcPr>
          <w:p w14:paraId="1D4DD04A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4D3C617A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rude mortality rate*</w:t>
            </w:r>
          </w:p>
          <w:p w14:paraId="207460CF" w14:textId="08DCD71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Diabetes: 67.4; Heart disease: 55.7; Cerebrovascular accident: 55.7 </w:t>
            </w:r>
          </w:p>
        </w:tc>
      </w:tr>
      <w:tr w:rsidR="00C3447C" w:rsidRPr="002F4B2D" w14:paraId="11B7ED0B" w14:textId="77777777" w:rsidTr="005B7B49">
        <w:trPr>
          <w:trHeight w:val="694"/>
        </w:trPr>
        <w:tc>
          <w:tcPr>
            <w:tcW w:w="1749" w:type="dxa"/>
          </w:tcPr>
          <w:p w14:paraId="062503DE" w14:textId="438CD3DF" w:rsidR="00C3447C" w:rsidRPr="004D6156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10A2B73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yocardial infarction</w:t>
            </w:r>
          </w:p>
          <w:p w14:paraId="4D5B4AF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Cerebrovascular accident </w:t>
            </w:r>
          </w:p>
          <w:p w14:paraId="180942EF" w14:textId="17428EB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ypertension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98" w:type="dxa"/>
          </w:tcPr>
          <w:p w14:paraId="36599A53" w14:textId="2439D9E2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Federated States of Micronesia</w:t>
            </w:r>
          </w:p>
        </w:tc>
        <w:tc>
          <w:tcPr>
            <w:tcW w:w="1892" w:type="dxa"/>
          </w:tcPr>
          <w:p w14:paraId="2682314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: Chuuk State</w:t>
            </w:r>
          </w:p>
        </w:tc>
        <w:tc>
          <w:tcPr>
            <w:tcW w:w="1422" w:type="dxa"/>
          </w:tcPr>
          <w:p w14:paraId="6BA9437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578D06F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Crude mortality rate* </w:t>
            </w:r>
          </w:p>
          <w:p w14:paraId="58500AB7" w14:textId="6CD756C6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Myocardial infarction: 37.9; Cerebrovascular accident: 20.5; Hypertension: 10.6 </w:t>
            </w:r>
          </w:p>
        </w:tc>
      </w:tr>
      <w:tr w:rsidR="00C3447C" w:rsidRPr="002F4B2D" w14:paraId="026C892B" w14:textId="77777777" w:rsidTr="005B7B49">
        <w:trPr>
          <w:trHeight w:val="987"/>
        </w:trPr>
        <w:tc>
          <w:tcPr>
            <w:tcW w:w="1749" w:type="dxa"/>
          </w:tcPr>
          <w:p w14:paraId="18408E5F" w14:textId="3E72CED4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7FA291F9" w14:textId="4CA42BE1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yocardial infarction</w:t>
            </w:r>
          </w:p>
          <w:p w14:paraId="18C9AD6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Cerebrovascular accident </w:t>
            </w:r>
          </w:p>
          <w:p w14:paraId="5E20B82C" w14:textId="288A0754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284661BA" w14:textId="546B1D6A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Diabetes-related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98" w:type="dxa"/>
          </w:tcPr>
          <w:p w14:paraId="2F1FEC12" w14:textId="3B5A3EF6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arshall Islands</w:t>
            </w:r>
          </w:p>
        </w:tc>
        <w:tc>
          <w:tcPr>
            <w:tcW w:w="1892" w:type="dxa"/>
          </w:tcPr>
          <w:p w14:paraId="76B03DA9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USAPI: </w:t>
            </w:r>
            <w:proofErr w:type="spellStart"/>
            <w:r w:rsidRPr="004D6156">
              <w:rPr>
                <w:rFonts w:cstheme="minorHAnsi"/>
                <w:sz w:val="20"/>
                <w:szCs w:val="20"/>
              </w:rPr>
              <w:t>Kwajelein</w:t>
            </w:r>
            <w:proofErr w:type="spellEnd"/>
            <w:r w:rsidRPr="004D6156">
              <w:rPr>
                <w:rFonts w:cstheme="minorHAnsi"/>
                <w:sz w:val="20"/>
                <w:szCs w:val="20"/>
              </w:rPr>
              <w:t xml:space="preserve"> Atoll</w:t>
            </w:r>
          </w:p>
        </w:tc>
        <w:tc>
          <w:tcPr>
            <w:tcW w:w="1422" w:type="dxa"/>
          </w:tcPr>
          <w:p w14:paraId="623A756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arshallese</w:t>
            </w:r>
          </w:p>
        </w:tc>
        <w:tc>
          <w:tcPr>
            <w:tcW w:w="6689" w:type="dxa"/>
          </w:tcPr>
          <w:p w14:paraId="77B6D7BE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Crude mortality rate* </w:t>
            </w:r>
          </w:p>
          <w:p w14:paraId="3C7F805F" w14:textId="4698334D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yocardial infarction: 39.7; Cerebrovascular accident: 15.3; Heart disease: 9.2; Diabetes-related: 82.5</w:t>
            </w:r>
          </w:p>
        </w:tc>
      </w:tr>
      <w:tr w:rsidR="00C3447C" w:rsidRPr="002F4B2D" w14:paraId="41241C3C" w14:textId="77777777" w:rsidTr="005B7B49">
        <w:trPr>
          <w:trHeight w:val="692"/>
        </w:trPr>
        <w:tc>
          <w:tcPr>
            <w:tcW w:w="1749" w:type="dxa"/>
          </w:tcPr>
          <w:p w14:paraId="06D43ECA" w14:textId="1AD117C3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003BA334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5D9C3B39" w14:textId="376B3F36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erebrovascular accident Hypertension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98" w:type="dxa"/>
          </w:tcPr>
          <w:p w14:paraId="4D98EA19" w14:textId="63E12774" w:rsidR="00C3447C" w:rsidRPr="004D6156" w:rsidRDefault="002E543A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American Samoa</w:t>
            </w:r>
          </w:p>
        </w:tc>
        <w:tc>
          <w:tcPr>
            <w:tcW w:w="1892" w:type="dxa"/>
          </w:tcPr>
          <w:p w14:paraId="7E59AC9A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</w:t>
            </w:r>
          </w:p>
        </w:tc>
        <w:tc>
          <w:tcPr>
            <w:tcW w:w="1422" w:type="dxa"/>
          </w:tcPr>
          <w:p w14:paraId="513F82E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0C8D0A85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rude mortality rate*</w:t>
            </w:r>
          </w:p>
          <w:p w14:paraId="19D951CE" w14:textId="65EC98F6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: 160.6; Diabetes: 172.8; C</w:t>
            </w:r>
            <w:r w:rsidR="007F6CD5">
              <w:rPr>
                <w:rFonts w:cstheme="minorHAnsi"/>
                <w:sz w:val="20"/>
                <w:szCs w:val="20"/>
              </w:rPr>
              <w:t>erebrovascular accident</w:t>
            </w:r>
            <w:r w:rsidRPr="004D6156">
              <w:rPr>
                <w:rFonts w:cstheme="minorHAnsi"/>
                <w:sz w:val="20"/>
                <w:szCs w:val="20"/>
              </w:rPr>
              <w:t>: 141.4; H</w:t>
            </w:r>
            <w:r w:rsidR="007D6872">
              <w:rPr>
                <w:rFonts w:cstheme="minorHAnsi"/>
                <w:sz w:val="20"/>
                <w:szCs w:val="20"/>
              </w:rPr>
              <w:t>ypertension</w:t>
            </w:r>
            <w:r w:rsidRPr="004D6156">
              <w:rPr>
                <w:rFonts w:cstheme="minorHAnsi"/>
                <w:sz w:val="20"/>
                <w:szCs w:val="20"/>
              </w:rPr>
              <w:t xml:space="preserve">: 48.9 </w:t>
            </w:r>
          </w:p>
        </w:tc>
      </w:tr>
      <w:tr w:rsidR="00C3447C" w:rsidRPr="002F4B2D" w14:paraId="22AF06F8" w14:textId="77777777" w:rsidTr="00C3447C">
        <w:trPr>
          <w:trHeight w:val="215"/>
        </w:trPr>
        <w:tc>
          <w:tcPr>
            <w:tcW w:w="1749" w:type="dxa"/>
          </w:tcPr>
          <w:p w14:paraId="6171BC7B" w14:textId="77ED3CF3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6358A66E" w14:textId="7D78964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5AF5AB71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598" w:type="dxa"/>
          </w:tcPr>
          <w:p w14:paraId="1DBEF3F5" w14:textId="58BF9E3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Northern Mariana Islands</w:t>
            </w:r>
          </w:p>
        </w:tc>
        <w:tc>
          <w:tcPr>
            <w:tcW w:w="1892" w:type="dxa"/>
          </w:tcPr>
          <w:p w14:paraId="41A1B2AE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</w:t>
            </w:r>
          </w:p>
        </w:tc>
        <w:tc>
          <w:tcPr>
            <w:tcW w:w="1422" w:type="dxa"/>
          </w:tcPr>
          <w:p w14:paraId="73508B49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73FC53B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Crude mortality rate* </w:t>
            </w:r>
          </w:p>
          <w:p w14:paraId="3223CE53" w14:textId="322BE6D0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Heart disease: 39.5; Stroke: 27.4 </w:t>
            </w:r>
          </w:p>
        </w:tc>
      </w:tr>
      <w:tr w:rsidR="00C3447C" w:rsidRPr="002F4B2D" w14:paraId="3DAA43D6" w14:textId="77777777" w:rsidTr="005B7B49">
        <w:trPr>
          <w:trHeight w:val="567"/>
        </w:trPr>
        <w:tc>
          <w:tcPr>
            <w:tcW w:w="1749" w:type="dxa"/>
          </w:tcPr>
          <w:p w14:paraId="509709D2" w14:textId="75865F70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59E5A360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1013A1D3" w14:textId="59B98B51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erebrovascular accident</w:t>
            </w:r>
          </w:p>
        </w:tc>
        <w:tc>
          <w:tcPr>
            <w:tcW w:w="1598" w:type="dxa"/>
          </w:tcPr>
          <w:p w14:paraId="5C33D06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Guam</w:t>
            </w:r>
          </w:p>
        </w:tc>
        <w:tc>
          <w:tcPr>
            <w:tcW w:w="1892" w:type="dxa"/>
          </w:tcPr>
          <w:p w14:paraId="4ACED47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</w:t>
            </w:r>
          </w:p>
        </w:tc>
        <w:tc>
          <w:tcPr>
            <w:tcW w:w="1422" w:type="dxa"/>
          </w:tcPr>
          <w:p w14:paraId="7BB992EC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194662B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rude mortality rate*</w:t>
            </w:r>
          </w:p>
          <w:p w14:paraId="3C44FCFD" w14:textId="5814C398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Heart disease: 141.9; Cerebrovascular accident: 33.9 </w:t>
            </w:r>
          </w:p>
        </w:tc>
      </w:tr>
      <w:tr w:rsidR="00C3447C" w:rsidRPr="002F4B2D" w14:paraId="124CF89D" w14:textId="77777777" w:rsidTr="005B7B49">
        <w:trPr>
          <w:trHeight w:val="561"/>
        </w:trPr>
        <w:tc>
          <w:tcPr>
            <w:tcW w:w="1749" w:type="dxa"/>
          </w:tcPr>
          <w:p w14:paraId="3FF22602" w14:textId="28871358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lastRenderedPageBreak/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47A8FA1C" w14:textId="1B2DAB9C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388FE6C7" w14:textId="338355F8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erebrovascular accident</w:t>
            </w:r>
          </w:p>
        </w:tc>
        <w:tc>
          <w:tcPr>
            <w:tcW w:w="1598" w:type="dxa"/>
          </w:tcPr>
          <w:p w14:paraId="03953BA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Palau</w:t>
            </w:r>
          </w:p>
        </w:tc>
        <w:tc>
          <w:tcPr>
            <w:tcW w:w="1892" w:type="dxa"/>
          </w:tcPr>
          <w:p w14:paraId="0F1D7971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</w:t>
            </w:r>
          </w:p>
        </w:tc>
        <w:tc>
          <w:tcPr>
            <w:tcW w:w="1422" w:type="dxa"/>
          </w:tcPr>
          <w:p w14:paraId="78C89161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417E325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rude mortality rate*</w:t>
            </w:r>
          </w:p>
          <w:p w14:paraId="215D45D6" w14:textId="7C5F7FBA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Heart disease: 154.5; Cerebrovascular accident: 74.1 </w:t>
            </w:r>
          </w:p>
        </w:tc>
      </w:tr>
      <w:tr w:rsidR="00C3447C" w:rsidRPr="002F4B2D" w14:paraId="2D909780" w14:textId="77777777" w:rsidTr="005B7B49">
        <w:trPr>
          <w:trHeight w:val="968"/>
        </w:trPr>
        <w:tc>
          <w:tcPr>
            <w:tcW w:w="1749" w:type="dxa"/>
          </w:tcPr>
          <w:p w14:paraId="1257F2A9" w14:textId="08549C56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5304F7C3" w14:textId="400C149B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Diabetes-related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  <w:p w14:paraId="00A1E0CA" w14:textId="729EF8E3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ypertension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  <w:p w14:paraId="5D395CE7" w14:textId="2AFC4C0F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ardiac Arrest</w:t>
            </w:r>
          </w:p>
          <w:p w14:paraId="7CADFA9C" w14:textId="469A8758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yocardial Infarction</w:t>
            </w:r>
          </w:p>
          <w:p w14:paraId="39741F2B" w14:textId="3A7261DA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erebrovascular accident</w:t>
            </w:r>
          </w:p>
        </w:tc>
        <w:tc>
          <w:tcPr>
            <w:tcW w:w="1598" w:type="dxa"/>
          </w:tcPr>
          <w:p w14:paraId="36DC8F0F" w14:textId="46F0C3AF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Marshall Islands</w:t>
            </w:r>
          </w:p>
        </w:tc>
        <w:tc>
          <w:tcPr>
            <w:tcW w:w="1892" w:type="dxa"/>
          </w:tcPr>
          <w:p w14:paraId="46691581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: Majuro</w:t>
            </w:r>
          </w:p>
        </w:tc>
        <w:tc>
          <w:tcPr>
            <w:tcW w:w="1422" w:type="dxa"/>
          </w:tcPr>
          <w:p w14:paraId="486AD4A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456CB587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Crude mortality rate* </w:t>
            </w:r>
          </w:p>
          <w:p w14:paraId="767CD1FC" w14:textId="164745EB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Diabetes-related: 42.0; Hypertension: 18.4; Cardiac arrest: 13.8; Myocardial infarction: 12.5; Cerebrovascular accident: 6.6 </w:t>
            </w:r>
          </w:p>
        </w:tc>
      </w:tr>
      <w:tr w:rsidR="00C3447C" w:rsidRPr="002F4B2D" w14:paraId="48F2B3EE" w14:textId="77777777" w:rsidTr="00C3447C">
        <w:trPr>
          <w:trHeight w:val="605"/>
        </w:trPr>
        <w:tc>
          <w:tcPr>
            <w:tcW w:w="1749" w:type="dxa"/>
          </w:tcPr>
          <w:p w14:paraId="63816E36" w14:textId="7F7B0BFB" w:rsidR="00C3447C" w:rsidRPr="004D6156" w:rsidRDefault="00C3447C" w:rsidP="005E662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D6156">
              <w:rPr>
                <w:rFonts w:cstheme="minorHAnsi"/>
                <w:sz w:val="20"/>
                <w:szCs w:val="20"/>
                <w:lang w:val="en-US"/>
              </w:rPr>
              <w:t>Ichiho</w:t>
            </w:r>
            <w:proofErr w:type="spellEnd"/>
            <w:r w:rsidRPr="004D6156">
              <w:rPr>
                <w:rFonts w:cstheme="minorHAnsi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1392" w:type="dxa"/>
          </w:tcPr>
          <w:p w14:paraId="776DEECC" w14:textId="3B4E9E6F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eart disease</w:t>
            </w:r>
          </w:p>
          <w:p w14:paraId="4F6EF880" w14:textId="58CFE879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Diabetes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  <w:p w14:paraId="6F403205" w14:textId="2F707C5B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Hypertension</w:t>
            </w:r>
            <w:r w:rsidR="005E6622" w:rsidRPr="004D6156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598" w:type="dxa"/>
          </w:tcPr>
          <w:p w14:paraId="0CCBDCC3" w14:textId="34F2B840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Federated States of Micronesia</w:t>
            </w:r>
          </w:p>
        </w:tc>
        <w:tc>
          <w:tcPr>
            <w:tcW w:w="1892" w:type="dxa"/>
          </w:tcPr>
          <w:p w14:paraId="03E0CA88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USAPI: Pohnpei</w:t>
            </w:r>
          </w:p>
        </w:tc>
        <w:tc>
          <w:tcPr>
            <w:tcW w:w="1422" w:type="dxa"/>
          </w:tcPr>
          <w:p w14:paraId="61C684E4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9" w:type="dxa"/>
          </w:tcPr>
          <w:p w14:paraId="17E51598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Crude mortality rate*</w:t>
            </w:r>
          </w:p>
          <w:p w14:paraId="4A7A17DF" w14:textId="1F4C3D34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 xml:space="preserve">Heart disease: 345.1; Diabetes: 116.0; Hypertension: 66.7 </w:t>
            </w:r>
          </w:p>
        </w:tc>
      </w:tr>
      <w:tr w:rsidR="00C3447C" w:rsidRPr="002F4B2D" w14:paraId="352B76AC" w14:textId="77777777" w:rsidTr="005B7B49">
        <w:trPr>
          <w:trHeight w:val="148"/>
        </w:trPr>
        <w:tc>
          <w:tcPr>
            <w:tcW w:w="1749" w:type="dxa"/>
          </w:tcPr>
          <w:p w14:paraId="006E9EC2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D6156">
              <w:rPr>
                <w:rFonts w:cstheme="minorHAnsi"/>
                <w:sz w:val="20"/>
                <w:szCs w:val="20"/>
                <w:lang w:val="en-US"/>
              </w:rPr>
              <w:t>Novak 2007</w:t>
            </w:r>
          </w:p>
        </w:tc>
        <w:tc>
          <w:tcPr>
            <w:tcW w:w="1392" w:type="dxa"/>
          </w:tcPr>
          <w:p w14:paraId="1E1D5134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schemic heart disease</w:t>
            </w:r>
          </w:p>
          <w:p w14:paraId="0EC030F7" w14:textId="4C52C35B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598" w:type="dxa"/>
          </w:tcPr>
          <w:p w14:paraId="7E23322E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2" w:type="dxa"/>
          </w:tcPr>
          <w:p w14:paraId="27490AFB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38370F95" w14:textId="2B6F694F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amoan, Cook Islands Māori, Tongan, Niuean</w:t>
            </w:r>
          </w:p>
        </w:tc>
        <w:tc>
          <w:tcPr>
            <w:tcW w:w="6689" w:type="dxa"/>
          </w:tcPr>
          <w:p w14:paraId="335D9D26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Age-standardised potentially avoidable mortality rate (per 100,000) in NZ Pacific people, prioritised, 15+ year olds, (2001-2003)*</w:t>
            </w:r>
          </w:p>
          <w:p w14:paraId="2962825D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  <w:p w14:paraId="32788FD8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Ischemic heart disease</w:t>
            </w:r>
          </w:p>
          <w:p w14:paraId="20F7261B" w14:textId="14290E31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amoan: 232, Cook Islands Māori: 299, Tongan: 251, Niuean: 230</w:t>
            </w:r>
          </w:p>
          <w:p w14:paraId="447D9959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</w:p>
          <w:p w14:paraId="2170C65F" w14:textId="77777777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troke</w:t>
            </w:r>
          </w:p>
          <w:p w14:paraId="7E76F895" w14:textId="1A07B80B" w:rsidR="00C3447C" w:rsidRPr="004D6156" w:rsidRDefault="00C3447C" w:rsidP="00C3447C">
            <w:pPr>
              <w:rPr>
                <w:rFonts w:cstheme="minorHAnsi"/>
                <w:sz w:val="20"/>
                <w:szCs w:val="20"/>
              </w:rPr>
            </w:pPr>
            <w:r w:rsidRPr="004D6156">
              <w:rPr>
                <w:rFonts w:cstheme="minorHAnsi"/>
                <w:sz w:val="20"/>
                <w:szCs w:val="20"/>
              </w:rPr>
              <w:t>Samoan: 119, Cook Islands Māori: 89, Tongan: 73, Niuean: 90</w:t>
            </w:r>
          </w:p>
        </w:tc>
      </w:tr>
    </w:tbl>
    <w:p w14:paraId="2F0888C4" w14:textId="40B5090F" w:rsidR="005E6622" w:rsidRPr="002F4B2D" w:rsidRDefault="001E65E4" w:rsidP="001E65E4">
      <w:pPr>
        <w:rPr>
          <w:rFonts w:cstheme="minorHAnsi"/>
          <w:sz w:val="20"/>
          <w:szCs w:val="20"/>
        </w:rPr>
      </w:pPr>
      <w:r w:rsidRPr="002F4B2D">
        <w:rPr>
          <w:rFonts w:cstheme="minorHAnsi"/>
          <w:sz w:val="20"/>
          <w:szCs w:val="20"/>
        </w:rPr>
        <w:t>*No confidence interval provided or p value to indicate statistically significant difference</w:t>
      </w:r>
      <w:r w:rsidR="00E70C38" w:rsidRPr="002F4B2D">
        <w:rPr>
          <w:rFonts w:cstheme="minorHAnsi"/>
          <w:sz w:val="20"/>
          <w:szCs w:val="20"/>
        </w:rPr>
        <w:t xml:space="preserve"> </w:t>
      </w:r>
      <w:r w:rsidR="005E6622">
        <w:rPr>
          <w:rFonts w:cstheme="minorHAnsi"/>
          <w:sz w:val="20"/>
          <w:szCs w:val="20"/>
        </w:rPr>
        <w:br/>
        <w:t xml:space="preserve">**Included as </w:t>
      </w:r>
      <w:r w:rsidR="00A62A3C">
        <w:rPr>
          <w:rFonts w:cstheme="minorHAnsi"/>
          <w:sz w:val="20"/>
          <w:szCs w:val="20"/>
        </w:rPr>
        <w:t xml:space="preserve">potentially </w:t>
      </w:r>
      <w:r w:rsidR="005E6622">
        <w:rPr>
          <w:rFonts w:cstheme="minorHAnsi"/>
          <w:sz w:val="20"/>
          <w:szCs w:val="20"/>
        </w:rPr>
        <w:t>misclassified atherosclerotic CVD related death</w:t>
      </w:r>
    </w:p>
    <w:p w14:paraId="56D1D0F7" w14:textId="77777777" w:rsidR="00E35A39" w:rsidRDefault="00E35A39" w:rsidP="00E70C38">
      <w:pPr>
        <w:rPr>
          <w:rFonts w:cstheme="minorHAnsi"/>
          <w:i/>
          <w:iCs/>
          <w:sz w:val="20"/>
          <w:szCs w:val="20"/>
        </w:rPr>
      </w:pPr>
    </w:p>
    <w:p w14:paraId="3C30F936" w14:textId="4FB11079" w:rsidR="008D103B" w:rsidRPr="002F4B2D" w:rsidRDefault="008D103B" w:rsidP="00F12ADD">
      <w:pPr>
        <w:pStyle w:val="Heading2"/>
      </w:pPr>
      <w:r w:rsidRPr="00E35A39">
        <w:rPr>
          <w:rStyle w:val="Heading2Char"/>
        </w:rPr>
        <w:t xml:space="preserve">Table </w:t>
      </w:r>
      <w:r w:rsidR="00856E69" w:rsidRPr="00E35A39">
        <w:rPr>
          <w:rStyle w:val="Heading2Char"/>
        </w:rPr>
        <w:t>4</w:t>
      </w:r>
      <w:r w:rsidRPr="00E35A39">
        <w:rPr>
          <w:rStyle w:val="Heading2Char"/>
        </w:rPr>
        <w:t>:</w:t>
      </w:r>
      <w:r w:rsidRPr="002F4B2D">
        <w:t xml:space="preserve"> </w:t>
      </w:r>
      <w:r w:rsidRPr="00914EB9">
        <w:t>CVD hospitalisations by Pacific-specific ethnicity or country/region of birth</w:t>
      </w:r>
    </w:p>
    <w:tbl>
      <w:tblPr>
        <w:tblStyle w:val="TableGrid1"/>
        <w:tblW w:w="14646" w:type="dxa"/>
        <w:tblLook w:val="04A0" w:firstRow="1" w:lastRow="0" w:firstColumn="1" w:lastColumn="0" w:noHBand="0" w:noVBand="1"/>
      </w:tblPr>
      <w:tblGrid>
        <w:gridCol w:w="2096"/>
        <w:gridCol w:w="1517"/>
        <w:gridCol w:w="1438"/>
        <w:gridCol w:w="1181"/>
        <w:gridCol w:w="2410"/>
        <w:gridCol w:w="2693"/>
        <w:gridCol w:w="3311"/>
      </w:tblGrid>
      <w:tr w:rsidR="008D103B" w:rsidRPr="005C5792" w14:paraId="40FC855B" w14:textId="77777777" w:rsidTr="00E35A39">
        <w:trPr>
          <w:trHeight w:val="104"/>
        </w:trPr>
        <w:tc>
          <w:tcPr>
            <w:tcW w:w="2096" w:type="dxa"/>
          </w:tcPr>
          <w:p w14:paraId="2399DD3D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itation</w:t>
            </w:r>
          </w:p>
        </w:tc>
        <w:tc>
          <w:tcPr>
            <w:tcW w:w="1517" w:type="dxa"/>
          </w:tcPr>
          <w:p w14:paraId="60C92ECC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VD type</w:t>
            </w:r>
          </w:p>
        </w:tc>
        <w:tc>
          <w:tcPr>
            <w:tcW w:w="1438" w:type="dxa"/>
          </w:tcPr>
          <w:p w14:paraId="21152672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country</w:t>
            </w:r>
          </w:p>
        </w:tc>
        <w:tc>
          <w:tcPr>
            <w:tcW w:w="1181" w:type="dxa"/>
          </w:tcPr>
          <w:p w14:paraId="4370B131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ethnicity</w:t>
            </w:r>
          </w:p>
        </w:tc>
        <w:tc>
          <w:tcPr>
            <w:tcW w:w="2410" w:type="dxa"/>
          </w:tcPr>
          <w:p w14:paraId="554A6D1B" w14:textId="257F7CBC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Hospitalisation rate</w:t>
            </w:r>
            <w:r w:rsidR="00A64D4D" w:rsidRPr="004D6156">
              <w:rPr>
                <w:rFonts w:cstheme="minorHAnsi"/>
                <w:i/>
                <w:sz w:val="20"/>
                <w:szCs w:val="20"/>
              </w:rPr>
              <w:t xml:space="preserve"> (specified)</w:t>
            </w:r>
          </w:p>
        </w:tc>
        <w:tc>
          <w:tcPr>
            <w:tcW w:w="2693" w:type="dxa"/>
          </w:tcPr>
          <w:p w14:paraId="23488984" w14:textId="2D3B98D8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Ratio or C</w:t>
            </w:r>
            <w:r w:rsidR="00A64D4D" w:rsidRPr="004D6156">
              <w:rPr>
                <w:rFonts w:cstheme="minorHAnsi"/>
                <w:i/>
                <w:sz w:val="20"/>
                <w:szCs w:val="20"/>
              </w:rPr>
              <w:t xml:space="preserve">onfidence </w:t>
            </w:r>
            <w:r w:rsidRPr="004D6156">
              <w:rPr>
                <w:rFonts w:cstheme="minorHAnsi"/>
                <w:i/>
                <w:sz w:val="20"/>
                <w:szCs w:val="20"/>
              </w:rPr>
              <w:t>I</w:t>
            </w:r>
            <w:r w:rsidR="00A64D4D" w:rsidRPr="004D6156">
              <w:rPr>
                <w:rFonts w:cstheme="minorHAnsi"/>
                <w:i/>
                <w:sz w:val="20"/>
                <w:szCs w:val="20"/>
              </w:rPr>
              <w:t>nterval</w:t>
            </w:r>
          </w:p>
        </w:tc>
        <w:tc>
          <w:tcPr>
            <w:tcW w:w="3311" w:type="dxa"/>
          </w:tcPr>
          <w:p w14:paraId="30D0453A" w14:textId="23670906" w:rsidR="008D103B" w:rsidRPr="004D6156" w:rsidRDefault="001F1CF4" w:rsidP="002F6CA1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dditional notes</w:t>
            </w:r>
          </w:p>
        </w:tc>
      </w:tr>
      <w:tr w:rsidR="00C3447C" w:rsidRPr="005C5792" w14:paraId="133967F5" w14:textId="77777777" w:rsidTr="005C5792">
        <w:trPr>
          <w:trHeight w:val="104"/>
        </w:trPr>
        <w:tc>
          <w:tcPr>
            <w:tcW w:w="14646" w:type="dxa"/>
            <w:gridSpan w:val="7"/>
          </w:tcPr>
          <w:p w14:paraId="67FDEB51" w14:textId="46CF8C33" w:rsidR="00C3447C" w:rsidRPr="005C5792" w:rsidRDefault="00C3447C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i/>
                <w:iCs/>
                <w:sz w:val="20"/>
                <w:szCs w:val="20"/>
              </w:rPr>
              <w:t>Records in which quality was assessed as poor or fair quality</w:t>
            </w:r>
          </w:p>
        </w:tc>
      </w:tr>
      <w:tr w:rsidR="008D103B" w:rsidRPr="005C5792" w14:paraId="426FDC7A" w14:textId="77777777" w:rsidTr="00E35A39">
        <w:trPr>
          <w:trHeight w:val="632"/>
        </w:trPr>
        <w:tc>
          <w:tcPr>
            <w:tcW w:w="2096" w:type="dxa"/>
          </w:tcPr>
          <w:p w14:paraId="3294D23F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C5792">
              <w:rPr>
                <w:rFonts w:cstheme="minorHAnsi"/>
                <w:sz w:val="20"/>
                <w:szCs w:val="20"/>
                <w:lang w:val="en-US"/>
              </w:rPr>
              <w:t>Novak 2007</w:t>
            </w:r>
          </w:p>
        </w:tc>
        <w:tc>
          <w:tcPr>
            <w:tcW w:w="1517" w:type="dxa"/>
          </w:tcPr>
          <w:p w14:paraId="12527ABB" w14:textId="595866A2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M</w:t>
            </w:r>
            <w:r w:rsidR="00821840" w:rsidRPr="005C5792">
              <w:rPr>
                <w:rFonts w:cstheme="minorHAnsi"/>
                <w:sz w:val="20"/>
                <w:szCs w:val="20"/>
              </w:rPr>
              <w:t>yocardial infarction</w:t>
            </w:r>
          </w:p>
          <w:p w14:paraId="013B021F" w14:textId="6BE762CA" w:rsidR="008D103B" w:rsidRPr="005C5792" w:rsidRDefault="00821840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eart failure</w:t>
            </w:r>
          </w:p>
          <w:p w14:paraId="4FCD1CDA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438" w:type="dxa"/>
          </w:tcPr>
          <w:p w14:paraId="0AD8BCE1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37F8515F" w14:textId="1B192595" w:rsidR="008D103B" w:rsidRPr="005C5792" w:rsidRDefault="008D103B" w:rsidP="00821840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amoan</w:t>
            </w:r>
            <w:r w:rsidR="00821840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785C28" w:rsidRPr="005C5792">
              <w:rPr>
                <w:rFonts w:cstheme="minorHAnsi"/>
                <w:sz w:val="20"/>
                <w:szCs w:val="20"/>
              </w:rPr>
              <w:t>Cook Islands Māori</w:t>
            </w:r>
            <w:r w:rsidR="00821840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Pr="005C5792">
              <w:rPr>
                <w:rFonts w:cstheme="minorHAnsi"/>
                <w:sz w:val="20"/>
                <w:szCs w:val="20"/>
              </w:rPr>
              <w:lastRenderedPageBreak/>
              <w:t>Tongan</w:t>
            </w:r>
            <w:r w:rsidR="00821840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Pr="005C5792">
              <w:rPr>
                <w:rFonts w:cstheme="minorHAnsi"/>
                <w:sz w:val="20"/>
                <w:szCs w:val="20"/>
              </w:rPr>
              <w:t>Niuean</w:t>
            </w:r>
          </w:p>
        </w:tc>
        <w:tc>
          <w:tcPr>
            <w:tcW w:w="2410" w:type="dxa"/>
          </w:tcPr>
          <w:p w14:paraId="2C6D3737" w14:textId="1BBAC4B3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lastRenderedPageBreak/>
              <w:t>Age-standardised P</w:t>
            </w:r>
            <w:r w:rsidR="00A64D4D" w:rsidRPr="005C5792">
              <w:rPr>
                <w:rFonts w:cstheme="minorHAnsi"/>
                <w:sz w:val="20"/>
                <w:szCs w:val="20"/>
              </w:rPr>
              <w:t xml:space="preserve">otentially avoidable hospital </w:t>
            </w:r>
            <w:r w:rsidRPr="005C5792">
              <w:rPr>
                <w:rFonts w:cstheme="minorHAnsi"/>
                <w:sz w:val="20"/>
                <w:szCs w:val="20"/>
              </w:rPr>
              <w:t>rate (per 100,000)</w:t>
            </w:r>
          </w:p>
          <w:p w14:paraId="6718C331" w14:textId="77777777" w:rsidR="00A64D4D" w:rsidRPr="005C5792" w:rsidRDefault="00A64D4D" w:rsidP="002F6CA1">
            <w:pPr>
              <w:rPr>
                <w:rFonts w:cstheme="minorHAnsi"/>
                <w:sz w:val="20"/>
                <w:szCs w:val="20"/>
              </w:rPr>
            </w:pPr>
          </w:p>
          <w:p w14:paraId="641E3A80" w14:textId="4A0F08B4" w:rsidR="008D103B" w:rsidRPr="005C5792" w:rsidRDefault="00A64D4D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lastRenderedPageBreak/>
              <w:t xml:space="preserve">Myocardial infarction: </w:t>
            </w:r>
            <w:r w:rsidR="008D103B" w:rsidRPr="005C5792">
              <w:rPr>
                <w:rFonts w:cstheme="minorHAnsi"/>
                <w:sz w:val="20"/>
                <w:szCs w:val="20"/>
              </w:rPr>
              <w:t>Samoan: 450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7F35F6" w:rsidRPr="005C5792">
              <w:rPr>
                <w:rFonts w:cstheme="minorHAnsi"/>
                <w:sz w:val="20"/>
                <w:szCs w:val="20"/>
              </w:rPr>
              <w:t>Cook Islands Māori</w:t>
            </w:r>
            <w:r w:rsidR="008D103B" w:rsidRPr="005C5792">
              <w:rPr>
                <w:rFonts w:cstheme="minorHAnsi"/>
                <w:sz w:val="20"/>
                <w:szCs w:val="20"/>
              </w:rPr>
              <w:t>: 340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8D103B" w:rsidRPr="005C5792">
              <w:rPr>
                <w:rFonts w:cstheme="minorHAnsi"/>
                <w:sz w:val="20"/>
                <w:szCs w:val="20"/>
              </w:rPr>
              <w:t>Tongan: 480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8D103B" w:rsidRPr="005C5792">
              <w:rPr>
                <w:rFonts w:cstheme="minorHAnsi"/>
                <w:sz w:val="20"/>
                <w:szCs w:val="20"/>
              </w:rPr>
              <w:t>Niuean: 300</w:t>
            </w:r>
          </w:p>
          <w:p w14:paraId="76B722CE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</w:p>
          <w:p w14:paraId="32C91441" w14:textId="01A2F055" w:rsidR="008D103B" w:rsidRPr="005C5792" w:rsidRDefault="00A64D4D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 xml:space="preserve">Heart failure: </w:t>
            </w:r>
            <w:r w:rsidR="008D103B" w:rsidRPr="005C5792">
              <w:rPr>
                <w:rFonts w:cstheme="minorHAnsi"/>
                <w:sz w:val="20"/>
                <w:szCs w:val="20"/>
              </w:rPr>
              <w:t>Samoan: 420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7F35F6" w:rsidRPr="005C5792">
              <w:rPr>
                <w:rFonts w:cstheme="minorHAnsi"/>
                <w:sz w:val="20"/>
                <w:szCs w:val="20"/>
              </w:rPr>
              <w:t>Cook Islands Māori</w:t>
            </w:r>
            <w:r w:rsidR="008D103B" w:rsidRPr="005C5792">
              <w:rPr>
                <w:rFonts w:cstheme="minorHAnsi"/>
                <w:sz w:val="20"/>
                <w:szCs w:val="20"/>
              </w:rPr>
              <w:t>: 520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8D103B" w:rsidRPr="005C5792">
              <w:rPr>
                <w:rFonts w:cstheme="minorHAnsi"/>
                <w:sz w:val="20"/>
                <w:szCs w:val="20"/>
              </w:rPr>
              <w:t>Tongan: 350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8D103B" w:rsidRPr="005C5792">
              <w:rPr>
                <w:rFonts w:cstheme="minorHAnsi"/>
                <w:sz w:val="20"/>
                <w:szCs w:val="20"/>
              </w:rPr>
              <w:t>Niuean: 90</w:t>
            </w:r>
          </w:p>
          <w:p w14:paraId="671AD36F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</w:p>
          <w:p w14:paraId="1158660D" w14:textId="11873662" w:rsidR="008D103B" w:rsidRPr="005C5792" w:rsidRDefault="008D103B" w:rsidP="00A64D4D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roke</w:t>
            </w:r>
            <w:r w:rsidR="00A64D4D" w:rsidRPr="005C5792">
              <w:rPr>
                <w:rFonts w:cstheme="minorHAnsi"/>
                <w:sz w:val="20"/>
                <w:szCs w:val="20"/>
              </w:rPr>
              <w:t xml:space="preserve">: </w:t>
            </w:r>
            <w:r w:rsidRPr="005C5792">
              <w:rPr>
                <w:rFonts w:cstheme="minorHAnsi"/>
                <w:sz w:val="20"/>
                <w:szCs w:val="20"/>
              </w:rPr>
              <w:t>Samoan: 450</w:t>
            </w:r>
            <w:r w:rsidR="00A64D4D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7F35F6" w:rsidRPr="005C5792">
              <w:rPr>
                <w:rFonts w:cstheme="minorHAnsi"/>
                <w:sz w:val="20"/>
                <w:szCs w:val="20"/>
              </w:rPr>
              <w:t xml:space="preserve">Cook Islands Māori: </w:t>
            </w:r>
            <w:r w:rsidRPr="005C5792">
              <w:rPr>
                <w:rFonts w:cstheme="minorHAnsi"/>
                <w:sz w:val="20"/>
                <w:szCs w:val="20"/>
              </w:rPr>
              <w:t>250</w:t>
            </w:r>
            <w:r w:rsidR="00A64D4D" w:rsidRPr="005C5792">
              <w:rPr>
                <w:rFonts w:cstheme="minorHAnsi"/>
                <w:sz w:val="20"/>
                <w:szCs w:val="20"/>
              </w:rPr>
              <w:t>, T</w:t>
            </w:r>
            <w:r w:rsidRPr="005C5792">
              <w:rPr>
                <w:rFonts w:cstheme="minorHAnsi"/>
                <w:sz w:val="20"/>
                <w:szCs w:val="20"/>
              </w:rPr>
              <w:t>ongan: 340</w:t>
            </w:r>
            <w:r w:rsidR="00A64D4D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Pr="005C5792">
              <w:rPr>
                <w:rFonts w:cstheme="minorHAnsi"/>
                <w:sz w:val="20"/>
                <w:szCs w:val="20"/>
              </w:rPr>
              <w:t>Niuean: 130</w:t>
            </w:r>
          </w:p>
        </w:tc>
        <w:tc>
          <w:tcPr>
            <w:tcW w:w="2693" w:type="dxa"/>
          </w:tcPr>
          <w:p w14:paraId="074FB327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lastRenderedPageBreak/>
              <w:t>Females</w:t>
            </w:r>
          </w:p>
          <w:p w14:paraId="7B6035C1" w14:textId="7045DB95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roke: Samoan vs Niuean ratio: 1.83</w:t>
            </w:r>
            <w:r w:rsidR="00A64D4D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Pr="005C5792">
              <w:rPr>
                <w:rFonts w:cstheme="minorHAnsi"/>
                <w:sz w:val="20"/>
                <w:szCs w:val="20"/>
              </w:rPr>
              <w:t>Tongan vs Niuean ratio: 1.68</w:t>
            </w:r>
          </w:p>
          <w:p w14:paraId="34FB2A2B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</w:p>
          <w:p w14:paraId="2400A78F" w14:textId="1F58B655" w:rsidR="008D103B" w:rsidRPr="005C5792" w:rsidRDefault="00A64D4D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lastRenderedPageBreak/>
              <w:t xml:space="preserve">Heart failure: </w:t>
            </w:r>
            <w:r w:rsidR="008D103B" w:rsidRPr="005C5792">
              <w:rPr>
                <w:rFonts w:cstheme="minorHAnsi"/>
                <w:sz w:val="20"/>
                <w:szCs w:val="20"/>
              </w:rPr>
              <w:t>Samoan vs Niuean ratio: 1.64</w:t>
            </w:r>
            <w:r w:rsidR="00DA3704"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7F35F6" w:rsidRPr="005C5792">
              <w:rPr>
                <w:rFonts w:cstheme="minorHAnsi"/>
                <w:sz w:val="20"/>
                <w:szCs w:val="20"/>
              </w:rPr>
              <w:t xml:space="preserve">Cook Islands Māori </w:t>
            </w:r>
            <w:r w:rsidR="008D103B" w:rsidRPr="005C5792">
              <w:rPr>
                <w:rFonts w:cstheme="minorHAnsi"/>
                <w:sz w:val="20"/>
                <w:szCs w:val="20"/>
              </w:rPr>
              <w:t>vs Niuean ratio: 1.17</w:t>
            </w:r>
          </w:p>
          <w:p w14:paraId="4828DF88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</w:p>
          <w:p w14:paraId="6314424A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Males</w:t>
            </w:r>
          </w:p>
          <w:p w14:paraId="01894570" w14:textId="6EB1EF74" w:rsidR="008D103B" w:rsidRPr="005C5792" w:rsidRDefault="00DA3704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 xml:space="preserve">Myocardial infarction: </w:t>
            </w:r>
            <w:r w:rsidR="008D103B" w:rsidRPr="005C5792">
              <w:rPr>
                <w:rFonts w:cstheme="minorHAnsi"/>
                <w:sz w:val="20"/>
                <w:szCs w:val="20"/>
              </w:rPr>
              <w:t xml:space="preserve">Tongan vs </w:t>
            </w:r>
            <w:r w:rsidR="007F35F6" w:rsidRPr="005C5792">
              <w:rPr>
                <w:rFonts w:cstheme="minorHAnsi"/>
                <w:sz w:val="20"/>
                <w:szCs w:val="20"/>
              </w:rPr>
              <w:t xml:space="preserve">Cook Islands Māori </w:t>
            </w:r>
            <w:r w:rsidR="008D103B" w:rsidRPr="005C5792">
              <w:rPr>
                <w:rFonts w:cstheme="minorHAnsi"/>
                <w:sz w:val="20"/>
                <w:szCs w:val="20"/>
              </w:rPr>
              <w:t>ratio: 2.26</w:t>
            </w:r>
          </w:p>
          <w:p w14:paraId="3B3C18B9" w14:textId="77777777" w:rsidR="00DA3704" w:rsidRPr="005C5792" w:rsidRDefault="00DA3704" w:rsidP="002F6CA1">
            <w:pPr>
              <w:rPr>
                <w:rFonts w:cstheme="minorHAnsi"/>
                <w:sz w:val="20"/>
                <w:szCs w:val="20"/>
              </w:rPr>
            </w:pPr>
          </w:p>
          <w:p w14:paraId="4E3510D9" w14:textId="4ACB275D" w:rsidR="008D103B" w:rsidRPr="005C5792" w:rsidRDefault="00DA3704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 xml:space="preserve">Heart failure: </w:t>
            </w:r>
            <w:r w:rsidR="008D103B" w:rsidRPr="005C5792">
              <w:rPr>
                <w:rFonts w:cstheme="minorHAnsi"/>
                <w:sz w:val="20"/>
                <w:szCs w:val="20"/>
              </w:rPr>
              <w:t>Samoan vs Niuean ratio: 1.43</w:t>
            </w:r>
          </w:p>
        </w:tc>
        <w:tc>
          <w:tcPr>
            <w:tcW w:w="3311" w:type="dxa"/>
          </w:tcPr>
          <w:p w14:paraId="33B9972F" w14:textId="77777777" w:rsidR="007C0D73" w:rsidRDefault="008D103B" w:rsidP="001F1CF4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lastRenderedPageBreak/>
              <w:t xml:space="preserve">These data come from the top ten causes of </w:t>
            </w:r>
            <w:r w:rsidR="00E94D80" w:rsidRPr="005C5792">
              <w:rPr>
                <w:rFonts w:cstheme="minorHAnsi"/>
                <w:sz w:val="20"/>
                <w:szCs w:val="20"/>
              </w:rPr>
              <w:t>p</w:t>
            </w:r>
            <w:r w:rsidR="00DA3704" w:rsidRPr="005C5792">
              <w:rPr>
                <w:rFonts w:cstheme="minorHAnsi"/>
                <w:sz w:val="20"/>
                <w:szCs w:val="20"/>
              </w:rPr>
              <w:t>otentially avoidable hospital rate</w:t>
            </w:r>
            <w:r w:rsidR="00E94D80" w:rsidRPr="005C5792">
              <w:rPr>
                <w:rFonts w:cstheme="minorHAnsi"/>
                <w:sz w:val="20"/>
                <w:szCs w:val="20"/>
              </w:rPr>
              <w:t xml:space="preserve"> (age-standardized)</w:t>
            </w:r>
            <w:r w:rsidR="00DA3704" w:rsidRPr="005C5792">
              <w:rPr>
                <w:rFonts w:cstheme="minorHAnsi"/>
                <w:sz w:val="20"/>
                <w:szCs w:val="20"/>
              </w:rPr>
              <w:t xml:space="preserve"> </w:t>
            </w:r>
            <w:r w:rsidRPr="005C5792">
              <w:rPr>
                <w:rFonts w:cstheme="minorHAnsi"/>
                <w:sz w:val="20"/>
                <w:szCs w:val="20"/>
              </w:rPr>
              <w:t>in C</w:t>
            </w:r>
            <w:r w:rsidR="00DA3704" w:rsidRPr="005C5792">
              <w:rPr>
                <w:rFonts w:cstheme="minorHAnsi"/>
                <w:sz w:val="20"/>
                <w:szCs w:val="20"/>
              </w:rPr>
              <w:t xml:space="preserve">ounties </w:t>
            </w:r>
            <w:r w:rsidRPr="005C5792">
              <w:rPr>
                <w:rFonts w:cstheme="minorHAnsi"/>
                <w:sz w:val="20"/>
                <w:szCs w:val="20"/>
              </w:rPr>
              <w:t>M</w:t>
            </w:r>
            <w:r w:rsidR="00DA3704" w:rsidRPr="005C5792">
              <w:rPr>
                <w:rFonts w:cstheme="minorHAnsi"/>
                <w:sz w:val="20"/>
                <w:szCs w:val="20"/>
              </w:rPr>
              <w:t>anukau, Auckland, New Zealand</w:t>
            </w:r>
            <w:r w:rsidRPr="005C5792">
              <w:rPr>
                <w:rFonts w:cstheme="minorHAnsi"/>
                <w:sz w:val="20"/>
                <w:szCs w:val="20"/>
              </w:rPr>
              <w:t xml:space="preserve"> for Pacific adults (15+ year </w:t>
            </w:r>
            <w:r w:rsidRPr="005C5792">
              <w:rPr>
                <w:rFonts w:cstheme="minorHAnsi"/>
                <w:sz w:val="20"/>
                <w:szCs w:val="20"/>
              </w:rPr>
              <w:lastRenderedPageBreak/>
              <w:t>olds), males and females combined (2003-5), prioritised.</w:t>
            </w:r>
          </w:p>
          <w:p w14:paraId="3F133E26" w14:textId="26CD7977" w:rsidR="008D103B" w:rsidRPr="005C5792" w:rsidRDefault="00E94D80" w:rsidP="001F1CF4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R</w:t>
            </w:r>
            <w:r w:rsidR="008D103B" w:rsidRPr="005C5792">
              <w:rPr>
                <w:rFonts w:cstheme="minorHAnsi"/>
                <w:sz w:val="20"/>
                <w:szCs w:val="20"/>
              </w:rPr>
              <w:t xml:space="preserve">ates have large </w:t>
            </w:r>
            <w:r w:rsidRPr="005C5792">
              <w:rPr>
                <w:rFonts w:cstheme="minorHAnsi"/>
                <w:sz w:val="20"/>
                <w:szCs w:val="20"/>
              </w:rPr>
              <w:t>confidence intervals</w:t>
            </w:r>
            <w:r w:rsidR="008D103B" w:rsidRPr="005C5792">
              <w:rPr>
                <w:rFonts w:cstheme="minorHAnsi"/>
                <w:sz w:val="20"/>
                <w:szCs w:val="20"/>
              </w:rPr>
              <w:t xml:space="preserve"> and are rounded to the nearest 10. Combined 2003-5 data. </w:t>
            </w:r>
          </w:p>
          <w:p w14:paraId="60441876" w14:textId="77777777" w:rsidR="008D103B" w:rsidRPr="005C5792" w:rsidRDefault="008D103B" w:rsidP="007C0D73">
            <w:pPr>
              <w:ind w:left="34"/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ICD codes used for each cause.</w:t>
            </w:r>
          </w:p>
          <w:p w14:paraId="2F6B4CD9" w14:textId="77777777" w:rsidR="008D103B" w:rsidRPr="005C5792" w:rsidRDefault="008D103B" w:rsidP="007C0D73">
            <w:pPr>
              <w:ind w:left="34"/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*Ratio is greatest difference between relevant Pacific ethnic groups. Subject to bias due to differing widths of CIs</w:t>
            </w:r>
          </w:p>
        </w:tc>
      </w:tr>
      <w:tr w:rsidR="008D103B" w:rsidRPr="005C5792" w14:paraId="3A7655BA" w14:textId="77777777" w:rsidTr="00E35A39">
        <w:trPr>
          <w:trHeight w:val="64"/>
        </w:trPr>
        <w:tc>
          <w:tcPr>
            <w:tcW w:w="2096" w:type="dxa"/>
          </w:tcPr>
          <w:p w14:paraId="5869FE46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C5792">
              <w:rPr>
                <w:rFonts w:cstheme="minorHAnsi"/>
                <w:sz w:val="20"/>
                <w:szCs w:val="20"/>
                <w:lang w:val="en-US"/>
              </w:rPr>
              <w:lastRenderedPageBreak/>
              <w:t>Queensland Health 2010</w:t>
            </w:r>
          </w:p>
        </w:tc>
        <w:tc>
          <w:tcPr>
            <w:tcW w:w="1517" w:type="dxa"/>
          </w:tcPr>
          <w:p w14:paraId="754CA7FB" w14:textId="1AA2DCFB" w:rsidR="008D103B" w:rsidRPr="005C5792" w:rsidRDefault="00E94D80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eart disease</w:t>
            </w:r>
          </w:p>
          <w:p w14:paraId="18D53F3F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438" w:type="dxa"/>
          </w:tcPr>
          <w:p w14:paraId="47E81F7D" w14:textId="425805DF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amoan-born Queenslanders</w:t>
            </w:r>
          </w:p>
        </w:tc>
        <w:tc>
          <w:tcPr>
            <w:tcW w:w="1181" w:type="dxa"/>
          </w:tcPr>
          <w:p w14:paraId="2F0CE2D1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amoan</w:t>
            </w:r>
          </w:p>
        </w:tc>
        <w:tc>
          <w:tcPr>
            <w:tcW w:w="2410" w:type="dxa"/>
          </w:tcPr>
          <w:p w14:paraId="1C662EB0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719E9B6" w14:textId="516BA798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andardised separation ratio:  total Q</w:t>
            </w:r>
            <w:r w:rsidR="00E94D80" w:rsidRPr="005C5792">
              <w:rPr>
                <w:rFonts w:cstheme="minorHAnsi"/>
                <w:sz w:val="20"/>
                <w:szCs w:val="20"/>
              </w:rPr>
              <w:t>ueensland</w:t>
            </w:r>
            <w:r w:rsidRPr="005C5792">
              <w:rPr>
                <w:rFonts w:cstheme="minorHAnsi"/>
                <w:sz w:val="20"/>
                <w:szCs w:val="20"/>
              </w:rPr>
              <w:t xml:space="preserve"> (100)</w:t>
            </w:r>
          </w:p>
          <w:p w14:paraId="5827A170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</w:p>
          <w:p w14:paraId="0103C710" w14:textId="77777777" w:rsidR="002246AB" w:rsidRPr="005C5792" w:rsidRDefault="008D103B" w:rsidP="00E94D80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andardised separation ratio for Samoan-born</w:t>
            </w:r>
            <w:r w:rsidR="002246AB" w:rsidRPr="005C5792">
              <w:rPr>
                <w:rFonts w:cstheme="minorHAnsi"/>
                <w:sz w:val="20"/>
                <w:szCs w:val="20"/>
              </w:rPr>
              <w:t>:</w:t>
            </w:r>
          </w:p>
          <w:p w14:paraId="645BE8F6" w14:textId="03B2E4E5" w:rsidR="008D103B" w:rsidRPr="005C5792" w:rsidRDefault="00E94D80" w:rsidP="00E94D80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eart disease</w:t>
            </w:r>
            <w:r w:rsidR="008D103B" w:rsidRPr="005C5792">
              <w:rPr>
                <w:rFonts w:cstheme="minorHAnsi"/>
                <w:sz w:val="20"/>
                <w:szCs w:val="20"/>
              </w:rPr>
              <w:t>: 121.5</w:t>
            </w:r>
            <w:r w:rsidRPr="005C5792">
              <w:rPr>
                <w:rFonts w:cstheme="minorHAnsi"/>
                <w:sz w:val="20"/>
                <w:szCs w:val="20"/>
              </w:rPr>
              <w:t xml:space="preserve">, </w:t>
            </w:r>
            <w:r w:rsidR="008D103B" w:rsidRPr="005C5792">
              <w:rPr>
                <w:rFonts w:cstheme="minorHAnsi"/>
                <w:sz w:val="20"/>
                <w:szCs w:val="20"/>
              </w:rPr>
              <w:t xml:space="preserve">Stroke: 150.8 </w:t>
            </w:r>
          </w:p>
        </w:tc>
        <w:tc>
          <w:tcPr>
            <w:tcW w:w="3311" w:type="dxa"/>
          </w:tcPr>
          <w:p w14:paraId="350515E9" w14:textId="77777777" w:rsidR="008D103B" w:rsidRPr="005C5792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andardised ratio reported only.</w:t>
            </w:r>
          </w:p>
          <w:p w14:paraId="1F265EBE" w14:textId="7D410D3F" w:rsidR="008D103B" w:rsidRPr="005C5792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ospitali</w:t>
            </w:r>
            <w:r w:rsidR="00E94D80" w:rsidRPr="005C5792">
              <w:rPr>
                <w:rFonts w:cstheme="minorHAnsi"/>
                <w:sz w:val="20"/>
                <w:szCs w:val="20"/>
              </w:rPr>
              <w:t>z</w:t>
            </w:r>
            <w:r w:rsidRPr="005C5792">
              <w:rPr>
                <w:rFonts w:cstheme="minorHAnsi"/>
                <w:sz w:val="20"/>
                <w:szCs w:val="20"/>
              </w:rPr>
              <w:t>ation rates not given.</w:t>
            </w:r>
          </w:p>
          <w:p w14:paraId="3D95E4C6" w14:textId="053A7E25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 xml:space="preserve">The </w:t>
            </w:r>
            <w:r w:rsidR="002246AB" w:rsidRPr="005C5792">
              <w:rPr>
                <w:rFonts w:cstheme="minorHAnsi"/>
                <w:sz w:val="20"/>
                <w:szCs w:val="20"/>
              </w:rPr>
              <w:t>heart disease</w:t>
            </w:r>
            <w:r w:rsidRPr="005C5792">
              <w:rPr>
                <w:rFonts w:cstheme="minorHAnsi"/>
                <w:sz w:val="20"/>
                <w:szCs w:val="20"/>
              </w:rPr>
              <w:t xml:space="preserve"> result should be noted in the context of the significantly higher ratios for diabetes (3x higher) in Samoan-born </w:t>
            </w:r>
            <w:proofErr w:type="spellStart"/>
            <w:r w:rsidRPr="005C5792">
              <w:rPr>
                <w:rFonts w:cstheme="minorHAnsi"/>
                <w:sz w:val="20"/>
                <w:szCs w:val="20"/>
              </w:rPr>
              <w:t>QLDers</w:t>
            </w:r>
            <w:proofErr w:type="spellEnd"/>
            <w:r w:rsidRPr="005C5792">
              <w:rPr>
                <w:rFonts w:cstheme="minorHAnsi"/>
                <w:sz w:val="20"/>
                <w:szCs w:val="20"/>
              </w:rPr>
              <w:t xml:space="preserve"> vs total </w:t>
            </w:r>
            <w:proofErr w:type="spellStart"/>
            <w:r w:rsidRPr="005C5792">
              <w:rPr>
                <w:rFonts w:cstheme="minorHAnsi"/>
                <w:sz w:val="20"/>
                <w:szCs w:val="20"/>
              </w:rPr>
              <w:t>QLDers</w:t>
            </w:r>
            <w:proofErr w:type="spellEnd"/>
            <w:r w:rsidRPr="005C5792">
              <w:rPr>
                <w:rFonts w:cstheme="minorHAnsi"/>
                <w:sz w:val="20"/>
                <w:szCs w:val="20"/>
              </w:rPr>
              <w:t>. As diabetes increases the risk for CHD, this similar ratio for CHD should not be discounted due to statistical insignificance.</w:t>
            </w:r>
          </w:p>
        </w:tc>
      </w:tr>
      <w:tr w:rsidR="008D103B" w:rsidRPr="005C5792" w14:paraId="14189E28" w14:textId="77777777" w:rsidTr="00E35A39">
        <w:trPr>
          <w:trHeight w:val="64"/>
        </w:trPr>
        <w:tc>
          <w:tcPr>
            <w:tcW w:w="2096" w:type="dxa"/>
          </w:tcPr>
          <w:p w14:paraId="68C38A39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C5792">
              <w:rPr>
                <w:rFonts w:cstheme="minorHAnsi"/>
                <w:sz w:val="20"/>
                <w:szCs w:val="20"/>
                <w:lang w:val="en-US"/>
              </w:rPr>
              <w:t>Queensland Health 2011</w:t>
            </w:r>
          </w:p>
        </w:tc>
        <w:tc>
          <w:tcPr>
            <w:tcW w:w="1517" w:type="dxa"/>
          </w:tcPr>
          <w:p w14:paraId="1A0DA2CD" w14:textId="77777777" w:rsidR="005C5792" w:rsidRPr="005C5792" w:rsidRDefault="005C5792" w:rsidP="005C5792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eart disease</w:t>
            </w:r>
          </w:p>
          <w:p w14:paraId="3655F5EF" w14:textId="03C43ABA" w:rsidR="008D103B" w:rsidRPr="005C5792" w:rsidRDefault="008D103B" w:rsidP="005C5792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438" w:type="dxa"/>
          </w:tcPr>
          <w:p w14:paraId="1AC89BDB" w14:textId="592D6DE9" w:rsidR="008D103B" w:rsidRPr="005C5792" w:rsidRDefault="005C5792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Papua New Guinea-born Queenslanders</w:t>
            </w:r>
          </w:p>
        </w:tc>
        <w:tc>
          <w:tcPr>
            <w:tcW w:w="1181" w:type="dxa"/>
          </w:tcPr>
          <w:p w14:paraId="1D0FE5B8" w14:textId="4AFE5950" w:rsidR="008D103B" w:rsidRPr="005C5792" w:rsidRDefault="005C5792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Papua New Guinean</w:t>
            </w:r>
          </w:p>
        </w:tc>
        <w:tc>
          <w:tcPr>
            <w:tcW w:w="2410" w:type="dxa"/>
          </w:tcPr>
          <w:p w14:paraId="05EC906D" w14:textId="77777777" w:rsidR="008D103B" w:rsidRPr="005C5792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24D2202" w14:textId="77777777" w:rsidR="00FF7C60" w:rsidRPr="005C5792" w:rsidRDefault="00FF7C60" w:rsidP="00FF7C60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andardised separation ratio:  total Queensland (100)</w:t>
            </w:r>
          </w:p>
          <w:p w14:paraId="241E89A2" w14:textId="77777777" w:rsidR="00FF7C60" w:rsidRPr="005C5792" w:rsidRDefault="00FF7C60" w:rsidP="00FF7C60">
            <w:pPr>
              <w:rPr>
                <w:rFonts w:cstheme="minorHAnsi"/>
                <w:sz w:val="20"/>
                <w:szCs w:val="20"/>
              </w:rPr>
            </w:pPr>
          </w:p>
          <w:p w14:paraId="4292DCB3" w14:textId="4ACC407F" w:rsidR="00FF7C60" w:rsidRPr="005C5792" w:rsidRDefault="00FF7C60" w:rsidP="00FF7C60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andardised separation ratio for Papua New Guinea-born:</w:t>
            </w:r>
          </w:p>
          <w:p w14:paraId="0A1D8B56" w14:textId="71542A72" w:rsidR="008D103B" w:rsidRPr="005C5792" w:rsidRDefault="005C5792" w:rsidP="002F6CA1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eart disease</w:t>
            </w:r>
            <w:r w:rsidR="008D103B" w:rsidRPr="005C5792">
              <w:rPr>
                <w:rFonts w:cstheme="minorHAnsi"/>
                <w:sz w:val="20"/>
                <w:szCs w:val="20"/>
              </w:rPr>
              <w:t>: 93.1</w:t>
            </w:r>
          </w:p>
          <w:p w14:paraId="34E52CE3" w14:textId="0544EA7E" w:rsidR="008D103B" w:rsidRPr="005C5792" w:rsidRDefault="008D103B" w:rsidP="00E35A39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roke: 101.5</w:t>
            </w:r>
          </w:p>
        </w:tc>
        <w:tc>
          <w:tcPr>
            <w:tcW w:w="3311" w:type="dxa"/>
          </w:tcPr>
          <w:p w14:paraId="56F7DE93" w14:textId="77777777" w:rsidR="008D103B" w:rsidRPr="005C5792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Standardised ratio reported only.</w:t>
            </w:r>
          </w:p>
          <w:p w14:paraId="7DD94AD4" w14:textId="61A07A5D" w:rsidR="008D103B" w:rsidRPr="005C5792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5C5792">
              <w:rPr>
                <w:rFonts w:cstheme="minorHAnsi"/>
                <w:sz w:val="20"/>
                <w:szCs w:val="20"/>
              </w:rPr>
              <w:t>Hospitali</w:t>
            </w:r>
            <w:r w:rsidR="00FF7C60" w:rsidRPr="005C5792">
              <w:rPr>
                <w:rFonts w:cstheme="minorHAnsi"/>
                <w:sz w:val="20"/>
                <w:szCs w:val="20"/>
              </w:rPr>
              <w:t>z</w:t>
            </w:r>
            <w:r w:rsidRPr="005C5792">
              <w:rPr>
                <w:rFonts w:cstheme="minorHAnsi"/>
                <w:sz w:val="20"/>
                <w:szCs w:val="20"/>
              </w:rPr>
              <w:t>ation rates not given.</w:t>
            </w:r>
          </w:p>
        </w:tc>
      </w:tr>
    </w:tbl>
    <w:p w14:paraId="1479E6D9" w14:textId="77777777" w:rsidR="008D103B" w:rsidRPr="002F4B2D" w:rsidRDefault="008D103B" w:rsidP="00E70C38">
      <w:pPr>
        <w:rPr>
          <w:rFonts w:cstheme="minorHAnsi"/>
          <w:i/>
          <w:iCs/>
          <w:sz w:val="20"/>
          <w:szCs w:val="20"/>
        </w:rPr>
      </w:pPr>
    </w:p>
    <w:p w14:paraId="4DE06538" w14:textId="77777777" w:rsidR="00E35A39" w:rsidRDefault="00E35A39" w:rsidP="00E70C38">
      <w:pPr>
        <w:rPr>
          <w:rStyle w:val="Heading2Char"/>
        </w:rPr>
      </w:pPr>
    </w:p>
    <w:p w14:paraId="0892509E" w14:textId="15392F83" w:rsidR="008D103B" w:rsidRPr="00914EB9" w:rsidRDefault="008D103B" w:rsidP="00F12ADD">
      <w:pPr>
        <w:pStyle w:val="Heading2"/>
      </w:pPr>
      <w:r w:rsidRPr="00E35A39">
        <w:rPr>
          <w:rStyle w:val="Heading2Char"/>
        </w:rPr>
        <w:lastRenderedPageBreak/>
        <w:t xml:space="preserve">Table </w:t>
      </w:r>
      <w:r w:rsidR="00856E69" w:rsidRPr="00E35A39">
        <w:rPr>
          <w:rStyle w:val="Heading2Char"/>
        </w:rPr>
        <w:t>5</w:t>
      </w:r>
      <w:r w:rsidRPr="00E35A39">
        <w:rPr>
          <w:rStyle w:val="Heading2Char"/>
        </w:rPr>
        <w:t>:</w:t>
      </w:r>
      <w:r w:rsidRPr="002F4B2D">
        <w:t xml:space="preserve"> </w:t>
      </w:r>
      <w:r w:rsidRPr="00914EB9">
        <w:t>CVD incidence/prevalence (composite) by Pacific-specific ethnicity or country/region of birth</w:t>
      </w:r>
    </w:p>
    <w:tbl>
      <w:tblPr>
        <w:tblStyle w:val="TableGrid1"/>
        <w:tblW w:w="14596" w:type="dxa"/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1418"/>
        <w:gridCol w:w="2693"/>
        <w:gridCol w:w="6521"/>
      </w:tblGrid>
      <w:tr w:rsidR="008D103B" w:rsidRPr="002F4B2D" w14:paraId="0ADE5B61" w14:textId="77777777" w:rsidTr="00721F38">
        <w:tc>
          <w:tcPr>
            <w:tcW w:w="1129" w:type="dxa"/>
          </w:tcPr>
          <w:p w14:paraId="6918A8AB" w14:textId="77777777" w:rsidR="008D103B" w:rsidRPr="00035DE9" w:rsidRDefault="008D103B" w:rsidP="002F6CA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itation</w:t>
            </w:r>
          </w:p>
        </w:tc>
        <w:tc>
          <w:tcPr>
            <w:tcW w:w="1134" w:type="dxa"/>
          </w:tcPr>
          <w:p w14:paraId="720B9BE2" w14:textId="77777777" w:rsidR="008D103B" w:rsidRPr="00035DE9" w:rsidRDefault="008D103B" w:rsidP="002F6CA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VD type</w:t>
            </w:r>
          </w:p>
        </w:tc>
        <w:tc>
          <w:tcPr>
            <w:tcW w:w="1701" w:type="dxa"/>
          </w:tcPr>
          <w:p w14:paraId="42681F4B" w14:textId="77777777" w:rsidR="008D103B" w:rsidRPr="00035DE9" w:rsidRDefault="008D103B" w:rsidP="002F6CA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By country</w:t>
            </w:r>
          </w:p>
        </w:tc>
        <w:tc>
          <w:tcPr>
            <w:tcW w:w="1418" w:type="dxa"/>
          </w:tcPr>
          <w:p w14:paraId="2F855331" w14:textId="77777777" w:rsidR="008D103B" w:rsidRPr="00035DE9" w:rsidRDefault="008D103B" w:rsidP="002F6CA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By ethnicity</w:t>
            </w:r>
          </w:p>
        </w:tc>
        <w:tc>
          <w:tcPr>
            <w:tcW w:w="2693" w:type="dxa"/>
          </w:tcPr>
          <w:p w14:paraId="28D55B90" w14:textId="77777777" w:rsidR="008D103B" w:rsidRPr="00035DE9" w:rsidRDefault="008D103B" w:rsidP="002F6CA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Proportion of population at high risk for CVD or with existing CVD (%)</w:t>
            </w:r>
          </w:p>
        </w:tc>
        <w:tc>
          <w:tcPr>
            <w:tcW w:w="6521" w:type="dxa"/>
          </w:tcPr>
          <w:p w14:paraId="1C267835" w14:textId="3CFC3743" w:rsidR="008D103B" w:rsidRPr="00035DE9" w:rsidRDefault="007C0D73" w:rsidP="002F6CA1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dditional notes</w:t>
            </w:r>
          </w:p>
        </w:tc>
      </w:tr>
      <w:tr w:rsidR="008D103B" w:rsidRPr="002F4B2D" w14:paraId="0085122B" w14:textId="77777777" w:rsidTr="00721F38">
        <w:tc>
          <w:tcPr>
            <w:tcW w:w="1129" w:type="dxa"/>
          </w:tcPr>
          <w:p w14:paraId="0F644EB7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WHO 2018</w:t>
            </w:r>
          </w:p>
        </w:tc>
        <w:tc>
          <w:tcPr>
            <w:tcW w:w="1134" w:type="dxa"/>
          </w:tcPr>
          <w:p w14:paraId="162C77FB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Composite</w:t>
            </w:r>
          </w:p>
        </w:tc>
        <w:tc>
          <w:tcPr>
            <w:tcW w:w="1701" w:type="dxa"/>
          </w:tcPr>
          <w:p w14:paraId="022CE5C2" w14:textId="754A6BBF" w:rsidR="008D103B" w:rsidRPr="002F4B2D" w:rsidRDefault="008D103B" w:rsidP="00721F38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721F38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auru</w:t>
            </w:r>
            <w:r w:rsidR="00721F38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Solomon Isl</w:t>
            </w:r>
            <w:r w:rsidR="00721F38">
              <w:rPr>
                <w:rFonts w:cstheme="minorHAnsi"/>
                <w:sz w:val="20"/>
                <w:szCs w:val="20"/>
              </w:rPr>
              <w:t xml:space="preserve">ands, </w:t>
            </w:r>
            <w:r w:rsidRPr="002F4B2D">
              <w:rPr>
                <w:rFonts w:cstheme="minorHAnsi"/>
                <w:sz w:val="20"/>
                <w:szCs w:val="20"/>
              </w:rPr>
              <w:t>Tuvalu</w:t>
            </w:r>
          </w:p>
        </w:tc>
        <w:tc>
          <w:tcPr>
            <w:tcW w:w="1418" w:type="dxa"/>
          </w:tcPr>
          <w:p w14:paraId="0F77032B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D2A357B" w14:textId="0E8F0E81" w:rsidR="008D103B" w:rsidRPr="002F4B2D" w:rsidRDefault="008D103B" w:rsidP="00721F38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: 11</w:t>
            </w:r>
            <w:r w:rsidR="00721F38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auru: 25</w:t>
            </w:r>
            <w:r w:rsidR="00721F38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Solomon Isl</w:t>
            </w:r>
            <w:r w:rsidR="00721F38">
              <w:rPr>
                <w:rFonts w:cstheme="minorHAnsi"/>
                <w:sz w:val="20"/>
                <w:szCs w:val="20"/>
              </w:rPr>
              <w:t>ands</w:t>
            </w:r>
            <w:r w:rsidRPr="002F4B2D">
              <w:rPr>
                <w:rFonts w:cstheme="minorHAnsi"/>
                <w:sz w:val="20"/>
                <w:szCs w:val="20"/>
              </w:rPr>
              <w:t>: 9</w:t>
            </w:r>
            <w:r w:rsidR="00721F38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Tuvalu: 13</w:t>
            </w:r>
          </w:p>
        </w:tc>
        <w:tc>
          <w:tcPr>
            <w:tcW w:w="6521" w:type="dxa"/>
          </w:tcPr>
          <w:p w14:paraId="67528CE4" w14:textId="77777777" w:rsidR="008D103B" w:rsidRPr="002F4B2D" w:rsidRDefault="008D103B" w:rsidP="006B15DA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The total population estimates for the year 2016 were taken from the most recent United Nations Population Division World Population Prospects</w:t>
            </w:r>
          </w:p>
          <w:p w14:paraId="64F40588" w14:textId="77777777" w:rsidR="008D103B" w:rsidRPr="002F4B2D" w:rsidRDefault="008D103B" w:rsidP="001F1CF4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These are the only Member State Pacific Islands that have data available. </w:t>
            </w:r>
          </w:p>
        </w:tc>
      </w:tr>
    </w:tbl>
    <w:p w14:paraId="66B92DA3" w14:textId="059B9DD0" w:rsidR="008D103B" w:rsidRDefault="008D103B" w:rsidP="00E70C38">
      <w:pPr>
        <w:rPr>
          <w:rFonts w:cstheme="minorHAnsi"/>
          <w:sz w:val="20"/>
          <w:szCs w:val="20"/>
        </w:rPr>
      </w:pPr>
    </w:p>
    <w:p w14:paraId="5D2ABB8F" w14:textId="77777777" w:rsidR="00E35A39" w:rsidRDefault="00E35A39" w:rsidP="00E70C38">
      <w:pPr>
        <w:rPr>
          <w:rFonts w:cstheme="minorHAnsi"/>
          <w:sz w:val="20"/>
          <w:szCs w:val="20"/>
        </w:rPr>
      </w:pPr>
    </w:p>
    <w:p w14:paraId="0CD4002B" w14:textId="757D2614" w:rsidR="008D103B" w:rsidRPr="002F4B2D" w:rsidRDefault="008D103B" w:rsidP="00F12ADD">
      <w:pPr>
        <w:pStyle w:val="Heading2"/>
      </w:pPr>
      <w:r w:rsidRPr="00E35A39">
        <w:rPr>
          <w:rStyle w:val="Heading2Char"/>
        </w:rPr>
        <w:t xml:space="preserve">Table </w:t>
      </w:r>
      <w:r w:rsidR="00856E69" w:rsidRPr="00E35A39">
        <w:rPr>
          <w:rStyle w:val="Heading2Char"/>
        </w:rPr>
        <w:t>6</w:t>
      </w:r>
      <w:r w:rsidRPr="00E35A39">
        <w:rPr>
          <w:rStyle w:val="Heading2Char"/>
        </w:rPr>
        <w:t>:</w:t>
      </w:r>
      <w:r w:rsidRPr="002F4B2D">
        <w:t xml:space="preserve"> </w:t>
      </w:r>
      <w:r w:rsidRPr="00914EB9">
        <w:t>CVD incidence/prevalence (by type) by Pacific-specific ethnicity or country/region of birth</w:t>
      </w:r>
    </w:p>
    <w:tbl>
      <w:tblPr>
        <w:tblStyle w:val="TableGrid1"/>
        <w:tblW w:w="14596" w:type="dxa"/>
        <w:tblLook w:val="04A0" w:firstRow="1" w:lastRow="0" w:firstColumn="1" w:lastColumn="0" w:noHBand="0" w:noVBand="1"/>
      </w:tblPr>
      <w:tblGrid>
        <w:gridCol w:w="1120"/>
        <w:gridCol w:w="1538"/>
        <w:gridCol w:w="1503"/>
        <w:gridCol w:w="1326"/>
        <w:gridCol w:w="4265"/>
        <w:gridCol w:w="4844"/>
      </w:tblGrid>
      <w:tr w:rsidR="00E44445" w:rsidRPr="002F4B2D" w14:paraId="4C9A525B" w14:textId="77777777" w:rsidTr="00035DE9">
        <w:trPr>
          <w:trHeight w:val="268"/>
        </w:trPr>
        <w:tc>
          <w:tcPr>
            <w:tcW w:w="1121" w:type="dxa"/>
          </w:tcPr>
          <w:p w14:paraId="044FFE7A" w14:textId="77777777" w:rsidR="00721F38" w:rsidRPr="00035DE9" w:rsidRDefault="00721F38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itation</w:t>
            </w:r>
          </w:p>
        </w:tc>
        <w:tc>
          <w:tcPr>
            <w:tcW w:w="1331" w:type="dxa"/>
          </w:tcPr>
          <w:p w14:paraId="0BE24FE3" w14:textId="77777777" w:rsidR="00721F38" w:rsidRPr="00035DE9" w:rsidRDefault="00721F38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VD type</w:t>
            </w:r>
          </w:p>
        </w:tc>
        <w:tc>
          <w:tcPr>
            <w:tcW w:w="1506" w:type="dxa"/>
          </w:tcPr>
          <w:p w14:paraId="041F6879" w14:textId="77777777" w:rsidR="00721F38" w:rsidRPr="00035DE9" w:rsidRDefault="00721F38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omparison by country/region</w:t>
            </w:r>
          </w:p>
        </w:tc>
        <w:tc>
          <w:tcPr>
            <w:tcW w:w="1330" w:type="dxa"/>
          </w:tcPr>
          <w:p w14:paraId="43F7957E" w14:textId="77777777" w:rsidR="00721F38" w:rsidRPr="00035DE9" w:rsidRDefault="00721F38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omparison by ethnicity</w:t>
            </w:r>
          </w:p>
        </w:tc>
        <w:tc>
          <w:tcPr>
            <w:tcW w:w="4346" w:type="dxa"/>
          </w:tcPr>
          <w:p w14:paraId="0C2ECAB5" w14:textId="481F1331" w:rsidR="00721F38" w:rsidRPr="00035DE9" w:rsidRDefault="00721F38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Prevalence, age-standardized, rate per 100,000</w:t>
            </w:r>
          </w:p>
        </w:tc>
        <w:tc>
          <w:tcPr>
            <w:tcW w:w="4962" w:type="dxa"/>
          </w:tcPr>
          <w:p w14:paraId="7A23439D" w14:textId="7C64EDC7" w:rsidR="00721F38" w:rsidRPr="00035DE9" w:rsidRDefault="00721F38" w:rsidP="002E65C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Incidence, age-standardized, rate per 100,000</w:t>
            </w:r>
          </w:p>
        </w:tc>
      </w:tr>
      <w:tr w:rsidR="003F131D" w:rsidRPr="002F4B2D" w14:paraId="2FFD1B50" w14:textId="77777777" w:rsidTr="00035DE9">
        <w:trPr>
          <w:trHeight w:val="133"/>
        </w:trPr>
        <w:tc>
          <w:tcPr>
            <w:tcW w:w="14596" w:type="dxa"/>
            <w:gridSpan w:val="6"/>
          </w:tcPr>
          <w:p w14:paraId="48884CF4" w14:textId="4F85A579" w:rsidR="003F131D" w:rsidRPr="002F4B2D" w:rsidRDefault="00035DE9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i/>
                <w:iCs/>
                <w:sz w:val="20"/>
                <w:szCs w:val="20"/>
              </w:rPr>
              <w:t>Records included in systematic review</w:t>
            </w:r>
          </w:p>
        </w:tc>
      </w:tr>
      <w:tr w:rsidR="00E44445" w:rsidRPr="002F4B2D" w14:paraId="3FDFADD0" w14:textId="77777777" w:rsidTr="00035DE9">
        <w:trPr>
          <w:trHeight w:val="133"/>
        </w:trPr>
        <w:tc>
          <w:tcPr>
            <w:tcW w:w="1121" w:type="dxa"/>
            <w:vMerge w:val="restart"/>
          </w:tcPr>
          <w:p w14:paraId="5756446D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GBD 2019</w:t>
            </w:r>
          </w:p>
        </w:tc>
        <w:tc>
          <w:tcPr>
            <w:tcW w:w="1331" w:type="dxa"/>
          </w:tcPr>
          <w:p w14:paraId="238BDB7F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trial Fibrillation and flutter</w:t>
            </w:r>
          </w:p>
        </w:tc>
        <w:tc>
          <w:tcPr>
            <w:tcW w:w="1506" w:type="dxa"/>
            <w:vMerge w:val="restart"/>
          </w:tcPr>
          <w:p w14:paraId="47705F11" w14:textId="2E4010A5" w:rsidR="00721F38" w:rsidRPr="002F4B2D" w:rsidRDefault="00721F38" w:rsidP="002C5B9B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merican Samoa, Cook Islands, Guam, Kiribati, Marshall Islands, Federated States of Micronesia, Nauru, Niue, Northern Mariana Islands, Palau, Papua New Guinea, Samoa, Solomon Islands, Tokelau, Tonga, Tuvalu, Vanuatu</w:t>
            </w:r>
          </w:p>
        </w:tc>
        <w:tc>
          <w:tcPr>
            <w:tcW w:w="1330" w:type="dxa"/>
            <w:vMerge w:val="restart"/>
          </w:tcPr>
          <w:p w14:paraId="3CFBF767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46" w:type="dxa"/>
          </w:tcPr>
          <w:p w14:paraId="294EF74C" w14:textId="06B473A3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merican Samo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06.20 (608.34, 1040.39), Vanuat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99.63 (600.85, 1028.88), Tong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85.04 (591.14, 1008.00), Guam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82.39 (591.68, 1008.65), Samo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77.35 (588.11, 999.41), Cook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77.33 (591.88, 1010.97), Pala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70.33 (587.94, 987.11), Niue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66.36 (580.85, 984.66), Tokela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63.47 (579.53, 985.76), Northern Mariana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63.11 (577.41, 975.31), Naur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58.19 (577.61, 979.72), Tuval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52.94 (568.10, 968.82), Kiribati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37.67 (555.72, 957.97), Marshall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26.52 (550.00, 934.08), Solomon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16.78 (541.84, 918.06), Papua New Guine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13.60 (536.68, 914.78), Federated States of Micronesi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03.06 (531.31, 906.31)</w:t>
            </w:r>
          </w:p>
        </w:tc>
        <w:tc>
          <w:tcPr>
            <w:tcW w:w="4962" w:type="dxa"/>
          </w:tcPr>
          <w:p w14:paraId="5571E005" w14:textId="40648981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Vanuat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4.46 (48.86, 82.64), American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4.33 (48.79, 82.78), Tong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2.94 (47.20, 80.39),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2.27 (46.94, 79.98), Guam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2.26 (47.00, 79.85), Cook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1.55 (46.52, 79.23), Pa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1.29 (46.51, 78.41), Niue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1.05 (46.41, 78.30), Toke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0.94 (46.48, 78.56), Northern Mariana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0.57 (45.86, 77.16), Tuval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0.55 (45.76, 77.78), 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0.49 (45.66, 78.40), Kiribati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0.42 (45.65, 78.28), Marshall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8.74 (44.47, 75.36), Papua New Guine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8.06 (43.98, 73.68), Solomon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7.90 (43.67, 73.72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7.05 (42.95, 73.12)</w:t>
            </w:r>
          </w:p>
        </w:tc>
      </w:tr>
      <w:tr w:rsidR="00E44445" w:rsidRPr="002F4B2D" w14:paraId="57FE4948" w14:textId="77777777" w:rsidTr="00035DE9">
        <w:trPr>
          <w:trHeight w:val="133"/>
        </w:trPr>
        <w:tc>
          <w:tcPr>
            <w:tcW w:w="1121" w:type="dxa"/>
            <w:vMerge/>
          </w:tcPr>
          <w:p w14:paraId="031BCBC0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5C64274A" w14:textId="1BA3CE90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Hypertensive heart disease</w:t>
            </w:r>
          </w:p>
        </w:tc>
        <w:tc>
          <w:tcPr>
            <w:tcW w:w="1506" w:type="dxa"/>
            <w:vMerge/>
          </w:tcPr>
          <w:p w14:paraId="094437FA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19242021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19F14F35" w14:textId="0A485C95" w:rsidR="00721F38" w:rsidRPr="002F4B2D" w:rsidRDefault="00721F38" w:rsidP="00B80805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Cook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03.08 (532.87, 920.72), Guam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443.92 (320.45, 622.68), Samo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98.84 (287.53, 554.52), Tokela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98.50 (291.49, 548.70), Niue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82.41 (276.48, 536.39), Tuval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65.26 (263.01, 508.29), Federated States of Micronesi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63.30 (261.29, 497.94), Marshall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57.84 </w:t>
            </w:r>
            <w:r w:rsidRPr="002F4B2D">
              <w:rPr>
                <w:rFonts w:cstheme="minorHAnsi"/>
                <w:sz w:val="20"/>
                <w:szCs w:val="20"/>
              </w:rPr>
              <w:lastRenderedPageBreak/>
              <w:t>(256.71, 502.17), Papua New Guine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39.72 (243.37, 475.72), Vanuat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36.91 (242.74, 472.95), Nauru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28.89 (235.96, 464.47), American Samoa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74.03 (198.18, 376.65), Solomon Islands</w:t>
            </w:r>
            <w:r w:rsidR="009901EC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67.55 (188.94, 379.88), Tonga</w:t>
            </w:r>
            <w:r w:rsidR="00784887">
              <w:rPr>
                <w:rFonts w:cstheme="minorHAnsi"/>
                <w:sz w:val="20"/>
                <w:szCs w:val="20"/>
              </w:rPr>
              <w:t xml:space="preserve">: </w:t>
            </w:r>
            <w:r w:rsidRPr="002F4B2D">
              <w:rPr>
                <w:rFonts w:cstheme="minorHAnsi"/>
                <w:sz w:val="20"/>
                <w:szCs w:val="20"/>
              </w:rPr>
              <w:t>254.98 (181.90, 355.74), Kiribati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38.64 (168.97, 336.93), Northern Mariana Islands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8.61 (148.18, 292.65), Pala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9.37 (57.00, 110.93)</w:t>
            </w:r>
          </w:p>
        </w:tc>
        <w:tc>
          <w:tcPr>
            <w:tcW w:w="4962" w:type="dxa"/>
          </w:tcPr>
          <w:p w14:paraId="59786717" w14:textId="0BC82FE9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lastRenderedPageBreak/>
              <w:t>Not reported</w:t>
            </w:r>
          </w:p>
        </w:tc>
      </w:tr>
      <w:tr w:rsidR="00E44445" w:rsidRPr="002F4B2D" w14:paraId="088B67B8" w14:textId="77777777" w:rsidTr="00035DE9">
        <w:trPr>
          <w:trHeight w:val="133"/>
        </w:trPr>
        <w:tc>
          <w:tcPr>
            <w:tcW w:w="1121" w:type="dxa"/>
            <w:vMerge/>
          </w:tcPr>
          <w:p w14:paraId="514E43F8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429261C0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Intracerebral haemorrhage</w:t>
            </w:r>
          </w:p>
        </w:tc>
        <w:tc>
          <w:tcPr>
            <w:tcW w:w="1506" w:type="dxa"/>
            <w:vMerge/>
          </w:tcPr>
          <w:p w14:paraId="04BCE8BB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5E390993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4D313CB8" w14:textId="43F5ED99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71.74 (869.97, 1067.69), Solomon Islands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19.25 (741.70, 900.80), Vanuat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18.97 (740.55, 896.89), Marshall Islands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04.72 (731.93, 880.31), Naur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44.29 (677.42, 813.55), Papua New Guine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25.59 (656.72, 798.84), Federated States of Micronesi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13.57 (646.87, 781.58), Samo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35.09 (572.03, 703.37), American Samo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80.06 (521.33, 636.67), Tuval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57.36 (502.35, 613.18), Northern Mariana Islands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54.48 (500.82, 612.40), Pala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40.99 (491.60, 594.74), Niue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27.57 (475.66, 581.27), Tokela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21.32 (468.63, 576.69), Cook Islands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21.00 (471.67, 571.59), Guam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487.41 (438.18, 536.77), Tong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394.32 (355.70, 437.63)</w:t>
            </w:r>
          </w:p>
        </w:tc>
        <w:tc>
          <w:tcPr>
            <w:tcW w:w="4962" w:type="dxa"/>
          </w:tcPr>
          <w:p w14:paraId="74F34365" w14:textId="59D7D54B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1.75 (150.73, 173.76), Solomon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6.20 (143.56, 169.42), Marshall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3.98 (133.37, 155.69), Vanuat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2.66 (131.86, 154.76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23.93 (114.65, 135.12), Papua New Guine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20.71 (110.85, 130.99), Naur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17.87 (108.53, 128.60),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00.94 (92.63, 110.18), Tuvalu 92.82 (85.37, 100.85), American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0.94 (73.65, 89.00), Northern Mariana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8.28 (71.02, 86.56), Pa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8.28 (71.71, 85.67), Toke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7.14 (70.50, 85.10), Niue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6.91 (69.96, 85.33), Cook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66.42 (59.82, 73.49), Tong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5.64 (50.61, 61.56), Guam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55.07 (49.68, 61.18)</w:t>
            </w:r>
          </w:p>
        </w:tc>
      </w:tr>
      <w:tr w:rsidR="00E44445" w:rsidRPr="002F4B2D" w14:paraId="7F68F406" w14:textId="77777777" w:rsidTr="00035DE9">
        <w:trPr>
          <w:trHeight w:val="133"/>
        </w:trPr>
        <w:tc>
          <w:tcPr>
            <w:tcW w:w="1121" w:type="dxa"/>
            <w:vMerge/>
          </w:tcPr>
          <w:p w14:paraId="6716BBE2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6E32B639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Ischemic heart disease</w:t>
            </w:r>
          </w:p>
        </w:tc>
        <w:tc>
          <w:tcPr>
            <w:tcW w:w="1506" w:type="dxa"/>
            <w:vMerge/>
          </w:tcPr>
          <w:p w14:paraId="2A85A2D7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63C4EEF1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150F6F6A" w14:textId="5A918C9E" w:rsidR="00721F38" w:rsidRPr="002F4B2D" w:rsidRDefault="00721F38" w:rsidP="00006FD4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Vanuatu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738.31 (2412.48, 3139.68), American Samo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620.68 (2306.16, 3000.50), Tonga</w:t>
            </w:r>
            <w:r w:rsidR="00784887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612.78 (2301.49, 2990.21),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46.00 (2234.91, 2916.29), Cook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43.51 (2249.83, 2916.42), Guam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36.88 (2241.21, 2895.88), Toke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21.40 (2202.59, 2887.47), Pa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88.64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91.18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856.33), Papua New Guine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80.68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94.40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821.08), Niue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63.42 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69.73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821.02), Northern Mariana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62.14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70.69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808.55), Kiribati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54.07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65.34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817.52), 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38.86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52.60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796.23), Tuval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25.41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40.64, </w:t>
            </w:r>
            <w:r w:rsidR="008969E3">
              <w:rPr>
                <w:rFonts w:cstheme="minorHAnsi"/>
                <w:sz w:val="20"/>
                <w:szCs w:val="20"/>
              </w:rPr>
              <w:lastRenderedPageBreak/>
              <w:t>2</w:t>
            </w:r>
            <w:r w:rsidRPr="002F4B2D">
              <w:rPr>
                <w:rFonts w:cstheme="minorHAnsi"/>
                <w:sz w:val="20"/>
                <w:szCs w:val="20"/>
              </w:rPr>
              <w:t>760.04), Solomon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359.57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083.20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718.44), Marshall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330.15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056.46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670.08), Federated States of Micronesi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85.09 (1924.90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508.65)</w:t>
            </w:r>
          </w:p>
        </w:tc>
        <w:tc>
          <w:tcPr>
            <w:tcW w:w="4962" w:type="dxa"/>
          </w:tcPr>
          <w:p w14:paraId="0C320383" w14:textId="4AA760B3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lastRenderedPageBreak/>
              <w:t>Vanuat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25.45 (195.06, 256.61), Solomon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12.99 (184.99, 243.39), Papua New Guine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9.79 (184.41, 237.60), Kiribati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9.71 (182.66, 238.70),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2.97 (176.38, 231.31), Tong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2.29 (174.71, 231.48), American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0.79 (174.32, 228.58), Tuval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9.58 (172.62, 227.47), Naur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9.15 (172.76, 227.82), Toke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8.13 (171.00, 227.14), Marshall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7.36 (169.80, 226.69), Pa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7.32 (171.74, 226.89), Niue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2.34 (166.26, 219.17), Cook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1.68 (165.40, 219.25), Guam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8.82 (164.23, 215.34), Northern Mariana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8.79 (163.15, 215.77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7.54 (161.42, 215.21)</w:t>
            </w:r>
          </w:p>
        </w:tc>
      </w:tr>
      <w:tr w:rsidR="00E44445" w:rsidRPr="002F4B2D" w14:paraId="7A6ED25A" w14:textId="77777777" w:rsidTr="00035DE9">
        <w:trPr>
          <w:trHeight w:val="133"/>
        </w:trPr>
        <w:tc>
          <w:tcPr>
            <w:tcW w:w="1121" w:type="dxa"/>
            <w:vMerge/>
          </w:tcPr>
          <w:p w14:paraId="78669060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11BD9901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Ischemic stroke</w:t>
            </w:r>
          </w:p>
        </w:tc>
        <w:tc>
          <w:tcPr>
            <w:tcW w:w="1506" w:type="dxa"/>
            <w:vMerge/>
          </w:tcPr>
          <w:p w14:paraId="31A38505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6932D97F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5ECEBE51" w14:textId="30022065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360.7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41.0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00.20), Pa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323.85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02.69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458.49), Vanuat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95.9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176.34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432.96), Guam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16.1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19.1</w:t>
            </w:r>
            <w:r w:rsidR="008969E3">
              <w:rPr>
                <w:rFonts w:cstheme="minorHAnsi"/>
                <w:sz w:val="20"/>
                <w:szCs w:val="20"/>
              </w:rPr>
              <w:t>1,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325.94), Kiribati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94.76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88.01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326.06), Marshall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58.92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53.63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76.03), American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29.3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36.24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35.19), Cook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28.6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34.26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34.37),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28.07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33.85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39.04), Niue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22.66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25.53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232.83), Northern Mariana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57.44 (966.08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66.25), Federated States of Micronesi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36.19 (946.7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45.06), Toke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14.68 (926.22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14.21), Tuval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008.69 (918.33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111.53), Solomon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53.78 (860.83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049.76), Tong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35.38 (851.68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029.01), Papua New Guine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60.87 (782.83, 942.65)</w:t>
            </w:r>
          </w:p>
        </w:tc>
        <w:tc>
          <w:tcPr>
            <w:tcW w:w="4962" w:type="dxa"/>
          </w:tcPr>
          <w:p w14:paraId="3C6819D2" w14:textId="7F46B6D4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22.43 (106.73, 140.81), Vanuat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18.98 (103.64, 135.93), Pa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16.83 (101.79, 135.59), Kiribati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08.82 (95.62, 124.41), Marshall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06.69 (92.29, 124.08),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8.49 (85.20, 113.17), Niue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5.91 (83.11, 110.62), American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4.66 (81.76, 109.86), Guam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2.35 (80.55, 105.74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2.17 (80.01, 105.86), Cook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91.54 (79.23, 106.56), Tuval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9.68 (77.96, 102.95), Solomon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9.34 (77.17, 103.51), Northern Mariana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7.45 (76.20, 101.01), Toke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86.20 (72.26, 99.37), Tong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8.73 (68.22, 91.37) , Papua New Guine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72.44 (62.38, 84.28)</w:t>
            </w:r>
          </w:p>
        </w:tc>
      </w:tr>
      <w:tr w:rsidR="00E44445" w:rsidRPr="002F4B2D" w14:paraId="00F25374" w14:textId="77777777" w:rsidTr="00035DE9">
        <w:trPr>
          <w:trHeight w:val="133"/>
        </w:trPr>
        <w:tc>
          <w:tcPr>
            <w:tcW w:w="1121" w:type="dxa"/>
            <w:vMerge/>
          </w:tcPr>
          <w:p w14:paraId="0888B8F7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002C9AE6" w14:textId="517F601E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Peripheral </w:t>
            </w:r>
            <w:r w:rsidR="00D66F7F">
              <w:rPr>
                <w:rFonts w:cstheme="minorHAnsi"/>
                <w:sz w:val="20"/>
                <w:szCs w:val="20"/>
              </w:rPr>
              <w:t>vascular</w:t>
            </w:r>
            <w:r w:rsidRPr="002F4B2D">
              <w:rPr>
                <w:rFonts w:cstheme="minorHAnsi"/>
                <w:sz w:val="20"/>
                <w:szCs w:val="20"/>
              </w:rPr>
              <w:t xml:space="preserve"> disease</w:t>
            </w:r>
          </w:p>
        </w:tc>
        <w:tc>
          <w:tcPr>
            <w:tcW w:w="1506" w:type="dxa"/>
            <w:vMerge/>
          </w:tcPr>
          <w:p w14:paraId="4A3F21C0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72FEA56E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2E1D5DA8" w14:textId="2BD0ED8D" w:rsidR="00721F38" w:rsidRPr="002F4B2D" w:rsidRDefault="00721F38" w:rsidP="00310925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009.41</w:t>
            </w:r>
            <w:r w:rsidR="00257711">
              <w:rPr>
                <w:rFonts w:cstheme="minorHAnsi"/>
                <w:sz w:val="20"/>
                <w:szCs w:val="20"/>
              </w:rPr>
              <w:t xml:space="preserve"> </w:t>
            </w:r>
            <w:r w:rsidRPr="002F4B2D">
              <w:rPr>
                <w:rFonts w:cstheme="minorHAnsi"/>
                <w:sz w:val="20"/>
                <w:szCs w:val="20"/>
              </w:rPr>
              <w:t>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734.25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306.45),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83.91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542.86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044.54), American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95.9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466.49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35.03), Tong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95.2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460.34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44.24), Cook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90.67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74.78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15.44), Niue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89.9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76.42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14.75), 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69.68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50.05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88.53), Pa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66.96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53.4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82.93), Tuval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63.76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52.86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91.38), Toke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54.57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39.8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88.16), Vanuat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47.32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36.97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64.06), Federated States of Micronesia</w:t>
            </w:r>
            <w:r w:rsidR="008969E3">
              <w:rPr>
                <w:rFonts w:cstheme="minorHAnsi"/>
                <w:sz w:val="20"/>
                <w:szCs w:val="20"/>
              </w:rPr>
              <w:t>: 1</w:t>
            </w:r>
            <w:r w:rsidRPr="002F4B2D">
              <w:rPr>
                <w:rFonts w:cstheme="minorHAnsi"/>
                <w:sz w:val="20"/>
                <w:szCs w:val="20"/>
              </w:rPr>
              <w:t>498.4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94.44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22.92), Marshall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467.44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69.2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70.83), Solomon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462.72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69.66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76.39), Guam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437.8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39.03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38.44), Northern Mariana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lastRenderedPageBreak/>
              <w:t>1</w:t>
            </w:r>
            <w:r w:rsidRPr="002F4B2D">
              <w:rPr>
                <w:rFonts w:cstheme="minorHAnsi"/>
                <w:sz w:val="20"/>
                <w:szCs w:val="20"/>
              </w:rPr>
              <w:t>410.79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225.38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01.98), Papua New Guine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356.0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173.62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50.64)</w:t>
            </w:r>
          </w:p>
        </w:tc>
        <w:tc>
          <w:tcPr>
            <w:tcW w:w="4962" w:type="dxa"/>
          </w:tcPr>
          <w:p w14:paraId="379EB0B3" w14:textId="6C4FA15E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lastRenderedPageBreak/>
              <w:t>Kiribati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2.39 (166.58, 220.88),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6.77 (144.06, 192.38), Tong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8.71 (136.35, 181.90), American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2.88 (132.09, 175.97), Tuval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1.30 (129.97, 172.82), Vanuat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1.11 (131.24, 173.46), Naur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8.65 (127.89, 169.95), Toke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6.36 (126.51, 167.65), Niue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6.23 (125.70, 166.85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5.53 (125.70, 166.85), Solomon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5.19 (125.98, 165.69), Pa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3.93 (125.14, 164.72), Marshall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3.24 (124.36, 164.17), Cook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0.56 (121.45, 161.37), Papua New Guine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32.71 (115.26, 152.36), Northern Mariana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26.56 (109.11, 145.04), Guam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24.09 (107.36, 142.57)</w:t>
            </w:r>
          </w:p>
        </w:tc>
      </w:tr>
      <w:tr w:rsidR="00E44445" w:rsidRPr="002F4B2D" w14:paraId="6A99F19D" w14:textId="77777777" w:rsidTr="00035DE9">
        <w:trPr>
          <w:trHeight w:val="133"/>
        </w:trPr>
        <w:tc>
          <w:tcPr>
            <w:tcW w:w="1121" w:type="dxa"/>
            <w:vMerge/>
          </w:tcPr>
          <w:p w14:paraId="6B782E9A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7CA0C341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506" w:type="dxa"/>
            <w:vMerge/>
          </w:tcPr>
          <w:p w14:paraId="3E6F7CFD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561AD0CC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5DC9089C" w14:textId="6B204BEA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263.12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123.52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401.71), Vanuat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180.29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042.82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329.19), 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144.97 (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 xml:space="preserve">021.99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288.79), Marshall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052.04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926.21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197.16), Pa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10.45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784.54, </w:t>
            </w:r>
            <w:r w:rsidR="008969E3">
              <w:rPr>
                <w:rFonts w:cstheme="minorHAnsi"/>
                <w:sz w:val="20"/>
                <w:szCs w:val="20"/>
              </w:rPr>
              <w:t>2</w:t>
            </w:r>
            <w:r w:rsidRPr="002F4B2D">
              <w:rPr>
                <w:rFonts w:cstheme="minorHAnsi"/>
                <w:sz w:val="20"/>
                <w:szCs w:val="20"/>
              </w:rPr>
              <w:t>045.78),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41.2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729.09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71.48), Solomon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35.6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728.62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64.34), Federated States of Micronesi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33.04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725.89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55.37), Guam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90.42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684.32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910.29), American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72.25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673.4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91.99), Cook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28.09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622.95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44.50), Niue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12.81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608.93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34.08), Northern Mariana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83.44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577.30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804.93), Papua New Guine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82.07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582.08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92.17), Tuval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43.80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46.3</w:t>
            </w:r>
            <w:r w:rsidR="008969E3">
              <w:rPr>
                <w:rFonts w:cstheme="minorHAnsi"/>
                <w:sz w:val="20"/>
                <w:szCs w:val="20"/>
              </w:rPr>
              <w:t>1,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53.40), Toke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608.79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511.48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715.81), Tong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416.83 (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 xml:space="preserve">322.55, </w:t>
            </w:r>
            <w:r w:rsidR="008969E3">
              <w:rPr>
                <w:rFonts w:cstheme="minorHAnsi"/>
                <w:sz w:val="20"/>
                <w:szCs w:val="20"/>
              </w:rPr>
              <w:t>1</w:t>
            </w:r>
            <w:r w:rsidRPr="002F4B2D">
              <w:rPr>
                <w:rFonts w:cstheme="minorHAnsi"/>
                <w:sz w:val="20"/>
                <w:szCs w:val="20"/>
              </w:rPr>
              <w:t>519.59)</w:t>
            </w:r>
          </w:p>
        </w:tc>
        <w:tc>
          <w:tcPr>
            <w:tcW w:w="4962" w:type="dxa"/>
          </w:tcPr>
          <w:p w14:paraId="045C3519" w14:textId="63E37869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96.11 (278.46, 316.57), Vanuat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83.69 (265.98, 304.37), Marshall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75.94 (258.57, 297.75), Solomon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66.70 (250.08, 286.71), Naur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7.59 (239.24, 277.84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38.21 (222.94, 256.35),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18.80 (202.84, 236.88), Papua New Guine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15.79 (201.27, 231.81), Pa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11.09 (193.28, 230.93), Tuval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01.33 (187.80, 216.99), American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1.41 (176.33, 208.02), Niue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8.16 (173.02, 205.68), Northern Mariana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2.44 (169.44, 197.34), Toke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79.54 (165.88, 194.97), Cook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75.66 (160.61, 191.75), Guam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5.86 (152.38, 181.65), Tong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1.01 (138.04, 165.29)</w:t>
            </w:r>
          </w:p>
        </w:tc>
      </w:tr>
      <w:tr w:rsidR="00E44445" w:rsidRPr="002F4B2D" w14:paraId="3E74CD97" w14:textId="77777777" w:rsidTr="00035DE9">
        <w:trPr>
          <w:trHeight w:val="133"/>
        </w:trPr>
        <w:tc>
          <w:tcPr>
            <w:tcW w:w="1121" w:type="dxa"/>
            <w:vMerge/>
          </w:tcPr>
          <w:p w14:paraId="2ED6F272" w14:textId="77777777" w:rsidR="00721F38" w:rsidRPr="002F4B2D" w:rsidRDefault="00721F38" w:rsidP="002E65C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071FD429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ubarachnoid haemorrhage</w:t>
            </w:r>
          </w:p>
        </w:tc>
        <w:tc>
          <w:tcPr>
            <w:tcW w:w="1506" w:type="dxa"/>
            <w:vMerge/>
          </w:tcPr>
          <w:p w14:paraId="6B1AED14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0305FD59" w14:textId="77777777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46" w:type="dxa"/>
          </w:tcPr>
          <w:p w14:paraId="17D4F429" w14:textId="16ABCC5C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4.47 (171.62, 219.55), Marshall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1.65 (159.08, 207.14), Papua New Guine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5.69 (145.33, 187.67), Guam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4.61 (143.26, 187.82), Federated States of Micronesi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4.08 (144.14, 186.18), Vanuat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3.52 (142.64, 185.51),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7.22 (138.81, 178.43), Cook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2.67 (133.46, 174.24), Tuval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7.04 (130.07, 167.10), Tong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5.26 (127.07, 166.77), Solomon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4.29 (126.16, 164.96), Northern Mariana Islands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4.18 (128.10, 163.25), American Samoa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40.55 (124.05, 159.01), Toke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39.50 (123.21, 159.36), Naur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37.74 (121.33, 156.34), Niue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35.33 (118.65, 153.67), Palau</w:t>
            </w:r>
            <w:r w:rsidR="008969E3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30.70 (113.77, 150.33)</w:t>
            </w:r>
          </w:p>
        </w:tc>
        <w:tc>
          <w:tcPr>
            <w:tcW w:w="4962" w:type="dxa"/>
          </w:tcPr>
          <w:p w14:paraId="5FA77E8B" w14:textId="505D9F3A" w:rsidR="00721F38" w:rsidRPr="002F4B2D" w:rsidRDefault="00721F38" w:rsidP="002E65C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.55 (22.61, 28.86), Marshall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5.27 (22.22, 28.92), Papua New Guine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2.63 (19.73, 25.70), Federated States of Micronesi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2.11 (19.40, 25.57), Vanuat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2.05 (19.34, 25.47), Solomon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21.16 (18.49, 24.39),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9.37 (16.97, 22.16), Tuval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.83 (16.42, 21.59), Guam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8.44 (14.40, 22.84), Cook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7.70 (13.81, 21.79), Naur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7.29 (15.31, 19.91), Northern Mariana Islands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.70 (14.69, 19.11), Tong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.64 (13.97, 20.74), Toke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6.19 (14.36, 18.73), Palau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.98 (12.92, 20.14), American Samoa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.81 (13.85, 18.28), Niue</w:t>
            </w:r>
            <w:r w:rsidR="004D1DBB">
              <w:rPr>
                <w:rFonts w:cstheme="minorHAnsi"/>
                <w:sz w:val="20"/>
                <w:szCs w:val="20"/>
              </w:rPr>
              <w:t>:</w:t>
            </w:r>
            <w:r w:rsidRPr="002F4B2D">
              <w:rPr>
                <w:rFonts w:cstheme="minorHAnsi"/>
                <w:sz w:val="20"/>
                <w:szCs w:val="20"/>
              </w:rPr>
              <w:t xml:space="preserve"> 15.35 (13.29, 18.48)</w:t>
            </w:r>
          </w:p>
        </w:tc>
      </w:tr>
      <w:tr w:rsidR="006C3495" w:rsidRPr="002F4B2D" w14:paraId="37963D60" w14:textId="77777777" w:rsidTr="00035DE9">
        <w:trPr>
          <w:trHeight w:val="133"/>
        </w:trPr>
        <w:tc>
          <w:tcPr>
            <w:tcW w:w="1121" w:type="dxa"/>
          </w:tcPr>
          <w:p w14:paraId="05550B58" w14:textId="2961F162" w:rsidR="006C3495" w:rsidRPr="00035DE9" w:rsidRDefault="006C3495" w:rsidP="006C3495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  <w:lang w:val="en-US"/>
              </w:rPr>
              <w:t>Citation</w:t>
            </w:r>
          </w:p>
        </w:tc>
        <w:tc>
          <w:tcPr>
            <w:tcW w:w="1331" w:type="dxa"/>
          </w:tcPr>
          <w:p w14:paraId="2AA0E00C" w14:textId="2D760C8D" w:rsidR="006C3495" w:rsidRPr="00035DE9" w:rsidRDefault="006C3495" w:rsidP="006C349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VD type</w:t>
            </w:r>
          </w:p>
        </w:tc>
        <w:tc>
          <w:tcPr>
            <w:tcW w:w="1506" w:type="dxa"/>
          </w:tcPr>
          <w:p w14:paraId="78C00539" w14:textId="24CC4FCC" w:rsidR="006C3495" w:rsidRPr="00035DE9" w:rsidRDefault="006C3495" w:rsidP="006C349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omparison by country/region</w:t>
            </w:r>
          </w:p>
        </w:tc>
        <w:tc>
          <w:tcPr>
            <w:tcW w:w="1330" w:type="dxa"/>
          </w:tcPr>
          <w:p w14:paraId="799545E1" w14:textId="4D1DFF07" w:rsidR="006C3495" w:rsidRPr="00035DE9" w:rsidRDefault="006C3495" w:rsidP="006C349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Comparison by ethnicity</w:t>
            </w:r>
          </w:p>
        </w:tc>
        <w:tc>
          <w:tcPr>
            <w:tcW w:w="4346" w:type="dxa"/>
          </w:tcPr>
          <w:p w14:paraId="6EA6B169" w14:textId="12CD990C" w:rsidR="006C3495" w:rsidRPr="00035DE9" w:rsidRDefault="006C3495" w:rsidP="006C3495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>Incidence / prevalence CVD (by type)</w:t>
            </w:r>
          </w:p>
        </w:tc>
        <w:tc>
          <w:tcPr>
            <w:tcW w:w="4962" w:type="dxa"/>
          </w:tcPr>
          <w:p w14:paraId="0BF0FFE9" w14:textId="2F6655F5" w:rsidR="006C3495" w:rsidRPr="00035DE9" w:rsidRDefault="006C3495" w:rsidP="006C349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5DE9">
              <w:rPr>
                <w:rFonts w:cstheme="minorHAnsi"/>
                <w:i/>
                <w:iCs/>
                <w:sz w:val="20"/>
                <w:szCs w:val="20"/>
              </w:rPr>
              <w:t xml:space="preserve">Ratio, P-value, or </w:t>
            </w:r>
            <w:r w:rsidR="00035DE9" w:rsidRPr="00035DE9">
              <w:rPr>
                <w:rFonts w:cstheme="minorHAnsi"/>
                <w:i/>
                <w:iCs/>
                <w:sz w:val="20"/>
                <w:szCs w:val="20"/>
              </w:rPr>
              <w:t>confidence interval</w:t>
            </w:r>
          </w:p>
        </w:tc>
      </w:tr>
      <w:tr w:rsidR="006C3495" w:rsidRPr="002F4B2D" w14:paraId="47FE5ADE" w14:textId="77777777" w:rsidTr="00035DE9">
        <w:trPr>
          <w:trHeight w:val="133"/>
        </w:trPr>
        <w:tc>
          <w:tcPr>
            <w:tcW w:w="1121" w:type="dxa"/>
          </w:tcPr>
          <w:p w14:paraId="6077DF40" w14:textId="6B083E2A" w:rsidR="006C3495" w:rsidRPr="002F4B2D" w:rsidRDefault="006C3495" w:rsidP="006C34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lastRenderedPageBreak/>
              <w:t>Health Partners Consulting Group 2012</w:t>
            </w:r>
          </w:p>
        </w:tc>
        <w:tc>
          <w:tcPr>
            <w:tcW w:w="1331" w:type="dxa"/>
          </w:tcPr>
          <w:p w14:paraId="3645CFE3" w14:textId="7105DE7C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chemic heart disease</w:t>
            </w:r>
          </w:p>
          <w:p w14:paraId="2F451068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troke</w:t>
            </w:r>
          </w:p>
          <w:p w14:paraId="07933090" w14:textId="35A55F15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</w:t>
            </w:r>
          </w:p>
          <w:p w14:paraId="34BAC26E" w14:textId="291E6734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ipheral vascular disease</w:t>
            </w:r>
          </w:p>
          <w:p w14:paraId="71BC83F9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</w:tcPr>
          <w:p w14:paraId="681FCC9C" w14:textId="7BC1BFB0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30" w:type="dxa"/>
          </w:tcPr>
          <w:p w14:paraId="52E3B8F3" w14:textId="535671A9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Niue</w:t>
            </w:r>
            <w:r>
              <w:rPr>
                <w:rFonts w:cstheme="minorHAnsi"/>
                <w:sz w:val="20"/>
                <w:szCs w:val="20"/>
              </w:rPr>
              <w:t xml:space="preserve">an, </w:t>
            </w:r>
          </w:p>
          <w:p w14:paraId="26F95EE8" w14:textId="1866B0BC" w:rsidR="006C3495" w:rsidRPr="002F4B2D" w:rsidRDefault="00250BD9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Cook Island</w:t>
            </w:r>
            <w:r>
              <w:rPr>
                <w:rFonts w:cstheme="minorHAnsi"/>
                <w:sz w:val="20"/>
                <w:szCs w:val="20"/>
                <w:lang w:val="en-US"/>
              </w:rPr>
              <w:t>s M</w:t>
            </w:r>
            <w:r w:rsidRPr="002F469E">
              <w:rPr>
                <w:rFonts w:cstheme="minorHAnsi"/>
                <w:sz w:val="20"/>
                <w:szCs w:val="20"/>
                <w:lang w:val="en-US"/>
              </w:rPr>
              <w:t>ā</w:t>
            </w:r>
            <w:r>
              <w:rPr>
                <w:rFonts w:cstheme="minorHAnsi"/>
                <w:sz w:val="20"/>
                <w:szCs w:val="20"/>
                <w:lang w:val="en-US"/>
              </w:rPr>
              <w:t>ori</w:t>
            </w:r>
            <w:r w:rsidR="006C3495">
              <w:rPr>
                <w:rFonts w:cstheme="minorHAnsi"/>
                <w:sz w:val="20"/>
                <w:szCs w:val="20"/>
              </w:rPr>
              <w:t xml:space="preserve">, </w:t>
            </w:r>
            <w:r w:rsidR="006C3495" w:rsidRPr="002F4B2D">
              <w:rPr>
                <w:rFonts w:cstheme="minorHAnsi"/>
                <w:sz w:val="20"/>
                <w:szCs w:val="20"/>
              </w:rPr>
              <w:t>Tonga</w:t>
            </w:r>
            <w:r w:rsidR="006C3495">
              <w:rPr>
                <w:rFonts w:cstheme="minorHAnsi"/>
                <w:sz w:val="20"/>
                <w:szCs w:val="20"/>
              </w:rPr>
              <w:t xml:space="preserve">n, </w:t>
            </w:r>
            <w:r w:rsidR="006C3495" w:rsidRPr="002F4B2D">
              <w:rPr>
                <w:rFonts w:cstheme="minorHAnsi"/>
                <w:sz w:val="20"/>
                <w:szCs w:val="20"/>
              </w:rPr>
              <w:t>Samoa</w:t>
            </w:r>
          </w:p>
        </w:tc>
        <w:tc>
          <w:tcPr>
            <w:tcW w:w="4346" w:type="dxa"/>
          </w:tcPr>
          <w:p w14:paraId="4424011C" w14:textId="77777777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 xml:space="preserve">Estimated CVD (by type) prevalence by Pacific constructed population, all ages, Auckland metro DHBs 2011 </w:t>
            </w:r>
          </w:p>
          <w:p w14:paraId="344B596D" w14:textId="77777777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49B284A9" w14:textId="0F8975E2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>Age-standardi</w:t>
            </w:r>
            <w:r w:rsidR="00250BD9" w:rsidRPr="00250BD9">
              <w:rPr>
                <w:rFonts w:cstheme="minorHAnsi"/>
                <w:sz w:val="20"/>
                <w:szCs w:val="20"/>
              </w:rPr>
              <w:t>z</w:t>
            </w:r>
            <w:r w:rsidRPr="00250BD9">
              <w:rPr>
                <w:rFonts w:cstheme="minorHAnsi"/>
                <w:sz w:val="20"/>
                <w:szCs w:val="20"/>
              </w:rPr>
              <w:t xml:space="preserve">ed rates per 1000 population </w:t>
            </w:r>
          </w:p>
          <w:p w14:paraId="60982DF8" w14:textId="77777777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4928767C" w14:textId="6E6A588C" w:rsidR="006C3495" w:rsidRPr="00250BD9" w:rsidRDefault="00250BD9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>Ischemic heart disease</w:t>
            </w:r>
          </w:p>
          <w:p w14:paraId="7E359968" w14:textId="08383F72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 xml:space="preserve">Total: Niue: 107.8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 </w:t>
            </w:r>
            <w:r w:rsidRPr="00250BD9">
              <w:rPr>
                <w:rFonts w:cstheme="minorHAnsi"/>
                <w:sz w:val="20"/>
                <w:szCs w:val="20"/>
              </w:rPr>
              <w:t>138.0, Tonga: 112.8, Samoa: 118.1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Males: Niue: 112.0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: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 </w:t>
            </w:r>
            <w:r w:rsidRPr="00250BD9">
              <w:rPr>
                <w:rFonts w:cstheme="minorHAnsi"/>
                <w:sz w:val="20"/>
                <w:szCs w:val="20"/>
              </w:rPr>
              <w:t>135.0, Tonga: 112.2, Samoa: 116.3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Females: Niue: 104.0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140.3, Tonga: 113.2, Samoa: 119.6</w:t>
            </w:r>
          </w:p>
          <w:p w14:paraId="694B37B8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05A58150" w14:textId="77777777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>Stroke</w:t>
            </w:r>
          </w:p>
          <w:p w14:paraId="3C991F5D" w14:textId="0E2A8AC1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 xml:space="preserve">Total: Niue: 10.3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12.9, Tonga: 9.9, Samoa: 13.5</w:t>
            </w:r>
            <w:r w:rsid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Males: Niue: 14.0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13.8, Tonga: 9.7, Samoa: 14.2</w:t>
            </w:r>
            <w:r w:rsid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>Females: Niue: 8.0,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 xml:space="preserve"> Cook Islands Māori</w:t>
            </w:r>
            <w:r w:rsidRPr="00250BD9">
              <w:rPr>
                <w:rFonts w:cstheme="minorHAnsi"/>
                <w:sz w:val="20"/>
                <w:szCs w:val="20"/>
              </w:rPr>
              <w:t>: 12.2, Tonga: 10.0, Samoa: 13.0</w:t>
            </w:r>
          </w:p>
          <w:p w14:paraId="595515EA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303697C3" w14:textId="508E25AE" w:rsidR="006C3495" w:rsidRPr="00250BD9" w:rsidRDefault="00250BD9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>Heart failure</w:t>
            </w:r>
          </w:p>
          <w:p w14:paraId="60C04F14" w14:textId="45295233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 xml:space="preserve">Total: Niue: 20.3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34.5, Tonga: 23.8, Samoa: 23.3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Males: Niue: 19.1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37.7, Tonga: 26.5, Samoa: 25.5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Females: Niue: 20.6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32.2, Tonga: 21.4, Samoa: 21.5</w:t>
            </w:r>
          </w:p>
          <w:p w14:paraId="4CA68D87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2C905706" w14:textId="0BB98E09" w:rsidR="006C3495" w:rsidRPr="00250BD9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>P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eripheral vascular disease </w:t>
            </w:r>
          </w:p>
          <w:p w14:paraId="47BAA2C7" w14:textId="7DD436C5" w:rsidR="006C3495" w:rsidRPr="002F4B2D" w:rsidRDefault="006C3495" w:rsidP="00250BD9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</w:rPr>
              <w:t xml:space="preserve">Total: Niue: 5.3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7.0, Tonga: 5.1, Samoa: 4.9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Males: Niue: 8.4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9.0, Tonga: 5.6, Samoa: 5.9</w:t>
            </w:r>
            <w:r w:rsidR="00250BD9" w:rsidRPr="00250BD9">
              <w:rPr>
                <w:rFonts w:cstheme="minorHAnsi"/>
                <w:sz w:val="20"/>
                <w:szCs w:val="20"/>
              </w:rPr>
              <w:t xml:space="preserve">; </w:t>
            </w:r>
            <w:r w:rsidRPr="00250BD9">
              <w:rPr>
                <w:rFonts w:cstheme="minorHAnsi"/>
                <w:sz w:val="20"/>
                <w:szCs w:val="20"/>
              </w:rPr>
              <w:t xml:space="preserve">Females: Niue: 3.3, </w:t>
            </w:r>
            <w:r w:rsidR="00250BD9"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>: 5.</w:t>
            </w:r>
            <w:bookmarkStart w:id="1" w:name="_GoBack"/>
            <w:bookmarkEnd w:id="1"/>
            <w:r w:rsidRPr="00250BD9">
              <w:rPr>
                <w:rFonts w:cstheme="minorHAnsi"/>
                <w:sz w:val="20"/>
                <w:szCs w:val="20"/>
              </w:rPr>
              <w:t>4, Tonga: 4.6, Samoa: 3.9</w:t>
            </w:r>
          </w:p>
        </w:tc>
        <w:tc>
          <w:tcPr>
            <w:tcW w:w="4962" w:type="dxa"/>
          </w:tcPr>
          <w:p w14:paraId="17607560" w14:textId="5370E599" w:rsidR="006C3495" w:rsidRPr="002F4B2D" w:rsidRDefault="00250BD9" w:rsidP="006C34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chemic heart disease</w:t>
            </w:r>
          </w:p>
          <w:p w14:paraId="6A83A98E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Cook Island total rate: P&lt;0.001</w:t>
            </w:r>
          </w:p>
          <w:p w14:paraId="580CA9F1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78E057F7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troke</w:t>
            </w:r>
          </w:p>
          <w:p w14:paraId="519BA1A1" w14:textId="69FB929F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Tonga </w:t>
            </w:r>
            <w:r w:rsidR="00440FC9">
              <w:rPr>
                <w:rFonts w:cstheme="minorHAnsi"/>
                <w:sz w:val="20"/>
                <w:szCs w:val="20"/>
              </w:rPr>
              <w:t>age-standardized</w:t>
            </w:r>
            <w:r w:rsidRPr="002F4B2D">
              <w:rPr>
                <w:rFonts w:cstheme="minorHAnsi"/>
                <w:sz w:val="20"/>
                <w:szCs w:val="20"/>
              </w:rPr>
              <w:t xml:space="preserve"> rates: P&lt;0.05</w:t>
            </w:r>
          </w:p>
          <w:p w14:paraId="5A9483EA" w14:textId="658476E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Samoan </w:t>
            </w:r>
            <w:r w:rsidR="00440FC9">
              <w:rPr>
                <w:rFonts w:cstheme="minorHAnsi"/>
                <w:sz w:val="20"/>
                <w:szCs w:val="20"/>
              </w:rPr>
              <w:t xml:space="preserve">age-standardized </w:t>
            </w:r>
            <w:r w:rsidRPr="002F4B2D">
              <w:rPr>
                <w:rFonts w:cstheme="minorHAnsi"/>
                <w:sz w:val="20"/>
                <w:szCs w:val="20"/>
              </w:rPr>
              <w:t>rates: P&lt;0.05</w:t>
            </w:r>
          </w:p>
          <w:p w14:paraId="0E958D77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1A60BF76" w14:textId="59B126FC" w:rsidR="006C3495" w:rsidRPr="002F4B2D" w:rsidRDefault="00250BD9" w:rsidP="006C34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</w:t>
            </w:r>
          </w:p>
          <w:p w14:paraId="0C9DD24F" w14:textId="2217AFEF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Niuean </w:t>
            </w:r>
            <w:r w:rsidR="00440FC9">
              <w:rPr>
                <w:rFonts w:cstheme="minorHAnsi"/>
                <w:sz w:val="20"/>
                <w:szCs w:val="20"/>
              </w:rPr>
              <w:t xml:space="preserve">age-standardized </w:t>
            </w:r>
            <w:r w:rsidRPr="002F4B2D">
              <w:rPr>
                <w:rFonts w:cstheme="minorHAnsi"/>
                <w:sz w:val="20"/>
                <w:szCs w:val="20"/>
              </w:rPr>
              <w:t>rates: P&lt;0.05</w:t>
            </w:r>
          </w:p>
          <w:p w14:paraId="1D99DC45" w14:textId="65E5FB93" w:rsidR="006C3495" w:rsidRPr="002F4B2D" w:rsidRDefault="001644C6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 w:rsidRPr="00250BD9">
              <w:rPr>
                <w:rFonts w:cstheme="minorHAnsi"/>
                <w:sz w:val="20"/>
                <w:szCs w:val="20"/>
              </w:rPr>
              <w:t xml:space="preserve"> </w:t>
            </w:r>
            <w:r w:rsidR="00440FC9">
              <w:rPr>
                <w:rFonts w:cstheme="minorHAnsi"/>
                <w:sz w:val="20"/>
                <w:szCs w:val="20"/>
              </w:rPr>
              <w:t xml:space="preserve">age-standardized </w:t>
            </w:r>
            <w:r w:rsidR="006C3495" w:rsidRPr="002F4B2D">
              <w:rPr>
                <w:rFonts w:cstheme="minorHAnsi"/>
                <w:sz w:val="20"/>
                <w:szCs w:val="20"/>
              </w:rPr>
              <w:t>rates: P&lt;0.01</w:t>
            </w:r>
          </w:p>
          <w:p w14:paraId="32A4060E" w14:textId="77777777" w:rsidR="006C3495" w:rsidRPr="002F4B2D" w:rsidRDefault="006C3495" w:rsidP="006C3495">
            <w:pPr>
              <w:rPr>
                <w:rFonts w:cstheme="minorHAnsi"/>
                <w:sz w:val="20"/>
                <w:szCs w:val="20"/>
              </w:rPr>
            </w:pPr>
          </w:p>
          <w:p w14:paraId="59890965" w14:textId="5149D4C7" w:rsidR="006C3495" w:rsidRPr="002F4B2D" w:rsidRDefault="00440FC9" w:rsidP="006C34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ipheral vascular disease</w:t>
            </w:r>
          </w:p>
          <w:p w14:paraId="5E03847B" w14:textId="0254F8DD" w:rsidR="006C3495" w:rsidRPr="002F4B2D" w:rsidRDefault="001644C6" w:rsidP="006C3495">
            <w:pPr>
              <w:rPr>
                <w:rFonts w:cstheme="minorHAnsi"/>
                <w:sz w:val="20"/>
                <w:szCs w:val="20"/>
              </w:rPr>
            </w:pPr>
            <w:r w:rsidRPr="00250BD9">
              <w:rPr>
                <w:rFonts w:cstheme="minorHAnsi"/>
                <w:sz w:val="20"/>
                <w:szCs w:val="20"/>
                <w:lang w:val="en-US"/>
              </w:rPr>
              <w:t>Cook Islands Māor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40FC9">
              <w:rPr>
                <w:rFonts w:cstheme="minorHAnsi"/>
                <w:sz w:val="20"/>
                <w:szCs w:val="20"/>
              </w:rPr>
              <w:t xml:space="preserve">age-standardized </w:t>
            </w:r>
            <w:r w:rsidR="006C3495" w:rsidRPr="002F4B2D">
              <w:rPr>
                <w:rFonts w:cstheme="minorHAnsi"/>
                <w:sz w:val="20"/>
                <w:szCs w:val="20"/>
              </w:rPr>
              <w:t>rates: P&lt;0.05</w:t>
            </w:r>
          </w:p>
        </w:tc>
      </w:tr>
      <w:tr w:rsidR="00035DE9" w:rsidRPr="002F4B2D" w14:paraId="0D626F4F" w14:textId="77777777" w:rsidTr="00035DE9">
        <w:trPr>
          <w:trHeight w:val="133"/>
        </w:trPr>
        <w:tc>
          <w:tcPr>
            <w:tcW w:w="14596" w:type="dxa"/>
            <w:gridSpan w:val="6"/>
          </w:tcPr>
          <w:p w14:paraId="2B30E232" w14:textId="3DA5AABB" w:rsidR="00035DE9" w:rsidRPr="002F4B2D" w:rsidRDefault="00035DE9" w:rsidP="006C34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i/>
                <w:iCs/>
                <w:sz w:val="20"/>
                <w:szCs w:val="20"/>
              </w:rPr>
              <w:t>Records in which quality was assessed as poor or fair quality</w:t>
            </w:r>
          </w:p>
        </w:tc>
      </w:tr>
      <w:tr w:rsidR="00035DE9" w:rsidRPr="002F4B2D" w14:paraId="30D22A83" w14:textId="77777777" w:rsidTr="00035DE9">
        <w:trPr>
          <w:trHeight w:val="133"/>
        </w:trPr>
        <w:tc>
          <w:tcPr>
            <w:tcW w:w="1121" w:type="dxa"/>
          </w:tcPr>
          <w:p w14:paraId="77C360AB" w14:textId="189DDF47" w:rsidR="00035DE9" w:rsidRPr="002F4B2D" w:rsidRDefault="00035DE9" w:rsidP="00035D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lastRenderedPageBreak/>
              <w:t>Bennett 1984</w:t>
            </w:r>
          </w:p>
        </w:tc>
        <w:tc>
          <w:tcPr>
            <w:tcW w:w="1331" w:type="dxa"/>
          </w:tcPr>
          <w:p w14:paraId="1D607A7B" w14:textId="61484DCC" w:rsidR="00035DE9" w:rsidRPr="002F4B2D" w:rsidRDefault="003E6713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</w:t>
            </w:r>
          </w:p>
        </w:tc>
        <w:tc>
          <w:tcPr>
            <w:tcW w:w="1506" w:type="dxa"/>
          </w:tcPr>
          <w:p w14:paraId="19478BFD" w14:textId="41700B7C" w:rsidR="00035DE9" w:rsidRPr="002F4B2D" w:rsidRDefault="00035DE9" w:rsidP="00B20CA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Rarotonga (Cook Islands)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iue</w:t>
            </w:r>
          </w:p>
        </w:tc>
        <w:tc>
          <w:tcPr>
            <w:tcW w:w="1330" w:type="dxa"/>
          </w:tcPr>
          <w:p w14:paraId="68D23170" w14:textId="006F99CA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346" w:type="dxa"/>
          </w:tcPr>
          <w:p w14:paraId="546B98F2" w14:textId="1FD35E69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Age-adjusted prevalence (%) of electrocardiographic changes suggestive of </w:t>
            </w:r>
            <w:r w:rsidR="005F19DB">
              <w:rPr>
                <w:rFonts w:cstheme="minorHAnsi"/>
                <w:sz w:val="20"/>
                <w:szCs w:val="20"/>
              </w:rPr>
              <w:t>h</w:t>
            </w:r>
            <w:r w:rsidRPr="002F4B2D">
              <w:rPr>
                <w:rFonts w:cstheme="minorHAnsi"/>
                <w:sz w:val="20"/>
                <w:szCs w:val="20"/>
              </w:rPr>
              <w:t xml:space="preserve">eart </w:t>
            </w:r>
            <w:r w:rsidR="005F19DB">
              <w:rPr>
                <w:rFonts w:cstheme="minorHAnsi"/>
                <w:sz w:val="20"/>
                <w:szCs w:val="20"/>
              </w:rPr>
              <w:t>d</w:t>
            </w:r>
            <w:r w:rsidRPr="002F4B2D">
              <w:rPr>
                <w:rFonts w:cstheme="minorHAnsi"/>
                <w:sz w:val="20"/>
                <w:szCs w:val="20"/>
              </w:rPr>
              <w:t>isease</w:t>
            </w:r>
          </w:p>
          <w:p w14:paraId="3ED76F74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58C86F30" w14:textId="0FAC1259" w:rsidR="00035DE9" w:rsidRPr="003E6713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E6713">
              <w:rPr>
                <w:rFonts w:cstheme="minorHAnsi"/>
                <w:sz w:val="20"/>
                <w:szCs w:val="20"/>
              </w:rPr>
              <w:t>Males: Rarotonga: 5.4, Niue: 1.1</w:t>
            </w:r>
            <w:r w:rsidR="003E6713">
              <w:rPr>
                <w:rFonts w:cstheme="minorHAnsi"/>
                <w:sz w:val="20"/>
                <w:szCs w:val="20"/>
              </w:rPr>
              <w:t xml:space="preserve">; </w:t>
            </w:r>
            <w:r w:rsidRPr="003E6713">
              <w:rPr>
                <w:rFonts w:cstheme="minorHAnsi"/>
                <w:sz w:val="20"/>
                <w:szCs w:val="20"/>
              </w:rPr>
              <w:t>Females: Rarotonga: 1.1, Niue1.3</w:t>
            </w:r>
          </w:p>
          <w:p w14:paraId="62BF8F4B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62" w:type="dxa"/>
          </w:tcPr>
          <w:p w14:paraId="69E928E1" w14:textId="6F8D18F9" w:rsidR="00035DE9" w:rsidRPr="002F4B2D" w:rsidRDefault="00035DE9" w:rsidP="00B20CA6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Males</w:t>
            </w:r>
            <w:r w:rsidR="00B20CA6">
              <w:rPr>
                <w:rFonts w:cstheme="minorHAnsi"/>
                <w:sz w:val="20"/>
                <w:szCs w:val="20"/>
              </w:rPr>
              <w:t xml:space="preserve">: </w:t>
            </w:r>
            <w:r w:rsidRPr="002F4B2D">
              <w:rPr>
                <w:rFonts w:cstheme="minorHAnsi"/>
                <w:sz w:val="20"/>
                <w:szCs w:val="20"/>
              </w:rPr>
              <w:t>Niue prevalence P&lt;0.05</w:t>
            </w:r>
            <w:r w:rsidR="00B20CA6">
              <w:rPr>
                <w:rFonts w:cstheme="minorHAnsi"/>
                <w:sz w:val="20"/>
                <w:szCs w:val="20"/>
              </w:rPr>
              <w:t xml:space="preserve">; </w:t>
            </w:r>
            <w:r w:rsidRPr="002F4B2D">
              <w:rPr>
                <w:rFonts w:cstheme="minorHAnsi"/>
                <w:sz w:val="20"/>
                <w:szCs w:val="20"/>
              </w:rPr>
              <w:t>Females</w:t>
            </w:r>
            <w:r w:rsidR="00B20CA6">
              <w:rPr>
                <w:rFonts w:cstheme="minorHAnsi"/>
                <w:sz w:val="20"/>
                <w:szCs w:val="20"/>
              </w:rPr>
              <w:t xml:space="preserve">: </w:t>
            </w:r>
            <w:r w:rsidRPr="002F4B2D">
              <w:rPr>
                <w:rFonts w:cstheme="minorHAnsi"/>
                <w:sz w:val="20"/>
                <w:szCs w:val="20"/>
              </w:rPr>
              <w:t>Niue prevalence: not significant for Niue &lt; Rarotonga</w:t>
            </w:r>
          </w:p>
        </w:tc>
      </w:tr>
      <w:tr w:rsidR="00E44445" w:rsidRPr="002F4B2D" w14:paraId="5C5A3E31" w14:textId="77777777" w:rsidTr="00035DE9">
        <w:trPr>
          <w:trHeight w:val="133"/>
        </w:trPr>
        <w:tc>
          <w:tcPr>
            <w:tcW w:w="1121" w:type="dxa"/>
          </w:tcPr>
          <w:p w14:paraId="1036C750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Li 1994</w:t>
            </w:r>
          </w:p>
        </w:tc>
        <w:tc>
          <w:tcPr>
            <w:tcW w:w="1331" w:type="dxa"/>
          </w:tcPr>
          <w:p w14:paraId="2088F193" w14:textId="18A51131" w:rsidR="00035DE9" w:rsidRPr="002F4B2D" w:rsidRDefault="00B20CA6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</w:t>
            </w:r>
          </w:p>
        </w:tc>
        <w:tc>
          <w:tcPr>
            <w:tcW w:w="1506" w:type="dxa"/>
          </w:tcPr>
          <w:p w14:paraId="7C995B44" w14:textId="66C60085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Cook Islands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iue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Western Samoa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Fiji (Lakeba)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ew Caledonia (Loyalty)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ew Caledonia (T, O, N, W)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B20CA6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auru</w:t>
            </w:r>
          </w:p>
          <w:p w14:paraId="224F4228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55A9B526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60A5DF0" w14:textId="7EEF6C88" w:rsidR="00035DE9" w:rsidRPr="002F4B2D" w:rsidRDefault="00035DE9" w:rsidP="003774F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Polynesian</w:t>
            </w:r>
            <w:r w:rsidR="00B20CA6">
              <w:rPr>
                <w:rFonts w:cstheme="minorHAnsi"/>
                <w:sz w:val="20"/>
                <w:szCs w:val="20"/>
              </w:rPr>
              <w:t xml:space="preserve"> (</w:t>
            </w:r>
            <w:r w:rsidRPr="002F4B2D">
              <w:rPr>
                <w:rFonts w:cstheme="minorHAnsi"/>
                <w:sz w:val="20"/>
                <w:szCs w:val="20"/>
              </w:rPr>
              <w:t>Cook Islands</w:t>
            </w:r>
            <w:r w:rsidR="00B20CA6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iue</w:t>
            </w:r>
            <w:r w:rsidR="006B7A10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Western</w:t>
            </w:r>
            <w:r w:rsidR="006B7A10">
              <w:rPr>
                <w:rFonts w:cstheme="minorHAnsi"/>
                <w:sz w:val="20"/>
                <w:szCs w:val="20"/>
              </w:rPr>
              <w:t xml:space="preserve"> </w:t>
            </w:r>
            <w:r w:rsidRPr="002F4B2D">
              <w:rPr>
                <w:rFonts w:cstheme="minorHAnsi"/>
                <w:sz w:val="20"/>
                <w:szCs w:val="20"/>
              </w:rPr>
              <w:t>Samoa</w:t>
            </w:r>
            <w:r w:rsidR="006B7A10">
              <w:rPr>
                <w:rFonts w:cstheme="minorHAnsi"/>
                <w:sz w:val="20"/>
                <w:szCs w:val="20"/>
              </w:rPr>
              <w:t xml:space="preserve">), </w:t>
            </w:r>
            <w:r w:rsidRPr="002F4B2D">
              <w:rPr>
                <w:rFonts w:cstheme="minorHAnsi"/>
                <w:sz w:val="20"/>
                <w:szCs w:val="20"/>
              </w:rPr>
              <w:t>Melanesian / Polynesian</w:t>
            </w:r>
            <w:r w:rsidR="006B7A10">
              <w:rPr>
                <w:rFonts w:cstheme="minorHAnsi"/>
                <w:sz w:val="20"/>
                <w:szCs w:val="20"/>
              </w:rPr>
              <w:t xml:space="preserve"> (Fiji, New Caledonia)</w:t>
            </w:r>
            <w:r w:rsidR="003774F1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Micronesian</w:t>
            </w:r>
            <w:r w:rsidR="003774F1">
              <w:rPr>
                <w:rFonts w:cstheme="minorHAnsi"/>
                <w:sz w:val="20"/>
                <w:szCs w:val="20"/>
              </w:rPr>
              <w:t xml:space="preserve"> (Kiribati, Nauru)</w:t>
            </w:r>
          </w:p>
        </w:tc>
        <w:tc>
          <w:tcPr>
            <w:tcW w:w="4346" w:type="dxa"/>
          </w:tcPr>
          <w:p w14:paraId="06C2BAED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Q and ST-T together (age-adjusted)</w:t>
            </w:r>
          </w:p>
          <w:p w14:paraId="7789B796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7954FD1C" w14:textId="77777777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Men</w:t>
            </w:r>
          </w:p>
          <w:p w14:paraId="4C7F12AF" w14:textId="7211A43E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Cook Islands – Rarotonga: 6.2, Niue: 3.3, Western Samoa: 2.9, Fiji (Lakeba): 0.8, New Caledonia (Loyalty): 9.8, New Caledonia (T, O, N, W): 8.0, Melanesian – Fiji: 8.7, Kiribati: 6.7, Nauru: 7.3</w:t>
            </w:r>
          </w:p>
          <w:p w14:paraId="41FC92A0" w14:textId="77777777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1191CFCE" w14:textId="422393CB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Women</w:t>
            </w:r>
          </w:p>
          <w:p w14:paraId="21DDD6D9" w14:textId="56774EB8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Cook Islands – Rarotonga: 19.3, Niue: 10.8, Western Samoa</w:t>
            </w:r>
            <w:r w:rsidRPr="002F4B2D">
              <w:rPr>
                <w:rFonts w:cstheme="minorHAnsi"/>
                <w:sz w:val="20"/>
                <w:szCs w:val="20"/>
              </w:rPr>
              <w:t>: 11.9, Fiji (Lakeba): 11.9, New Caledonia (Loyalty): 14.4, New Caledonia (T, O, N, W): 14.8, Melanesian – Fiji: 18.7, Kiribati: 26.3, Nauru: 5.5</w:t>
            </w:r>
          </w:p>
          <w:p w14:paraId="56880179" w14:textId="77777777" w:rsidR="00035DE9" w:rsidRPr="002F4B2D" w:rsidRDefault="00035DE9" w:rsidP="00035DE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AAD531A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962" w:type="dxa"/>
          </w:tcPr>
          <w:p w14:paraId="2659E59D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95% CIs for corresponding age-adjusted Q and ST-T together prevalence</w:t>
            </w:r>
          </w:p>
          <w:p w14:paraId="61CA715B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2E6B882D" w14:textId="77777777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Men</w:t>
            </w:r>
          </w:p>
          <w:p w14:paraId="6E53F133" w14:textId="603535D8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Cook Islands – Rarotonga: 2.2, 10.3; Niue: 0, 7.6; Western Samoa: 0, 6.9; Fiji (Lakeba): 0, 7.2; New Caledonia (Loyalty): 0, 20.9; New Caledonia (T, O, N, W): 4.7, 11.4; Melanesian – Fiji: 4.8, 12.6; Kiribati: 4.0, 9.3; Nauru: 2.9, 11.7</w:t>
            </w:r>
          </w:p>
          <w:p w14:paraId="25591CFA" w14:textId="77777777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66B96894" w14:textId="69E9AC48" w:rsidR="00035DE9" w:rsidRPr="003774F1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Women</w:t>
            </w:r>
          </w:p>
          <w:p w14:paraId="71EDD3B9" w14:textId="48307090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3774F1">
              <w:rPr>
                <w:rFonts w:cstheme="minorHAnsi"/>
                <w:sz w:val="20"/>
                <w:szCs w:val="20"/>
              </w:rPr>
              <w:t>Cook Islands – Rarotonga: 15.3, 23.1; Niue: 6.9, 14.7; Western</w:t>
            </w:r>
            <w:r w:rsidRPr="002F4B2D">
              <w:rPr>
                <w:rFonts w:cstheme="minorHAnsi"/>
                <w:sz w:val="20"/>
                <w:szCs w:val="20"/>
              </w:rPr>
              <w:t xml:space="preserve"> Samoa: 8.3, 15.5; Fiji (Lakeba): 5.3, 18.4; New Caledonia (Loyalty): 5.8, 23.0; New Caledonia (T, O, N, W): 11.1, 18.4; Melanesian – Fiji: 14.9, 22.4; Kiribati: 23.6, 28.9; Nauru: 1.3, 9.5</w:t>
            </w:r>
          </w:p>
        </w:tc>
      </w:tr>
      <w:tr w:rsidR="00E44445" w:rsidRPr="002F4B2D" w14:paraId="7A9EE09B" w14:textId="77777777" w:rsidTr="00035DE9">
        <w:trPr>
          <w:trHeight w:val="133"/>
        </w:trPr>
        <w:tc>
          <w:tcPr>
            <w:tcW w:w="1121" w:type="dxa"/>
          </w:tcPr>
          <w:p w14:paraId="0D10BD91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Reed 1970</w:t>
            </w:r>
          </w:p>
        </w:tc>
        <w:tc>
          <w:tcPr>
            <w:tcW w:w="1331" w:type="dxa"/>
          </w:tcPr>
          <w:p w14:paraId="7FDF904B" w14:textId="77777777" w:rsidR="003774F1" w:rsidRDefault="003774F1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</w:t>
            </w:r>
          </w:p>
          <w:p w14:paraId="3211F64D" w14:textId="069AE8BF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troke</w:t>
            </w:r>
          </w:p>
          <w:p w14:paraId="7622AE41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ngina</w:t>
            </w:r>
          </w:p>
          <w:p w14:paraId="2B83DBFD" w14:textId="1FF26AF4" w:rsidR="00035DE9" w:rsidRPr="002F4B2D" w:rsidRDefault="003774F1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ocardial infarction</w:t>
            </w:r>
          </w:p>
          <w:p w14:paraId="7C9B53CB" w14:textId="4DB0A280" w:rsidR="00035DE9" w:rsidRPr="002F4B2D" w:rsidRDefault="003774F1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</w:t>
            </w:r>
          </w:p>
          <w:p w14:paraId="6DEA9F9C" w14:textId="70282DDA" w:rsidR="00035DE9" w:rsidRPr="002F4B2D" w:rsidRDefault="003774F1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mittent claudication</w:t>
            </w:r>
          </w:p>
          <w:p w14:paraId="00483C45" w14:textId="0D2E4471" w:rsidR="00035DE9" w:rsidRPr="002F4B2D" w:rsidRDefault="00E44445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ovascular accident</w:t>
            </w:r>
          </w:p>
        </w:tc>
        <w:tc>
          <w:tcPr>
            <w:tcW w:w="1506" w:type="dxa"/>
          </w:tcPr>
          <w:p w14:paraId="4668FDD2" w14:textId="2D71B6DE" w:rsidR="00035DE9" w:rsidRPr="002F4B2D" w:rsidRDefault="00035DE9" w:rsidP="00406B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Rota</w:t>
            </w:r>
            <w:r w:rsidR="00406B95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Guam</w:t>
            </w:r>
            <w:r w:rsidR="00406B95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330" w:type="dxa"/>
          </w:tcPr>
          <w:p w14:paraId="44DE4A7D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Chamorros</w:t>
            </w:r>
          </w:p>
        </w:tc>
        <w:tc>
          <w:tcPr>
            <w:tcW w:w="4346" w:type="dxa"/>
          </w:tcPr>
          <w:p w14:paraId="0AFA2260" w14:textId="2AA9DB5F" w:rsidR="00035DE9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Percent positive response on symptom questionnaire by sex and area</w:t>
            </w:r>
          </w:p>
          <w:p w14:paraId="5151A234" w14:textId="77777777" w:rsidR="00E44445" w:rsidRPr="002F4B2D" w:rsidRDefault="00E44445" w:rsidP="00035DE9">
            <w:pPr>
              <w:rPr>
                <w:rFonts w:cstheme="minorHAnsi"/>
                <w:sz w:val="20"/>
                <w:szCs w:val="20"/>
              </w:rPr>
            </w:pPr>
          </w:p>
          <w:p w14:paraId="390564D0" w14:textId="77777777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Doctors diagnosis of heart disease</w:t>
            </w:r>
          </w:p>
          <w:p w14:paraId="5DD68260" w14:textId="77CAE6FE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6, Guam: 3, Rota: 2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9, Guam: 6, Rota: 1</w:t>
            </w:r>
          </w:p>
          <w:p w14:paraId="0977AF5A" w14:textId="77777777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Doctors diagnosis of stroke</w:t>
            </w:r>
          </w:p>
          <w:p w14:paraId="34EA8940" w14:textId="458DC101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1, Guam: 2, Rota: 0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1, Guam: 1, Rota: 1</w:t>
            </w:r>
          </w:p>
          <w:p w14:paraId="24A024A2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2EAA2029" w14:textId="77777777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Percent of subjects with an interview history of illness, by sex and area</w:t>
            </w:r>
          </w:p>
          <w:p w14:paraId="4FA09F68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601042CE" w14:textId="77777777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lastRenderedPageBreak/>
              <w:t>Angina pectoris</w:t>
            </w:r>
          </w:p>
          <w:p w14:paraId="22F60719" w14:textId="54D6AAAA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2, Guam: 3, Rota: 3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3, Guam: 2, Rota: 1</w:t>
            </w:r>
          </w:p>
          <w:p w14:paraId="35043315" w14:textId="2A54F225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yocardial Infarction</w:t>
            </w:r>
          </w:p>
          <w:p w14:paraId="13F29B57" w14:textId="5BA87182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4, Guam: 2, Rota: 0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0, Guam: 1, Rota: 0</w:t>
            </w:r>
          </w:p>
          <w:p w14:paraId="3405A966" w14:textId="308D856C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Heart Failure</w:t>
            </w:r>
          </w:p>
          <w:p w14:paraId="3FB861B5" w14:textId="4143F892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5, Guam: 1, Rota: 1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8, Guam: 3, Rota: 0</w:t>
            </w:r>
          </w:p>
          <w:p w14:paraId="6D5F3E21" w14:textId="3E8043BD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Intermittent Claudication</w:t>
            </w:r>
          </w:p>
          <w:p w14:paraId="0D18814B" w14:textId="79A72BDE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2, Guam: 1, Rota: 0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1, Guam: 0, Rota: 0</w:t>
            </w:r>
          </w:p>
          <w:p w14:paraId="1EB5C6BA" w14:textId="411B956F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Cerebrovascular accident</w:t>
            </w:r>
          </w:p>
          <w:p w14:paraId="0A89F224" w14:textId="1C2C2F7D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1, Guam: 2, Rota: 0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 California: 2, Guam: 1, Rota:</w:t>
            </w:r>
            <w:r w:rsidRPr="002F4B2D">
              <w:rPr>
                <w:rFonts w:cstheme="minorHAnsi"/>
                <w:sz w:val="20"/>
                <w:szCs w:val="20"/>
              </w:rPr>
              <w:t xml:space="preserve"> 1</w:t>
            </w:r>
          </w:p>
          <w:p w14:paraId="691B16C8" w14:textId="77777777" w:rsidR="00035DE9" w:rsidRPr="002F4B2D" w:rsidRDefault="00035DE9" w:rsidP="00035DE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F45F057" w14:textId="77777777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Percent of subjects by disease variables, area and sex</w:t>
            </w:r>
          </w:p>
          <w:p w14:paraId="492212D8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3B39CF1F" w14:textId="4DED5574" w:rsidR="00035DE9" w:rsidRPr="00E4444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 xml:space="preserve">Class I ECG abnormality (suggestive of </w:t>
            </w:r>
            <w:r w:rsidR="00E44445" w:rsidRPr="00E44445">
              <w:rPr>
                <w:rFonts w:cstheme="minorHAnsi"/>
                <w:sz w:val="20"/>
                <w:szCs w:val="20"/>
              </w:rPr>
              <w:t>ischemic heart disease</w:t>
            </w:r>
            <w:r w:rsidRPr="00E44445">
              <w:rPr>
                <w:rFonts w:cstheme="minorHAnsi"/>
                <w:sz w:val="20"/>
                <w:szCs w:val="20"/>
              </w:rPr>
              <w:t>)</w:t>
            </w:r>
          </w:p>
          <w:p w14:paraId="279C2B35" w14:textId="1738094E" w:rsidR="00035DE9" w:rsidRPr="002F4B2D" w:rsidRDefault="00035DE9" w:rsidP="00E4444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44445">
              <w:rPr>
                <w:rFonts w:cstheme="minorHAnsi"/>
                <w:sz w:val="20"/>
                <w:szCs w:val="20"/>
              </w:rPr>
              <w:t>Male: California: 6, Guam: 2, Rota: 1</w:t>
            </w:r>
            <w:r w:rsidR="00E44445">
              <w:rPr>
                <w:rFonts w:cstheme="minorHAnsi"/>
                <w:sz w:val="20"/>
                <w:szCs w:val="20"/>
              </w:rPr>
              <w:t xml:space="preserve">, </w:t>
            </w:r>
            <w:r w:rsidRPr="00E44445">
              <w:rPr>
                <w:rFonts w:cstheme="minorHAnsi"/>
                <w:sz w:val="20"/>
                <w:szCs w:val="20"/>
              </w:rPr>
              <w:t>Female:</w:t>
            </w:r>
            <w:r w:rsidRPr="002F4B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F4B2D">
              <w:rPr>
                <w:rFonts w:cstheme="minorHAnsi"/>
                <w:sz w:val="20"/>
                <w:szCs w:val="20"/>
              </w:rPr>
              <w:t>California: 4, Guam: 1, Rota: 0</w:t>
            </w:r>
          </w:p>
        </w:tc>
        <w:tc>
          <w:tcPr>
            <w:tcW w:w="4962" w:type="dxa"/>
          </w:tcPr>
          <w:p w14:paraId="2D3251D1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lastRenderedPageBreak/>
              <w:t>-</w:t>
            </w:r>
          </w:p>
        </w:tc>
      </w:tr>
      <w:tr w:rsidR="00E44445" w:rsidRPr="002F4B2D" w14:paraId="74A694BF" w14:textId="77777777" w:rsidTr="00035DE9">
        <w:trPr>
          <w:trHeight w:val="133"/>
        </w:trPr>
        <w:tc>
          <w:tcPr>
            <w:tcW w:w="1121" w:type="dxa"/>
          </w:tcPr>
          <w:p w14:paraId="3C1B896E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Taylor 1987</w:t>
            </w:r>
          </w:p>
        </w:tc>
        <w:tc>
          <w:tcPr>
            <w:tcW w:w="1331" w:type="dxa"/>
          </w:tcPr>
          <w:p w14:paraId="07741137" w14:textId="27231D5A" w:rsidR="00035DE9" w:rsidRPr="002F4B2D" w:rsidRDefault="00406B95" w:rsidP="00035D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chemic heart disease</w:t>
            </w:r>
          </w:p>
        </w:tc>
        <w:tc>
          <w:tcPr>
            <w:tcW w:w="1506" w:type="dxa"/>
          </w:tcPr>
          <w:p w14:paraId="4484FED3" w14:textId="4EF94090" w:rsidR="00035DE9" w:rsidRPr="002F4B2D" w:rsidRDefault="00035DE9" w:rsidP="00406B95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Wallis Island</w:t>
            </w:r>
            <w:r w:rsidR="00406B9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2F4B2D">
              <w:rPr>
                <w:rFonts w:cstheme="minorHAnsi"/>
                <w:sz w:val="20"/>
                <w:szCs w:val="20"/>
              </w:rPr>
              <w:t>Noumea</w:t>
            </w:r>
            <w:proofErr w:type="spellEnd"/>
          </w:p>
        </w:tc>
        <w:tc>
          <w:tcPr>
            <w:tcW w:w="1330" w:type="dxa"/>
          </w:tcPr>
          <w:p w14:paraId="3D30CFA7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Wallisians</w:t>
            </w:r>
          </w:p>
        </w:tc>
        <w:tc>
          <w:tcPr>
            <w:tcW w:w="4346" w:type="dxa"/>
          </w:tcPr>
          <w:p w14:paraId="149AFBD5" w14:textId="7A4405D3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ge-standardi</w:t>
            </w:r>
            <w:r w:rsidR="00406B95">
              <w:rPr>
                <w:rFonts w:cstheme="minorHAnsi"/>
                <w:sz w:val="20"/>
                <w:szCs w:val="20"/>
              </w:rPr>
              <w:t>z</w:t>
            </w:r>
            <w:r w:rsidRPr="002F4B2D">
              <w:rPr>
                <w:rFonts w:cstheme="minorHAnsi"/>
                <w:sz w:val="20"/>
                <w:szCs w:val="20"/>
              </w:rPr>
              <w:t>ed prevalence (%) of ECG changes in Wallis Polynesians aged 25-64 years</w:t>
            </w:r>
          </w:p>
          <w:p w14:paraId="18BBDCC5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7A11227E" w14:textId="77777777" w:rsidR="00035DE9" w:rsidRPr="00406B95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406B95">
              <w:rPr>
                <w:rFonts w:cstheme="minorHAnsi"/>
                <w:sz w:val="20"/>
                <w:szCs w:val="20"/>
              </w:rPr>
              <w:t>Q waves</w:t>
            </w:r>
          </w:p>
          <w:p w14:paraId="0A7EB13B" w14:textId="367072D5" w:rsidR="00035DE9" w:rsidRPr="002F4B2D" w:rsidRDefault="00035DE9" w:rsidP="00406B95">
            <w:pPr>
              <w:rPr>
                <w:rFonts w:cstheme="minorHAnsi"/>
                <w:sz w:val="20"/>
                <w:szCs w:val="20"/>
              </w:rPr>
            </w:pPr>
            <w:r w:rsidRPr="00406B95">
              <w:rPr>
                <w:rFonts w:cstheme="minorHAnsi"/>
                <w:sz w:val="20"/>
                <w:szCs w:val="20"/>
              </w:rPr>
              <w:t xml:space="preserve">Males: Wallis: 1.9, </w:t>
            </w:r>
            <w:proofErr w:type="spellStart"/>
            <w:r w:rsidRPr="00406B95">
              <w:rPr>
                <w:rFonts w:cstheme="minorHAnsi"/>
                <w:sz w:val="20"/>
                <w:szCs w:val="20"/>
              </w:rPr>
              <w:t>Noumea</w:t>
            </w:r>
            <w:proofErr w:type="spellEnd"/>
            <w:r w:rsidRPr="00406B95">
              <w:rPr>
                <w:rFonts w:cstheme="minorHAnsi"/>
                <w:sz w:val="20"/>
                <w:szCs w:val="20"/>
              </w:rPr>
              <w:t>: 3.8</w:t>
            </w:r>
            <w:r w:rsidR="00406B95">
              <w:rPr>
                <w:rFonts w:cstheme="minorHAnsi"/>
                <w:sz w:val="20"/>
                <w:szCs w:val="20"/>
              </w:rPr>
              <w:t xml:space="preserve">, </w:t>
            </w:r>
            <w:r w:rsidRPr="00406B95">
              <w:rPr>
                <w:rFonts w:cstheme="minorHAnsi"/>
                <w:sz w:val="20"/>
                <w:szCs w:val="20"/>
              </w:rPr>
              <w:t xml:space="preserve">Females: Wallis: 0.6, </w:t>
            </w:r>
            <w:proofErr w:type="spellStart"/>
            <w:r w:rsidRPr="00406B95">
              <w:rPr>
                <w:rFonts w:cstheme="minorHAnsi"/>
                <w:sz w:val="20"/>
                <w:szCs w:val="20"/>
              </w:rPr>
              <w:t>Noumea</w:t>
            </w:r>
            <w:proofErr w:type="spellEnd"/>
            <w:r w:rsidRPr="00406B95">
              <w:rPr>
                <w:rFonts w:cstheme="minorHAnsi"/>
                <w:sz w:val="20"/>
                <w:szCs w:val="20"/>
              </w:rPr>
              <w:t>: 4.3</w:t>
            </w:r>
          </w:p>
        </w:tc>
        <w:tc>
          <w:tcPr>
            <w:tcW w:w="4962" w:type="dxa"/>
          </w:tcPr>
          <w:p w14:paraId="3961E5FF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P&lt;0.05 for </w:t>
            </w:r>
            <w:proofErr w:type="spellStart"/>
            <w:r w:rsidRPr="002F4B2D">
              <w:rPr>
                <w:rFonts w:cstheme="minorHAnsi"/>
                <w:sz w:val="20"/>
                <w:szCs w:val="20"/>
              </w:rPr>
              <w:t>Noumea</w:t>
            </w:r>
            <w:proofErr w:type="spellEnd"/>
            <w:r w:rsidRPr="002F4B2D">
              <w:rPr>
                <w:rFonts w:cstheme="minorHAnsi"/>
                <w:sz w:val="20"/>
                <w:szCs w:val="20"/>
              </w:rPr>
              <w:t xml:space="preserve"> &gt; Wallis females</w:t>
            </w:r>
          </w:p>
          <w:p w14:paraId="3F9ADB43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The difference in rates between males in </w:t>
            </w:r>
            <w:proofErr w:type="spellStart"/>
            <w:r w:rsidRPr="002F4B2D">
              <w:rPr>
                <w:rFonts w:cstheme="minorHAnsi"/>
                <w:sz w:val="20"/>
                <w:szCs w:val="20"/>
              </w:rPr>
              <w:t>Noumea</w:t>
            </w:r>
            <w:proofErr w:type="spellEnd"/>
            <w:r w:rsidRPr="002F4B2D">
              <w:rPr>
                <w:rFonts w:cstheme="minorHAnsi"/>
                <w:sz w:val="20"/>
                <w:szCs w:val="20"/>
              </w:rPr>
              <w:t xml:space="preserve"> and Wallis was not statistically significant. </w:t>
            </w:r>
          </w:p>
          <w:p w14:paraId="32DA6159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  <w:p w14:paraId="7ED55C29" w14:textId="77777777" w:rsidR="00035DE9" w:rsidRPr="002F4B2D" w:rsidRDefault="00035DE9" w:rsidP="00035DE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C5C6355" w14:textId="6AE33936" w:rsidR="008728E1" w:rsidRPr="002F4B2D" w:rsidRDefault="008728E1">
      <w:pPr>
        <w:rPr>
          <w:rFonts w:cstheme="minorHAnsi"/>
          <w:sz w:val="20"/>
          <w:szCs w:val="20"/>
        </w:rPr>
        <w:sectPr w:rsidR="008728E1" w:rsidRPr="002F4B2D" w:rsidSect="00856E69">
          <w:footerReference w:type="default" r:id="rId11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F819A6" w14:textId="77777777" w:rsidR="00E35A39" w:rsidRDefault="00E35A39" w:rsidP="008D103B">
      <w:pPr>
        <w:rPr>
          <w:rFonts w:cstheme="minorHAnsi"/>
          <w:i/>
          <w:iCs/>
          <w:sz w:val="20"/>
          <w:szCs w:val="20"/>
        </w:rPr>
      </w:pPr>
    </w:p>
    <w:p w14:paraId="7158D736" w14:textId="5B50B337" w:rsidR="008D103B" w:rsidRPr="002F4B2D" w:rsidRDefault="008D103B" w:rsidP="00F12ADD">
      <w:pPr>
        <w:pStyle w:val="Heading2"/>
      </w:pPr>
      <w:r w:rsidRPr="00DD649A">
        <w:rPr>
          <w:rStyle w:val="Heading2Char"/>
        </w:rPr>
        <w:lastRenderedPageBreak/>
        <w:t xml:space="preserve">Table </w:t>
      </w:r>
      <w:r w:rsidR="00856E69" w:rsidRPr="00DD649A">
        <w:rPr>
          <w:rStyle w:val="Heading2Char"/>
        </w:rPr>
        <w:t>7</w:t>
      </w:r>
      <w:r w:rsidRPr="00DD649A">
        <w:rPr>
          <w:rStyle w:val="Heading2Char"/>
        </w:rPr>
        <w:t>:</w:t>
      </w:r>
      <w:r w:rsidRPr="002F4B2D">
        <w:t xml:space="preserve"> </w:t>
      </w:r>
      <w:r w:rsidRPr="00914EB9">
        <w:t>Gaps in use (prescription, dispensing or adherence) of triple therapy treatment (antiplatelet, antihypertensive and lipid lowering therapy) among people with CVD by Pacific-specific ethnicity or country/region of birth.</w:t>
      </w:r>
      <w:r w:rsidRPr="002F4B2D"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2227"/>
        <w:gridCol w:w="1395"/>
        <w:gridCol w:w="3269"/>
        <w:gridCol w:w="3740"/>
      </w:tblGrid>
      <w:tr w:rsidR="008D103B" w:rsidRPr="002F4B2D" w14:paraId="4E2163C4" w14:textId="77777777" w:rsidTr="004D6156">
        <w:trPr>
          <w:trHeight w:val="623"/>
        </w:trPr>
        <w:tc>
          <w:tcPr>
            <w:tcW w:w="1129" w:type="dxa"/>
          </w:tcPr>
          <w:p w14:paraId="7845190B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itation</w:t>
            </w:r>
          </w:p>
        </w:tc>
        <w:tc>
          <w:tcPr>
            <w:tcW w:w="1985" w:type="dxa"/>
          </w:tcPr>
          <w:p w14:paraId="0DDEA087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VD type</w:t>
            </w:r>
          </w:p>
        </w:tc>
        <w:tc>
          <w:tcPr>
            <w:tcW w:w="2227" w:type="dxa"/>
          </w:tcPr>
          <w:p w14:paraId="30C11351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country</w:t>
            </w:r>
          </w:p>
        </w:tc>
        <w:tc>
          <w:tcPr>
            <w:tcW w:w="1395" w:type="dxa"/>
          </w:tcPr>
          <w:p w14:paraId="7A0ECDB5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ethnicity</w:t>
            </w:r>
          </w:p>
        </w:tc>
        <w:tc>
          <w:tcPr>
            <w:tcW w:w="3269" w:type="dxa"/>
          </w:tcPr>
          <w:p w14:paraId="24F69D4E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Proportion of high risk persons receiving any drug therapy and counselling to prevent heart attacks and strokes (%)</w:t>
            </w:r>
          </w:p>
        </w:tc>
        <w:tc>
          <w:tcPr>
            <w:tcW w:w="3740" w:type="dxa"/>
          </w:tcPr>
          <w:p w14:paraId="23FD7940" w14:textId="3E3C7C62" w:rsidR="008D103B" w:rsidRPr="004D6156" w:rsidRDefault="007C0D73" w:rsidP="002F6CA1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dditional notes</w:t>
            </w:r>
          </w:p>
        </w:tc>
      </w:tr>
      <w:tr w:rsidR="004D6156" w:rsidRPr="002F4B2D" w14:paraId="1F3BA637" w14:textId="77777777" w:rsidTr="004D6156">
        <w:trPr>
          <w:trHeight w:val="109"/>
        </w:trPr>
        <w:tc>
          <w:tcPr>
            <w:tcW w:w="13745" w:type="dxa"/>
            <w:gridSpan w:val="6"/>
          </w:tcPr>
          <w:p w14:paraId="0D054BDA" w14:textId="78E3151D" w:rsidR="004D6156" w:rsidRPr="004D6156" w:rsidRDefault="004D6156" w:rsidP="004D61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i/>
                <w:iCs/>
                <w:sz w:val="20"/>
                <w:szCs w:val="20"/>
              </w:rPr>
              <w:t>Records included in systematic review</w:t>
            </w:r>
          </w:p>
        </w:tc>
      </w:tr>
      <w:tr w:rsidR="008D103B" w:rsidRPr="002F4B2D" w14:paraId="4D2A9D52" w14:textId="77777777" w:rsidTr="004D6156">
        <w:trPr>
          <w:trHeight w:val="520"/>
        </w:trPr>
        <w:tc>
          <w:tcPr>
            <w:tcW w:w="1129" w:type="dxa"/>
          </w:tcPr>
          <w:p w14:paraId="71FD3609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sz w:val="20"/>
                <w:szCs w:val="20"/>
                <w:lang w:val="en-US"/>
              </w:rPr>
              <w:t>WHO 2018</w:t>
            </w:r>
          </w:p>
        </w:tc>
        <w:tc>
          <w:tcPr>
            <w:tcW w:w="1985" w:type="dxa"/>
            <w:shd w:val="clear" w:color="auto" w:fill="auto"/>
          </w:tcPr>
          <w:p w14:paraId="1A0EDD53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Heart attacks and stroke combined</w:t>
            </w:r>
          </w:p>
        </w:tc>
        <w:tc>
          <w:tcPr>
            <w:tcW w:w="2227" w:type="dxa"/>
            <w:shd w:val="clear" w:color="auto" w:fill="auto"/>
          </w:tcPr>
          <w:p w14:paraId="6D110C1C" w14:textId="1C3EE9A9" w:rsidR="008D103B" w:rsidRPr="002F4B2D" w:rsidRDefault="008D103B" w:rsidP="005F39FD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auru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Solomon Isl</w:t>
            </w:r>
            <w:r w:rsidR="005F39FD">
              <w:rPr>
                <w:rFonts w:cstheme="minorHAnsi"/>
                <w:sz w:val="20"/>
                <w:szCs w:val="20"/>
              </w:rPr>
              <w:t xml:space="preserve">ands, </w:t>
            </w:r>
            <w:r w:rsidRPr="002F4B2D">
              <w:rPr>
                <w:rFonts w:cstheme="minorHAnsi"/>
                <w:sz w:val="20"/>
                <w:szCs w:val="20"/>
              </w:rPr>
              <w:t>Tuvalu</w:t>
            </w:r>
          </w:p>
        </w:tc>
        <w:tc>
          <w:tcPr>
            <w:tcW w:w="1395" w:type="dxa"/>
            <w:shd w:val="clear" w:color="auto" w:fill="auto"/>
          </w:tcPr>
          <w:p w14:paraId="420A7B68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9" w:type="dxa"/>
            <w:shd w:val="clear" w:color="auto" w:fill="auto"/>
          </w:tcPr>
          <w:p w14:paraId="6DCE3A1F" w14:textId="652180DB" w:rsidR="008D103B" w:rsidRPr="002F4B2D" w:rsidRDefault="008D103B" w:rsidP="005F39FD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Kiribati: 29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auru:</w:t>
            </w:r>
            <w:r w:rsidR="005F39FD">
              <w:rPr>
                <w:rFonts w:cstheme="minorHAnsi"/>
                <w:sz w:val="20"/>
                <w:szCs w:val="20"/>
              </w:rPr>
              <w:t xml:space="preserve"> </w:t>
            </w:r>
            <w:r w:rsidRPr="002F4B2D">
              <w:rPr>
                <w:rFonts w:cstheme="minorHAnsi"/>
                <w:sz w:val="20"/>
                <w:szCs w:val="20"/>
              </w:rPr>
              <w:t>30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Solomon Isl</w:t>
            </w:r>
            <w:r w:rsidR="005F39FD">
              <w:rPr>
                <w:rFonts w:cstheme="minorHAnsi"/>
                <w:sz w:val="20"/>
                <w:szCs w:val="20"/>
              </w:rPr>
              <w:t>ands</w:t>
            </w:r>
            <w:r w:rsidRPr="002F4B2D">
              <w:rPr>
                <w:rFonts w:cstheme="minorHAnsi"/>
                <w:sz w:val="20"/>
                <w:szCs w:val="20"/>
              </w:rPr>
              <w:t>: 11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Tuvalu: 43</w:t>
            </w:r>
          </w:p>
        </w:tc>
        <w:tc>
          <w:tcPr>
            <w:tcW w:w="3740" w:type="dxa"/>
          </w:tcPr>
          <w:p w14:paraId="1B98BA2A" w14:textId="77777777" w:rsidR="008D103B" w:rsidRPr="002F4B2D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The denominator is the population at high risk for CVD or with CVD (reported in an earlier outcome).</w:t>
            </w:r>
          </w:p>
        </w:tc>
      </w:tr>
    </w:tbl>
    <w:p w14:paraId="76E2383D" w14:textId="77777777" w:rsidR="008D103B" w:rsidRPr="002F4B2D" w:rsidRDefault="008D103B" w:rsidP="008D103B">
      <w:pPr>
        <w:rPr>
          <w:rFonts w:cstheme="minorHAnsi"/>
          <w:i/>
          <w:iCs/>
          <w:sz w:val="20"/>
          <w:szCs w:val="20"/>
        </w:rPr>
      </w:pPr>
    </w:p>
    <w:p w14:paraId="5F947A1D" w14:textId="1D7A0B48" w:rsidR="008D103B" w:rsidRPr="002F4B2D" w:rsidRDefault="008D103B" w:rsidP="00F12ADD">
      <w:pPr>
        <w:pStyle w:val="Heading2"/>
      </w:pPr>
      <w:r w:rsidRPr="00DD649A">
        <w:rPr>
          <w:rStyle w:val="Heading2Char"/>
        </w:rPr>
        <w:t xml:space="preserve">Table </w:t>
      </w:r>
      <w:r w:rsidR="00856E69" w:rsidRPr="00DD649A">
        <w:rPr>
          <w:rStyle w:val="Heading2Char"/>
        </w:rPr>
        <w:t>8</w:t>
      </w:r>
      <w:r w:rsidRPr="00DD649A">
        <w:rPr>
          <w:rStyle w:val="Heading2Char"/>
        </w:rPr>
        <w:t>:</w:t>
      </w:r>
      <w:r w:rsidRPr="002F4B2D">
        <w:t xml:space="preserve"> </w:t>
      </w:r>
      <w:r w:rsidRPr="00914EB9">
        <w:t>Gaps in use of CVD investigations and interventions delivered in secondary care (specifically angiography, percutaneous stenting, CABG) by Pacific-specific ethnicity or country/region of birth.</w:t>
      </w:r>
      <w:r w:rsidRPr="002F4B2D"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36"/>
        <w:gridCol w:w="825"/>
        <w:gridCol w:w="895"/>
        <w:gridCol w:w="1628"/>
        <w:gridCol w:w="1771"/>
        <w:gridCol w:w="1660"/>
        <w:gridCol w:w="1603"/>
        <w:gridCol w:w="1631"/>
        <w:gridCol w:w="2150"/>
      </w:tblGrid>
      <w:tr w:rsidR="008D103B" w:rsidRPr="002F4B2D" w14:paraId="60A5F245" w14:textId="77777777" w:rsidTr="00C96A96">
        <w:trPr>
          <w:trHeight w:val="163"/>
        </w:trPr>
        <w:tc>
          <w:tcPr>
            <w:tcW w:w="1536" w:type="dxa"/>
          </w:tcPr>
          <w:p w14:paraId="5E1D9169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bookmarkStart w:id="2" w:name="_Hlk55938999"/>
            <w:r w:rsidRPr="004D6156">
              <w:rPr>
                <w:rFonts w:cstheme="minorHAnsi"/>
                <w:i/>
                <w:sz w:val="20"/>
                <w:szCs w:val="20"/>
              </w:rPr>
              <w:t>Citation</w:t>
            </w:r>
          </w:p>
        </w:tc>
        <w:tc>
          <w:tcPr>
            <w:tcW w:w="825" w:type="dxa"/>
          </w:tcPr>
          <w:p w14:paraId="2F60520C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VD type</w:t>
            </w:r>
          </w:p>
        </w:tc>
        <w:tc>
          <w:tcPr>
            <w:tcW w:w="895" w:type="dxa"/>
          </w:tcPr>
          <w:p w14:paraId="1D38553A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country</w:t>
            </w:r>
          </w:p>
        </w:tc>
        <w:tc>
          <w:tcPr>
            <w:tcW w:w="1628" w:type="dxa"/>
          </w:tcPr>
          <w:p w14:paraId="152A54C2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By ethnicity</w:t>
            </w:r>
          </w:p>
        </w:tc>
        <w:tc>
          <w:tcPr>
            <w:tcW w:w="1771" w:type="dxa"/>
          </w:tcPr>
          <w:p w14:paraId="14026348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Angiography</w:t>
            </w:r>
          </w:p>
        </w:tc>
        <w:tc>
          <w:tcPr>
            <w:tcW w:w="1660" w:type="dxa"/>
          </w:tcPr>
          <w:p w14:paraId="3AA77B9A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Angioplasty</w:t>
            </w:r>
          </w:p>
        </w:tc>
        <w:tc>
          <w:tcPr>
            <w:tcW w:w="1603" w:type="dxa"/>
          </w:tcPr>
          <w:p w14:paraId="463D907F" w14:textId="77777777" w:rsidR="008D103B" w:rsidRPr="004D6156" w:rsidRDefault="008D103B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Percutaneous stenting</w:t>
            </w:r>
          </w:p>
        </w:tc>
        <w:tc>
          <w:tcPr>
            <w:tcW w:w="1631" w:type="dxa"/>
          </w:tcPr>
          <w:p w14:paraId="42DD31E7" w14:textId="639D9562" w:rsidR="008D103B" w:rsidRPr="004D6156" w:rsidRDefault="003A3A11" w:rsidP="002F6CA1">
            <w:pPr>
              <w:rPr>
                <w:rFonts w:cstheme="minorHAnsi"/>
                <w:i/>
                <w:sz w:val="20"/>
                <w:szCs w:val="20"/>
              </w:rPr>
            </w:pPr>
            <w:r w:rsidRPr="004D6156">
              <w:rPr>
                <w:rFonts w:cstheme="minorHAnsi"/>
                <w:i/>
                <w:sz w:val="20"/>
                <w:szCs w:val="20"/>
              </w:rPr>
              <w:t>Coronary artery bypass grafts</w:t>
            </w:r>
          </w:p>
        </w:tc>
        <w:tc>
          <w:tcPr>
            <w:tcW w:w="2150" w:type="dxa"/>
          </w:tcPr>
          <w:p w14:paraId="3AD0359F" w14:textId="0EAD3E9D" w:rsidR="008D103B" w:rsidRPr="004D6156" w:rsidRDefault="007C0D73" w:rsidP="002F6CA1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dditional notes</w:t>
            </w:r>
          </w:p>
        </w:tc>
      </w:tr>
      <w:tr w:rsidR="004D6156" w:rsidRPr="002F4B2D" w14:paraId="15F6AC27" w14:textId="77777777" w:rsidTr="004D6156">
        <w:trPr>
          <w:trHeight w:val="70"/>
        </w:trPr>
        <w:tc>
          <w:tcPr>
            <w:tcW w:w="13699" w:type="dxa"/>
            <w:gridSpan w:val="9"/>
          </w:tcPr>
          <w:p w14:paraId="7D0DD022" w14:textId="0F621CC0" w:rsidR="004D6156" w:rsidRPr="004D6156" w:rsidRDefault="004D6156" w:rsidP="004D61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4B2D">
              <w:rPr>
                <w:rFonts w:cstheme="minorHAnsi"/>
                <w:i/>
                <w:iCs/>
                <w:sz w:val="20"/>
                <w:szCs w:val="20"/>
              </w:rPr>
              <w:t>Records in which quality was assessed as poor or fair quality</w:t>
            </w:r>
          </w:p>
        </w:tc>
      </w:tr>
      <w:tr w:rsidR="008D103B" w:rsidRPr="002F4B2D" w14:paraId="7F84A8C5" w14:textId="77777777" w:rsidTr="00C96A96">
        <w:trPr>
          <w:trHeight w:val="1308"/>
        </w:trPr>
        <w:tc>
          <w:tcPr>
            <w:tcW w:w="1536" w:type="dxa"/>
          </w:tcPr>
          <w:p w14:paraId="594C3547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3" w:name="_Hlk55939030"/>
            <w:r w:rsidRPr="002F4B2D">
              <w:rPr>
                <w:rFonts w:cstheme="minorHAnsi"/>
                <w:sz w:val="20"/>
                <w:szCs w:val="20"/>
                <w:lang w:val="en-US"/>
              </w:rPr>
              <w:t>Novak 2007</w:t>
            </w:r>
          </w:p>
        </w:tc>
        <w:tc>
          <w:tcPr>
            <w:tcW w:w="825" w:type="dxa"/>
          </w:tcPr>
          <w:p w14:paraId="5BA4DA6E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5" w:type="dxa"/>
          </w:tcPr>
          <w:p w14:paraId="5E5C8E8B" w14:textId="1D64E08B" w:rsidR="008D103B" w:rsidRPr="002F4B2D" w:rsidRDefault="00914EB9" w:rsidP="002F6CA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 New Zealand</w:t>
            </w:r>
          </w:p>
        </w:tc>
        <w:tc>
          <w:tcPr>
            <w:tcW w:w="1628" w:type="dxa"/>
          </w:tcPr>
          <w:p w14:paraId="512E5F45" w14:textId="340E2543" w:rsidR="008D103B" w:rsidRPr="002F4B2D" w:rsidRDefault="008D103B" w:rsidP="005F39FD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amoan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="005F39FD" w:rsidRPr="002F4B2D">
              <w:rPr>
                <w:rFonts w:cstheme="minorHAnsi"/>
                <w:sz w:val="20"/>
                <w:szCs w:val="20"/>
                <w:lang w:val="en-US"/>
              </w:rPr>
              <w:t>Cook Island</w:t>
            </w:r>
            <w:r w:rsidR="005F39FD">
              <w:rPr>
                <w:rFonts w:cstheme="minorHAnsi"/>
                <w:sz w:val="20"/>
                <w:szCs w:val="20"/>
                <w:lang w:val="en-US"/>
              </w:rPr>
              <w:t>s M</w:t>
            </w:r>
            <w:r w:rsidR="005F39FD" w:rsidRPr="002F469E">
              <w:rPr>
                <w:rFonts w:cstheme="minorHAnsi"/>
                <w:sz w:val="20"/>
                <w:szCs w:val="20"/>
                <w:lang w:val="en-US"/>
              </w:rPr>
              <w:t>ā</w:t>
            </w:r>
            <w:r w:rsidR="005F39FD">
              <w:rPr>
                <w:rFonts w:cstheme="minorHAnsi"/>
                <w:sz w:val="20"/>
                <w:szCs w:val="20"/>
                <w:lang w:val="en-US"/>
              </w:rPr>
              <w:t xml:space="preserve">ori, </w:t>
            </w:r>
            <w:r w:rsidRPr="002F4B2D">
              <w:rPr>
                <w:rFonts w:cstheme="minorHAnsi"/>
                <w:sz w:val="20"/>
                <w:szCs w:val="20"/>
              </w:rPr>
              <w:t>Tongan</w:t>
            </w:r>
            <w:r w:rsidR="005F39FD">
              <w:rPr>
                <w:rFonts w:cstheme="minorHAnsi"/>
                <w:sz w:val="20"/>
                <w:szCs w:val="20"/>
              </w:rPr>
              <w:t xml:space="preserve">, </w:t>
            </w:r>
            <w:r w:rsidRPr="002F4B2D">
              <w:rPr>
                <w:rFonts w:cstheme="minorHAnsi"/>
                <w:sz w:val="20"/>
                <w:szCs w:val="20"/>
              </w:rPr>
              <w:t>Niuean</w:t>
            </w:r>
          </w:p>
        </w:tc>
        <w:tc>
          <w:tcPr>
            <w:tcW w:w="1771" w:type="dxa"/>
          </w:tcPr>
          <w:p w14:paraId="7B09BF5E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ssessment rate was between 300-400 (per 100,000) for each group</w:t>
            </w:r>
          </w:p>
        </w:tc>
        <w:tc>
          <w:tcPr>
            <w:tcW w:w="1660" w:type="dxa"/>
          </w:tcPr>
          <w:p w14:paraId="3FFF692B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urgical rate was between 60-100 (per 100,000) for each group</w:t>
            </w:r>
          </w:p>
        </w:tc>
        <w:tc>
          <w:tcPr>
            <w:tcW w:w="1603" w:type="dxa"/>
          </w:tcPr>
          <w:p w14:paraId="44725F60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1" w:type="dxa"/>
          </w:tcPr>
          <w:p w14:paraId="72C1CE06" w14:textId="77777777" w:rsidR="008D103B" w:rsidRPr="002F4B2D" w:rsidRDefault="008D103B" w:rsidP="002F6CA1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Surgical rate was between 40-70 (per 100,000) for each group</w:t>
            </w:r>
          </w:p>
        </w:tc>
        <w:tc>
          <w:tcPr>
            <w:tcW w:w="2150" w:type="dxa"/>
          </w:tcPr>
          <w:p w14:paraId="4E4E0003" w14:textId="77777777" w:rsidR="007C0D73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>All figures are approximations (read off graph)</w:t>
            </w:r>
          </w:p>
          <w:p w14:paraId="5D902FBF" w14:textId="60DB0B51" w:rsidR="008D103B" w:rsidRPr="002F4B2D" w:rsidRDefault="008D103B" w:rsidP="007C0D73">
            <w:pPr>
              <w:rPr>
                <w:rFonts w:cstheme="minorHAnsi"/>
                <w:sz w:val="20"/>
                <w:szCs w:val="20"/>
              </w:rPr>
            </w:pPr>
            <w:r w:rsidRPr="002F4B2D">
              <w:rPr>
                <w:rFonts w:cstheme="minorHAnsi"/>
                <w:sz w:val="20"/>
                <w:szCs w:val="20"/>
              </w:rPr>
              <w:t xml:space="preserve">No </w:t>
            </w:r>
            <w:r w:rsidR="00C96A96">
              <w:rPr>
                <w:rFonts w:cstheme="minorHAnsi"/>
                <w:sz w:val="20"/>
                <w:szCs w:val="20"/>
              </w:rPr>
              <w:t>statistically significant</w:t>
            </w:r>
            <w:r w:rsidRPr="002F4B2D">
              <w:rPr>
                <w:rFonts w:cstheme="minorHAnsi"/>
                <w:sz w:val="20"/>
                <w:szCs w:val="20"/>
              </w:rPr>
              <w:t xml:space="preserve"> differences shown in either gender between any of the Pacific ethnic groups for the intervention rates for angiography, angioplasty, or CABG.</w:t>
            </w:r>
          </w:p>
        </w:tc>
      </w:tr>
      <w:bookmarkEnd w:id="2"/>
      <w:bookmarkEnd w:id="3"/>
    </w:tbl>
    <w:p w14:paraId="1F4B8D79" w14:textId="77777777" w:rsidR="008D103B" w:rsidRPr="002F4B2D" w:rsidRDefault="008D103B" w:rsidP="008D103B">
      <w:pPr>
        <w:rPr>
          <w:rFonts w:cstheme="minorHAnsi"/>
          <w:sz w:val="20"/>
          <w:szCs w:val="20"/>
        </w:rPr>
      </w:pPr>
    </w:p>
    <w:p w14:paraId="3A553180" w14:textId="77777777" w:rsidR="008D103B" w:rsidRPr="002F4B2D" w:rsidRDefault="008D103B">
      <w:pPr>
        <w:rPr>
          <w:rFonts w:cstheme="minorHAnsi"/>
          <w:sz w:val="20"/>
          <w:szCs w:val="20"/>
        </w:rPr>
      </w:pPr>
    </w:p>
    <w:sectPr w:rsidR="008D103B" w:rsidRPr="002F4B2D" w:rsidSect="00856E69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BA710" w14:textId="77777777" w:rsidR="00EB67F1" w:rsidRDefault="00EB67F1" w:rsidP="009901EC">
      <w:pPr>
        <w:spacing w:after="0" w:line="240" w:lineRule="auto"/>
      </w:pPr>
      <w:r>
        <w:separator/>
      </w:r>
    </w:p>
  </w:endnote>
  <w:endnote w:type="continuationSeparator" w:id="0">
    <w:p w14:paraId="72E0BF70" w14:textId="77777777" w:rsidR="00EB67F1" w:rsidRDefault="00EB67F1" w:rsidP="00990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4273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87B40" w14:textId="3281EB32" w:rsidR="009901EC" w:rsidRDefault="009901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8AE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2891B98" w14:textId="77777777" w:rsidR="009901EC" w:rsidRDefault="009901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7AE0F6" w14:textId="77777777" w:rsidR="00EB67F1" w:rsidRDefault="00EB67F1" w:rsidP="009901EC">
      <w:pPr>
        <w:spacing w:after="0" w:line="240" w:lineRule="auto"/>
      </w:pPr>
      <w:r>
        <w:separator/>
      </w:r>
    </w:p>
  </w:footnote>
  <w:footnote w:type="continuationSeparator" w:id="0">
    <w:p w14:paraId="79E5A9E1" w14:textId="77777777" w:rsidR="00EB67F1" w:rsidRDefault="00EB67F1" w:rsidP="00990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14AEA"/>
    <w:multiLevelType w:val="hybridMultilevel"/>
    <w:tmpl w:val="4948E3D6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A284F"/>
    <w:multiLevelType w:val="hybridMultilevel"/>
    <w:tmpl w:val="44B4F8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20039"/>
    <w:multiLevelType w:val="hybridMultilevel"/>
    <w:tmpl w:val="2EA02DD8"/>
    <w:lvl w:ilvl="0" w:tplc="F800ABA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948B9"/>
    <w:multiLevelType w:val="hybridMultilevel"/>
    <w:tmpl w:val="2982DDDA"/>
    <w:lvl w:ilvl="0" w:tplc="138A03F4"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915E4"/>
    <w:multiLevelType w:val="hybridMultilevel"/>
    <w:tmpl w:val="254AD81A"/>
    <w:lvl w:ilvl="0" w:tplc="31C47612">
      <w:start w:val="200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10305"/>
    <w:multiLevelType w:val="hybridMultilevel"/>
    <w:tmpl w:val="949E0A64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</w:lvl>
    <w:lvl w:ilvl="3" w:tplc="1409000F">
      <w:start w:val="1"/>
      <w:numFmt w:val="decimal"/>
      <w:lvlText w:val="%4."/>
      <w:lvlJc w:val="left"/>
      <w:pPr>
        <w:ind w:left="2520" w:hanging="360"/>
      </w:pPr>
    </w:lvl>
    <w:lvl w:ilvl="4" w:tplc="14090019">
      <w:start w:val="1"/>
      <w:numFmt w:val="lowerLetter"/>
      <w:lvlText w:val="%5."/>
      <w:lvlJc w:val="left"/>
      <w:pPr>
        <w:ind w:left="3240" w:hanging="360"/>
      </w:pPr>
    </w:lvl>
    <w:lvl w:ilvl="5" w:tplc="1409001B">
      <w:start w:val="1"/>
      <w:numFmt w:val="lowerRoman"/>
      <w:lvlText w:val="%6."/>
      <w:lvlJc w:val="right"/>
      <w:pPr>
        <w:ind w:left="3960" w:hanging="180"/>
      </w:pPr>
    </w:lvl>
    <w:lvl w:ilvl="6" w:tplc="1409000F">
      <w:start w:val="1"/>
      <w:numFmt w:val="decimal"/>
      <w:lvlText w:val="%7."/>
      <w:lvlJc w:val="left"/>
      <w:pPr>
        <w:ind w:left="4680" w:hanging="360"/>
      </w:pPr>
    </w:lvl>
    <w:lvl w:ilvl="7" w:tplc="14090019">
      <w:start w:val="1"/>
      <w:numFmt w:val="lowerLetter"/>
      <w:lvlText w:val="%8."/>
      <w:lvlJc w:val="left"/>
      <w:pPr>
        <w:ind w:left="5400" w:hanging="360"/>
      </w:pPr>
    </w:lvl>
    <w:lvl w:ilvl="8" w:tplc="1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2D3AFE"/>
    <w:multiLevelType w:val="hybridMultilevel"/>
    <w:tmpl w:val="CA861C4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5A5EDC"/>
    <w:multiLevelType w:val="hybridMultilevel"/>
    <w:tmpl w:val="CA04A79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ED40DE"/>
    <w:multiLevelType w:val="hybridMultilevel"/>
    <w:tmpl w:val="E0C81D9E"/>
    <w:lvl w:ilvl="0" w:tplc="F800ABA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E2432"/>
    <w:multiLevelType w:val="hybridMultilevel"/>
    <w:tmpl w:val="367A385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E02785"/>
    <w:multiLevelType w:val="hybridMultilevel"/>
    <w:tmpl w:val="95BA8D1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942D4"/>
    <w:multiLevelType w:val="hybridMultilevel"/>
    <w:tmpl w:val="FA9600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AE2071"/>
    <w:multiLevelType w:val="hybridMultilevel"/>
    <w:tmpl w:val="9C40EF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D3174"/>
    <w:multiLevelType w:val="hybridMultilevel"/>
    <w:tmpl w:val="C9601EE8"/>
    <w:lvl w:ilvl="0" w:tplc="F800ABA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0757EA"/>
    <w:multiLevelType w:val="hybridMultilevel"/>
    <w:tmpl w:val="6AFA7FE4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00D55E9"/>
    <w:multiLevelType w:val="hybridMultilevel"/>
    <w:tmpl w:val="2E6EA03C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5C37015"/>
    <w:multiLevelType w:val="hybridMultilevel"/>
    <w:tmpl w:val="390AA4EA"/>
    <w:lvl w:ilvl="0" w:tplc="1409001B">
      <w:start w:val="1"/>
      <w:numFmt w:val="lowerRoman"/>
      <w:lvlText w:val="%1."/>
      <w:lvlJc w:val="righ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993B8D"/>
    <w:multiLevelType w:val="hybridMultilevel"/>
    <w:tmpl w:val="A8D81776"/>
    <w:lvl w:ilvl="0" w:tplc="14E86BD2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845D71"/>
    <w:multiLevelType w:val="hybridMultilevel"/>
    <w:tmpl w:val="DE90B474"/>
    <w:lvl w:ilvl="0" w:tplc="D7D231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F00812"/>
    <w:multiLevelType w:val="hybridMultilevel"/>
    <w:tmpl w:val="A46EBE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7743FF"/>
    <w:multiLevelType w:val="hybridMultilevel"/>
    <w:tmpl w:val="5852BA52"/>
    <w:lvl w:ilvl="0" w:tplc="C4406CC6">
      <w:numFmt w:val="bullet"/>
      <w:suff w:val="space"/>
      <w:lvlText w:val=""/>
      <w:lvlJc w:val="left"/>
      <w:pPr>
        <w:ind w:left="720" w:hanging="436"/>
      </w:pPr>
      <w:rPr>
        <w:rFonts w:ascii="Symbol" w:eastAsiaTheme="minorHAnsi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AF249F"/>
    <w:multiLevelType w:val="hybridMultilevel"/>
    <w:tmpl w:val="EF2C0888"/>
    <w:lvl w:ilvl="0" w:tplc="14E86BD2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C74CD0"/>
    <w:multiLevelType w:val="hybridMultilevel"/>
    <w:tmpl w:val="3EC6B2A4"/>
    <w:lvl w:ilvl="0" w:tplc="14E86BD2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4816F8"/>
    <w:multiLevelType w:val="hybridMultilevel"/>
    <w:tmpl w:val="BB3470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325BF"/>
    <w:multiLevelType w:val="hybridMultilevel"/>
    <w:tmpl w:val="7F184E4C"/>
    <w:lvl w:ilvl="0" w:tplc="14E86BD2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F54B30"/>
    <w:multiLevelType w:val="hybridMultilevel"/>
    <w:tmpl w:val="72B87584"/>
    <w:lvl w:ilvl="0" w:tplc="14090013">
      <w:start w:val="1"/>
      <w:numFmt w:val="upperRoman"/>
      <w:lvlText w:val="%1."/>
      <w:lvlJc w:val="righ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EB79DF"/>
    <w:multiLevelType w:val="hybridMultilevel"/>
    <w:tmpl w:val="E23475A8"/>
    <w:lvl w:ilvl="0" w:tplc="DE9211B6">
      <w:numFmt w:val="bullet"/>
      <w:lvlText w:val="-"/>
      <w:lvlJc w:val="left"/>
      <w:pPr>
        <w:ind w:left="720" w:hanging="360"/>
      </w:pPr>
      <w:rPr>
        <w:rFonts w:ascii="Verdana" w:eastAsiaTheme="minorHAnsi" w:hAnsi="Verdana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4"/>
  </w:num>
  <w:num w:numId="3">
    <w:abstractNumId w:val="17"/>
  </w:num>
  <w:num w:numId="4">
    <w:abstractNumId w:val="21"/>
  </w:num>
  <w:num w:numId="5">
    <w:abstractNumId w:val="7"/>
  </w:num>
  <w:num w:numId="6">
    <w:abstractNumId w:val="12"/>
  </w:num>
  <w:num w:numId="7">
    <w:abstractNumId w:val="26"/>
  </w:num>
  <w:num w:numId="8">
    <w:abstractNumId w:val="10"/>
  </w:num>
  <w:num w:numId="9">
    <w:abstractNumId w:val="20"/>
  </w:num>
  <w:num w:numId="10">
    <w:abstractNumId w:val="14"/>
  </w:num>
  <w:num w:numId="11">
    <w:abstractNumId w:val="9"/>
  </w:num>
  <w:num w:numId="12">
    <w:abstractNumId w:val="1"/>
  </w:num>
  <w:num w:numId="13">
    <w:abstractNumId w:val="15"/>
  </w:num>
  <w:num w:numId="14">
    <w:abstractNumId w:val="18"/>
  </w:num>
  <w:num w:numId="15">
    <w:abstractNumId w:val="6"/>
  </w:num>
  <w:num w:numId="16">
    <w:abstractNumId w:val="11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</w:num>
  <w:num w:numId="19">
    <w:abstractNumId w:val="3"/>
  </w:num>
  <w:num w:numId="20">
    <w:abstractNumId w:val="23"/>
  </w:num>
  <w:num w:numId="21">
    <w:abstractNumId w:val="5"/>
  </w:num>
  <w:num w:numId="22">
    <w:abstractNumId w:val="0"/>
  </w:num>
  <w:num w:numId="23">
    <w:abstractNumId w:val="25"/>
  </w:num>
  <w:num w:numId="24">
    <w:abstractNumId w:val="16"/>
  </w:num>
  <w:num w:numId="25">
    <w:abstractNumId w:val="19"/>
  </w:num>
  <w:num w:numId="26">
    <w:abstractNumId w:val="2"/>
  </w:num>
  <w:num w:numId="27">
    <w:abstractNumId w:val="13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C38"/>
    <w:rsid w:val="00006FD4"/>
    <w:rsid w:val="00007344"/>
    <w:rsid w:val="00024F49"/>
    <w:rsid w:val="00035DE9"/>
    <w:rsid w:val="000568DB"/>
    <w:rsid w:val="0008002E"/>
    <w:rsid w:val="000830F2"/>
    <w:rsid w:val="000B36D7"/>
    <w:rsid w:val="000C2A45"/>
    <w:rsid w:val="000C2EF8"/>
    <w:rsid w:val="000C654C"/>
    <w:rsid w:val="000C671C"/>
    <w:rsid w:val="00143AA1"/>
    <w:rsid w:val="00152EDB"/>
    <w:rsid w:val="00163A28"/>
    <w:rsid w:val="001642D9"/>
    <w:rsid w:val="001644C6"/>
    <w:rsid w:val="00177B19"/>
    <w:rsid w:val="00180DBF"/>
    <w:rsid w:val="001B501E"/>
    <w:rsid w:val="001B5862"/>
    <w:rsid w:val="001C7670"/>
    <w:rsid w:val="001E0494"/>
    <w:rsid w:val="001E65E4"/>
    <w:rsid w:val="001F0168"/>
    <w:rsid w:val="001F1CF4"/>
    <w:rsid w:val="001F3362"/>
    <w:rsid w:val="00201E45"/>
    <w:rsid w:val="002246AB"/>
    <w:rsid w:val="002259F3"/>
    <w:rsid w:val="00225AC2"/>
    <w:rsid w:val="00232B2D"/>
    <w:rsid w:val="00250BD9"/>
    <w:rsid w:val="00257711"/>
    <w:rsid w:val="00267A73"/>
    <w:rsid w:val="00280E64"/>
    <w:rsid w:val="002C5B9B"/>
    <w:rsid w:val="002E543A"/>
    <w:rsid w:val="002E65C6"/>
    <w:rsid w:val="002F469E"/>
    <w:rsid w:val="002F4B2D"/>
    <w:rsid w:val="002F6CA1"/>
    <w:rsid w:val="0030068D"/>
    <w:rsid w:val="0030214D"/>
    <w:rsid w:val="00310925"/>
    <w:rsid w:val="00314DF5"/>
    <w:rsid w:val="003370BF"/>
    <w:rsid w:val="00337BE1"/>
    <w:rsid w:val="003447F4"/>
    <w:rsid w:val="0034785B"/>
    <w:rsid w:val="00353D1F"/>
    <w:rsid w:val="0035486A"/>
    <w:rsid w:val="00357969"/>
    <w:rsid w:val="00367F42"/>
    <w:rsid w:val="003774F1"/>
    <w:rsid w:val="00392551"/>
    <w:rsid w:val="0039732C"/>
    <w:rsid w:val="003A08B5"/>
    <w:rsid w:val="003A3A11"/>
    <w:rsid w:val="003D2DD2"/>
    <w:rsid w:val="003D662C"/>
    <w:rsid w:val="003D7675"/>
    <w:rsid w:val="003E6713"/>
    <w:rsid w:val="003F131D"/>
    <w:rsid w:val="003F649F"/>
    <w:rsid w:val="00406B95"/>
    <w:rsid w:val="004230FF"/>
    <w:rsid w:val="00440FC9"/>
    <w:rsid w:val="00451005"/>
    <w:rsid w:val="00453C25"/>
    <w:rsid w:val="00463AB4"/>
    <w:rsid w:val="004743B8"/>
    <w:rsid w:val="004C1A82"/>
    <w:rsid w:val="004D1DBB"/>
    <w:rsid w:val="004D6156"/>
    <w:rsid w:val="004E6DC9"/>
    <w:rsid w:val="004F0CEF"/>
    <w:rsid w:val="00546469"/>
    <w:rsid w:val="00547E60"/>
    <w:rsid w:val="00557FA4"/>
    <w:rsid w:val="0056152E"/>
    <w:rsid w:val="00576DF9"/>
    <w:rsid w:val="00583EE3"/>
    <w:rsid w:val="00586A1B"/>
    <w:rsid w:val="005A113D"/>
    <w:rsid w:val="005B6F21"/>
    <w:rsid w:val="005B7B49"/>
    <w:rsid w:val="005C4B95"/>
    <w:rsid w:val="005C5792"/>
    <w:rsid w:val="005E6622"/>
    <w:rsid w:val="005F19DB"/>
    <w:rsid w:val="005F39FD"/>
    <w:rsid w:val="005F6833"/>
    <w:rsid w:val="005F79D6"/>
    <w:rsid w:val="00640FBE"/>
    <w:rsid w:val="006463A9"/>
    <w:rsid w:val="00673D5E"/>
    <w:rsid w:val="00692357"/>
    <w:rsid w:val="00694DCA"/>
    <w:rsid w:val="006A2E40"/>
    <w:rsid w:val="006B15DA"/>
    <w:rsid w:val="006B7A10"/>
    <w:rsid w:val="006C3495"/>
    <w:rsid w:val="006C632D"/>
    <w:rsid w:val="00701673"/>
    <w:rsid w:val="007033DE"/>
    <w:rsid w:val="007138AE"/>
    <w:rsid w:val="00720061"/>
    <w:rsid w:val="00721F38"/>
    <w:rsid w:val="007311D7"/>
    <w:rsid w:val="0073775C"/>
    <w:rsid w:val="00761D51"/>
    <w:rsid w:val="00781B80"/>
    <w:rsid w:val="00784887"/>
    <w:rsid w:val="00785C28"/>
    <w:rsid w:val="0079533C"/>
    <w:rsid w:val="00796AE6"/>
    <w:rsid w:val="007B0ABE"/>
    <w:rsid w:val="007C0D73"/>
    <w:rsid w:val="007C5656"/>
    <w:rsid w:val="007C78DF"/>
    <w:rsid w:val="007D2512"/>
    <w:rsid w:val="007D6872"/>
    <w:rsid w:val="007F35F6"/>
    <w:rsid w:val="007F6CD5"/>
    <w:rsid w:val="00821840"/>
    <w:rsid w:val="00827308"/>
    <w:rsid w:val="00834737"/>
    <w:rsid w:val="00856E69"/>
    <w:rsid w:val="00866E68"/>
    <w:rsid w:val="0087004E"/>
    <w:rsid w:val="008728E1"/>
    <w:rsid w:val="008969E3"/>
    <w:rsid w:val="008C52FE"/>
    <w:rsid w:val="008D103B"/>
    <w:rsid w:val="008D6D77"/>
    <w:rsid w:val="008F1D59"/>
    <w:rsid w:val="008F4D4A"/>
    <w:rsid w:val="00914EB9"/>
    <w:rsid w:val="00916C21"/>
    <w:rsid w:val="00945B5E"/>
    <w:rsid w:val="009557A9"/>
    <w:rsid w:val="00955A6D"/>
    <w:rsid w:val="00962F73"/>
    <w:rsid w:val="00966954"/>
    <w:rsid w:val="0098599F"/>
    <w:rsid w:val="009901EC"/>
    <w:rsid w:val="009A211B"/>
    <w:rsid w:val="009C6186"/>
    <w:rsid w:val="009E6104"/>
    <w:rsid w:val="00A41DA7"/>
    <w:rsid w:val="00A50D32"/>
    <w:rsid w:val="00A55315"/>
    <w:rsid w:val="00A61A62"/>
    <w:rsid w:val="00A62A3C"/>
    <w:rsid w:val="00A64D4D"/>
    <w:rsid w:val="00A7178C"/>
    <w:rsid w:val="00A76B45"/>
    <w:rsid w:val="00A82A95"/>
    <w:rsid w:val="00AA76D0"/>
    <w:rsid w:val="00AB2909"/>
    <w:rsid w:val="00AE6D29"/>
    <w:rsid w:val="00AF1C39"/>
    <w:rsid w:val="00AF686C"/>
    <w:rsid w:val="00B20CA6"/>
    <w:rsid w:val="00B62BAB"/>
    <w:rsid w:val="00B80805"/>
    <w:rsid w:val="00BD4FC1"/>
    <w:rsid w:val="00BD5AB2"/>
    <w:rsid w:val="00C143C7"/>
    <w:rsid w:val="00C3447C"/>
    <w:rsid w:val="00C35EA5"/>
    <w:rsid w:val="00C437CA"/>
    <w:rsid w:val="00C503BE"/>
    <w:rsid w:val="00C83986"/>
    <w:rsid w:val="00C96A96"/>
    <w:rsid w:val="00CA03BF"/>
    <w:rsid w:val="00CA1533"/>
    <w:rsid w:val="00CF3EA8"/>
    <w:rsid w:val="00D053C8"/>
    <w:rsid w:val="00D30F4F"/>
    <w:rsid w:val="00D628F0"/>
    <w:rsid w:val="00D66AB4"/>
    <w:rsid w:val="00D66F7F"/>
    <w:rsid w:val="00D91606"/>
    <w:rsid w:val="00D9365B"/>
    <w:rsid w:val="00DA3704"/>
    <w:rsid w:val="00DD400C"/>
    <w:rsid w:val="00DD649A"/>
    <w:rsid w:val="00E17FED"/>
    <w:rsid w:val="00E23285"/>
    <w:rsid w:val="00E265DB"/>
    <w:rsid w:val="00E32920"/>
    <w:rsid w:val="00E35A39"/>
    <w:rsid w:val="00E44445"/>
    <w:rsid w:val="00E4470E"/>
    <w:rsid w:val="00E5641B"/>
    <w:rsid w:val="00E5668A"/>
    <w:rsid w:val="00E70C38"/>
    <w:rsid w:val="00E94D80"/>
    <w:rsid w:val="00EB67F1"/>
    <w:rsid w:val="00EC4401"/>
    <w:rsid w:val="00F02B17"/>
    <w:rsid w:val="00F033A6"/>
    <w:rsid w:val="00F12ADD"/>
    <w:rsid w:val="00F22B80"/>
    <w:rsid w:val="00F529C2"/>
    <w:rsid w:val="00F67FCB"/>
    <w:rsid w:val="00FF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F9791"/>
  <w15:chartTrackingRefBased/>
  <w15:docId w15:val="{7FE7950B-69D0-4E08-BEC0-A28EC079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ADD"/>
  </w:style>
  <w:style w:type="paragraph" w:styleId="Heading1">
    <w:name w:val="heading 1"/>
    <w:basedOn w:val="Normal"/>
    <w:next w:val="Normal"/>
    <w:link w:val="Heading1Char"/>
    <w:uiPriority w:val="9"/>
    <w:qFormat/>
    <w:rsid w:val="00AF1C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F1C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F1C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C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0C3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70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E70C38"/>
    <w:rPr>
      <w:i/>
      <w:iCs/>
      <w:color w:val="404040" w:themeColor="text1" w:themeTint="BF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0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C38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C38"/>
    <w:rPr>
      <w:rFonts w:ascii="Verdana" w:hAnsi="Verdana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70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C7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1C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2A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2AD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AF1C39"/>
    <w:pPr>
      <w:ind w:left="720"/>
      <w:contextualSpacing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AF1C39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AF1C39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AF1C39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AF1C39"/>
    <w:rPr>
      <w:rFonts w:ascii="Verdana" w:hAnsi="Verdan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C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1C39"/>
    <w:rPr>
      <w:color w:val="954F72" w:themeColor="followedHyperlink"/>
      <w:u w:val="single"/>
    </w:rPr>
  </w:style>
  <w:style w:type="paragraph" w:styleId="NoSpacing">
    <w:name w:val="No Spacing"/>
    <w:autoRedefine/>
    <w:uiPriority w:val="1"/>
    <w:qFormat/>
    <w:rsid w:val="00AF1C39"/>
    <w:pPr>
      <w:spacing w:after="0" w:line="276" w:lineRule="auto"/>
      <w:jc w:val="both"/>
    </w:pPr>
    <w:rPr>
      <w:rFonts w:ascii="Arial" w:hAnsi="Arial" w:cstheme="minorHAnsi"/>
      <w:noProof/>
      <w:sz w:val="20"/>
      <w:shd w:val="clear" w:color="auto" w:fill="FFFFF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1C3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F1C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AF1C39"/>
  </w:style>
  <w:style w:type="paragraph" w:styleId="TOCHeading">
    <w:name w:val="TOC Heading"/>
    <w:basedOn w:val="Heading1"/>
    <w:next w:val="Normal"/>
    <w:uiPriority w:val="39"/>
    <w:unhideWhenUsed/>
    <w:qFormat/>
    <w:rsid w:val="00AF1C3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F1C39"/>
    <w:pPr>
      <w:spacing w:after="100"/>
    </w:pPr>
    <w:rPr>
      <w:rFonts w:ascii="Verdana" w:hAnsi="Verdana"/>
    </w:rPr>
  </w:style>
  <w:style w:type="paragraph" w:styleId="TOC2">
    <w:name w:val="toc 2"/>
    <w:basedOn w:val="Normal"/>
    <w:next w:val="Normal"/>
    <w:autoRedefine/>
    <w:uiPriority w:val="39"/>
    <w:unhideWhenUsed/>
    <w:rsid w:val="00AF1C39"/>
    <w:pPr>
      <w:spacing w:after="100"/>
      <w:ind w:left="220"/>
    </w:pPr>
    <w:rPr>
      <w:rFonts w:ascii="Verdana" w:hAnsi="Verdana"/>
    </w:rPr>
  </w:style>
  <w:style w:type="table" w:styleId="GridTable1Light">
    <w:name w:val="Grid Table 1 Light"/>
    <w:basedOn w:val="TableNormal"/>
    <w:uiPriority w:val="46"/>
    <w:rsid w:val="00AF1C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3">
    <w:name w:val="toc 3"/>
    <w:basedOn w:val="Normal"/>
    <w:next w:val="Normal"/>
    <w:autoRedefine/>
    <w:uiPriority w:val="39"/>
    <w:unhideWhenUsed/>
    <w:rsid w:val="00AF1C39"/>
    <w:pPr>
      <w:spacing w:after="100"/>
      <w:ind w:left="440"/>
    </w:pPr>
    <w:rPr>
      <w:rFonts w:ascii="Verdana" w:hAnsi="Verdan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1C3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C39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1C39"/>
    <w:pPr>
      <w:spacing w:after="0" w:line="240" w:lineRule="auto"/>
    </w:pPr>
    <w:rPr>
      <w:rFonts w:ascii="Verdana" w:hAnsi="Verdan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F1C3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12A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AD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9db8a8f8-9624-461c-a73e-595dbea78a14" xsi:nil="true"/>
    <Invited_Students xmlns="9db8a8f8-9624-461c-a73e-595dbea78a14" xsi:nil="true"/>
    <Templates xmlns="9db8a8f8-9624-461c-a73e-595dbea78a14" xsi:nil="true"/>
    <Self_Registration_Enabled xmlns="9db8a8f8-9624-461c-a73e-595dbea78a14" xsi:nil="true"/>
    <FolderType xmlns="9db8a8f8-9624-461c-a73e-595dbea78a14" xsi:nil="true"/>
    <CultureName xmlns="9db8a8f8-9624-461c-a73e-595dbea78a14" xsi:nil="true"/>
    <Student_Groups xmlns="9db8a8f8-9624-461c-a73e-595dbea78a14">
      <UserInfo>
        <DisplayName/>
        <AccountId xsi:nil="true"/>
        <AccountType/>
      </UserInfo>
    </Student_Groups>
    <Invited_Teachers xmlns="9db8a8f8-9624-461c-a73e-595dbea78a14" xsi:nil="true"/>
    <NotebookType xmlns="9db8a8f8-9624-461c-a73e-595dbea78a14" xsi:nil="true"/>
    <Teachers xmlns="9db8a8f8-9624-461c-a73e-595dbea78a14">
      <UserInfo>
        <DisplayName/>
        <AccountId xsi:nil="true"/>
        <AccountType/>
      </UserInfo>
    </Teachers>
    <Students xmlns="9db8a8f8-9624-461c-a73e-595dbea78a14">
      <UserInfo>
        <DisplayName/>
        <AccountId xsi:nil="true"/>
        <AccountType/>
      </UserInfo>
    </Students>
    <DefaultSectionNames xmlns="9db8a8f8-9624-461c-a73e-595dbea78a14" xsi:nil="true"/>
    <Has_Teacher_Only_SectionGroup xmlns="9db8a8f8-9624-461c-a73e-595dbea78a14" xsi:nil="true"/>
    <Owner xmlns="9db8a8f8-9624-461c-a73e-595dbea78a14">
      <UserInfo>
        <DisplayName/>
        <AccountId xsi:nil="true"/>
        <AccountType/>
      </UserInfo>
    </Owner>
    <Is_Collaboration_Space_Locked xmlns="9db8a8f8-9624-461c-a73e-595dbea78a1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EFB9E11C0FA449F174088E2D92926" ma:contentTypeVersion="28" ma:contentTypeDescription="Create a new document." ma:contentTypeScope="" ma:versionID="b752324d692f7ebe38da00b2c250ef53">
  <xsd:schema xmlns:xsd="http://www.w3.org/2001/XMLSchema" xmlns:xs="http://www.w3.org/2001/XMLSchema" xmlns:p="http://schemas.microsoft.com/office/2006/metadata/properties" xmlns:ns3="9db8a8f8-9624-461c-a73e-595dbea78a14" xmlns:ns4="04069252-b833-4706-b5f8-f8fd32fb32d3" targetNamespace="http://schemas.microsoft.com/office/2006/metadata/properties" ma:root="true" ma:fieldsID="c6c3ab51612a9c469a62a93825b1231f" ns3:_="" ns4:_="">
    <xsd:import namespace="9db8a8f8-9624-461c-a73e-595dbea78a14"/>
    <xsd:import namespace="04069252-b833-4706-b5f8-f8fd32fb32d3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b8a8f8-9624-461c-a73e-595dbea78a14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2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3" nillable="true" ma:displayName="Culture Name" ma:internalName="CultureName">
      <xsd:simpleType>
        <xsd:restriction base="dms:Text"/>
      </xsd:simpleType>
    </xsd:element>
    <xsd:element name="AppVersion" ma:index="14" nillable="true" ma:displayName="App Version" ma:internalName="AppVersion">
      <xsd:simpleType>
        <xsd:restriction base="dms:Text"/>
      </xsd:simpleType>
    </xsd:element>
    <xsd:element name="Teachers" ma:index="1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2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8" nillable="true" ma:displayName="Tags" ma:internalName="MediaServiceAutoTags" ma:readOnly="true">
      <xsd:simpleType>
        <xsd:restriction base="dms:Text"/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3" nillable="true" ma:displayName="Location" ma:internalName="MediaServiceLocation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69252-b833-4706-b5f8-f8fd32fb32d3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A7D2C-5A24-4D9C-8E75-3FE385EC8CA6}">
  <ds:schemaRefs>
    <ds:schemaRef ds:uri="http://purl.org/dc/dcmitype/"/>
    <ds:schemaRef ds:uri="http://purl.org/dc/elements/1.1/"/>
    <ds:schemaRef ds:uri="http://schemas.microsoft.com/office/infopath/2007/PartnerControls"/>
    <ds:schemaRef ds:uri="9db8a8f8-9624-461c-a73e-595dbea78a14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04069252-b833-4706-b5f8-f8fd32fb32d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D7737BF-0722-4960-8858-B17306FF2E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498A04-897A-4596-9EC8-A0663FBD66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b8a8f8-9624-461c-a73e-595dbea78a14"/>
    <ds:schemaRef ds:uri="04069252-b833-4706-b5f8-f8fd32fb32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9803C9-57E3-4640-96E4-E56E526FD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5863</Words>
  <Characters>33421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nter-Smith</dc:creator>
  <cp:keywords/>
  <dc:description/>
  <cp:lastModifiedBy>Julie Winter-Smith</cp:lastModifiedBy>
  <cp:revision>9</cp:revision>
  <dcterms:created xsi:type="dcterms:W3CDTF">2021-07-21T22:16:00Z</dcterms:created>
  <dcterms:modified xsi:type="dcterms:W3CDTF">2021-10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EFB9E11C0FA449F174088E2D92926</vt:lpwstr>
  </property>
</Properties>
</file>